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6E408">
      <w:pPr>
        <w:tabs>
          <w:tab w:val="left" w:pos="288"/>
          <w:tab w:val="center" w:pos="560"/>
        </w:tabs>
        <w:ind w:left="0" w:leftChars="0"/>
        <w:jc w:val="both"/>
        <w:rPr>
          <w:rFonts w:hint="eastAsia"/>
          <w:sz w:val="16"/>
          <w:szCs w:val="16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l material </w:t>
      </w:r>
      <w:r>
        <w:rPr>
          <w:rFonts w:hint="eastAsia" w:cs="Times New Roman"/>
          <w:b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. Characteristics of included studies</w:t>
      </w:r>
      <w:bookmarkStart w:id="32" w:name="_GoBack"/>
      <w:bookmarkEnd w:id="32"/>
    </w:p>
    <w:tbl>
      <w:tblPr>
        <w:tblStyle w:val="5"/>
        <w:tblW w:w="153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054"/>
        <w:gridCol w:w="1246"/>
        <w:gridCol w:w="627"/>
        <w:gridCol w:w="427"/>
        <w:gridCol w:w="1173"/>
        <w:gridCol w:w="1173"/>
        <w:gridCol w:w="1016"/>
        <w:gridCol w:w="1120"/>
        <w:gridCol w:w="1509"/>
        <w:gridCol w:w="946"/>
        <w:gridCol w:w="1581"/>
        <w:gridCol w:w="1291"/>
        <w:gridCol w:w="1546"/>
      </w:tblGrid>
      <w:tr w14:paraId="0EC4E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644" w:type="dxa"/>
            <w:vMerge w:val="restart"/>
            <w:vAlign w:val="top"/>
          </w:tcPr>
          <w:p w14:paraId="62B51533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1054" w:type="dxa"/>
            <w:vMerge w:val="restart"/>
            <w:vAlign w:val="top"/>
          </w:tcPr>
          <w:p w14:paraId="759A053D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Author, year</w:t>
            </w:r>
          </w:p>
        </w:tc>
        <w:tc>
          <w:tcPr>
            <w:tcW w:w="1246" w:type="dxa"/>
            <w:vMerge w:val="restart"/>
            <w:vAlign w:val="top"/>
          </w:tcPr>
          <w:p w14:paraId="180FF746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County(region)</w:t>
            </w:r>
          </w:p>
        </w:tc>
        <w:tc>
          <w:tcPr>
            <w:tcW w:w="1054" w:type="dxa"/>
            <w:gridSpan w:val="2"/>
            <w:vAlign w:val="top"/>
          </w:tcPr>
          <w:p w14:paraId="27AB2F3A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Sample size</w:t>
            </w:r>
          </w:p>
        </w:tc>
        <w:tc>
          <w:tcPr>
            <w:tcW w:w="2346" w:type="dxa"/>
            <w:gridSpan w:val="2"/>
            <w:vAlign w:val="top"/>
          </w:tcPr>
          <w:p w14:paraId="07C2550F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Age(year)</w:t>
            </w:r>
          </w:p>
        </w:tc>
        <w:tc>
          <w:tcPr>
            <w:tcW w:w="2136" w:type="dxa"/>
            <w:gridSpan w:val="2"/>
            <w:vAlign w:val="top"/>
          </w:tcPr>
          <w:p w14:paraId="295D67CC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Gestational age(week)</w:t>
            </w:r>
          </w:p>
        </w:tc>
        <w:tc>
          <w:tcPr>
            <w:tcW w:w="1509" w:type="dxa"/>
            <w:vMerge w:val="restart"/>
            <w:vAlign w:val="top"/>
          </w:tcPr>
          <w:p w14:paraId="3204EB65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Interventions</w:t>
            </w:r>
          </w:p>
        </w:tc>
        <w:tc>
          <w:tcPr>
            <w:tcW w:w="946" w:type="dxa"/>
            <w:vMerge w:val="restart"/>
            <w:vAlign w:val="top"/>
          </w:tcPr>
          <w:p w14:paraId="5BFA968C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Duration of intervention</w:t>
            </w: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581" w:type="dxa"/>
            <w:vMerge w:val="restart"/>
            <w:vAlign w:val="top"/>
          </w:tcPr>
          <w:p w14:paraId="4DB5B04A">
            <w:pPr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Primary Outcomes</w:t>
            </w:r>
          </w:p>
        </w:tc>
        <w:tc>
          <w:tcPr>
            <w:tcW w:w="1291" w:type="dxa"/>
            <w:vMerge w:val="restart"/>
            <w:vAlign w:val="top"/>
          </w:tcPr>
          <w:p w14:paraId="39E1A88D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Secondary outcomes</w:t>
            </w:r>
          </w:p>
        </w:tc>
        <w:tc>
          <w:tcPr>
            <w:tcW w:w="1546" w:type="dxa"/>
            <w:vMerge w:val="restart"/>
            <w:vAlign w:val="top"/>
          </w:tcPr>
          <w:p w14:paraId="10674153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Register information</w:t>
            </w:r>
          </w:p>
        </w:tc>
      </w:tr>
      <w:tr w14:paraId="43551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44" w:type="dxa"/>
            <w:vMerge w:val="continue"/>
            <w:vAlign w:val="top"/>
          </w:tcPr>
          <w:p w14:paraId="1A0BE4A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vMerge w:val="continue"/>
            <w:vAlign w:val="top"/>
          </w:tcPr>
          <w:p w14:paraId="7045A32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246" w:type="dxa"/>
            <w:vMerge w:val="continue"/>
            <w:vAlign w:val="top"/>
          </w:tcPr>
          <w:p w14:paraId="053E1DA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627" w:type="dxa"/>
            <w:vAlign w:val="top"/>
          </w:tcPr>
          <w:p w14:paraId="21810DDF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427" w:type="dxa"/>
            <w:vAlign w:val="top"/>
          </w:tcPr>
          <w:p w14:paraId="45D2A953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173" w:type="dxa"/>
            <w:vAlign w:val="top"/>
          </w:tcPr>
          <w:p w14:paraId="69EFE1F8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173" w:type="dxa"/>
            <w:vAlign w:val="top"/>
          </w:tcPr>
          <w:p w14:paraId="3C11AAEE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016" w:type="dxa"/>
            <w:vAlign w:val="top"/>
          </w:tcPr>
          <w:p w14:paraId="3FA55B96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120" w:type="dxa"/>
            <w:vAlign w:val="top"/>
          </w:tcPr>
          <w:p w14:paraId="0472B094"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1509" w:type="dxa"/>
            <w:vMerge w:val="continue"/>
            <w:vAlign w:val="top"/>
          </w:tcPr>
          <w:p w14:paraId="072BEF9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vMerge w:val="continue"/>
            <w:vAlign w:val="top"/>
          </w:tcPr>
          <w:p w14:paraId="75700CE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81" w:type="dxa"/>
            <w:vMerge w:val="continue"/>
            <w:vAlign w:val="top"/>
          </w:tcPr>
          <w:p w14:paraId="4B5B38B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Merge w:val="continue"/>
            <w:vAlign w:val="top"/>
          </w:tcPr>
          <w:p w14:paraId="03430A8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46" w:type="dxa"/>
            <w:vMerge w:val="continue"/>
            <w:vAlign w:val="top"/>
          </w:tcPr>
          <w:p w14:paraId="52025AE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7B55E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644" w:type="dxa"/>
            <w:vAlign w:val="top"/>
          </w:tcPr>
          <w:p w14:paraId="24499383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054" w:type="dxa"/>
            <w:vAlign w:val="top"/>
          </w:tcPr>
          <w:p w14:paraId="3FE1189A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Birnur Yesildag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2E489776-F82E-460D-B37A-A679C18483A7}</w:instrTex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]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12B898E9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154E2775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7</w:t>
            </w:r>
          </w:p>
        </w:tc>
        <w:tc>
          <w:tcPr>
            <w:tcW w:w="427" w:type="dxa"/>
            <w:vAlign w:val="top"/>
          </w:tcPr>
          <w:p w14:paraId="068DEA41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7</w:t>
            </w:r>
          </w:p>
        </w:tc>
        <w:tc>
          <w:tcPr>
            <w:tcW w:w="1173" w:type="dxa"/>
            <w:vAlign w:val="top"/>
          </w:tcPr>
          <w:p w14:paraId="646EF992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173" w:type="dxa"/>
            <w:vAlign w:val="top"/>
          </w:tcPr>
          <w:p w14:paraId="18EDB124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016" w:type="dxa"/>
            <w:vAlign w:val="top"/>
          </w:tcPr>
          <w:p w14:paraId="087A2575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8~30</w:t>
            </w:r>
          </w:p>
        </w:tc>
        <w:tc>
          <w:tcPr>
            <w:tcW w:w="1120" w:type="dxa"/>
            <w:vAlign w:val="top"/>
          </w:tcPr>
          <w:p w14:paraId="368358B9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spacing w:line="240" w:lineRule="auto"/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8~30</w:t>
            </w:r>
          </w:p>
        </w:tc>
        <w:tc>
          <w:tcPr>
            <w:tcW w:w="1509" w:type="dxa"/>
            <w:vAlign w:val="top"/>
          </w:tcPr>
          <w:p w14:paraId="48AD54AC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otivational interview</w:t>
            </w:r>
          </w:p>
          <w:p w14:paraId="753792CB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lacebo</w:t>
            </w:r>
          </w:p>
        </w:tc>
        <w:tc>
          <w:tcPr>
            <w:tcW w:w="946" w:type="dxa"/>
            <w:vAlign w:val="top"/>
          </w:tcPr>
          <w:p w14:paraId="5A72A351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 weeks</w:t>
            </w:r>
          </w:p>
        </w:tc>
        <w:tc>
          <w:tcPr>
            <w:tcW w:w="1581" w:type="dxa"/>
            <w:vAlign w:val="top"/>
          </w:tcPr>
          <w:p w14:paraId="1E424BF8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W-DEQ-A, W-DEQ B</w:t>
            </w:r>
          </w:p>
        </w:tc>
        <w:tc>
          <w:tcPr>
            <w:tcW w:w="1291" w:type="dxa"/>
            <w:vAlign w:val="top"/>
          </w:tcPr>
          <w:p w14:paraId="7FA06411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Self-efficacy </w:t>
            </w:r>
          </w:p>
          <w:p w14:paraId="425B2CD8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Scale</w:t>
            </w:r>
          </w:p>
        </w:tc>
        <w:tc>
          <w:tcPr>
            <w:tcW w:w="1546" w:type="dxa"/>
            <w:vAlign w:val="top"/>
          </w:tcPr>
          <w:p w14:paraId="36912388">
            <w:pPr>
              <w:tabs>
                <w:tab w:val="left" w:pos="288"/>
                <w:tab w:val="center" w:pos="560"/>
              </w:tabs>
              <w:spacing w:line="240" w:lineRule="auto"/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27061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1764EBE2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C687E3E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Dominika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1E648C36-8381-49C9-9471-FB367CEBF040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 ,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79C6D4A5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Poland</w:t>
            </w:r>
          </w:p>
        </w:tc>
        <w:tc>
          <w:tcPr>
            <w:tcW w:w="627" w:type="dxa"/>
            <w:vAlign w:val="top"/>
          </w:tcPr>
          <w:p w14:paraId="0861FC79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2</w:t>
            </w:r>
          </w:p>
        </w:tc>
        <w:tc>
          <w:tcPr>
            <w:tcW w:w="427" w:type="dxa"/>
            <w:vAlign w:val="top"/>
          </w:tcPr>
          <w:p w14:paraId="60805369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1173" w:type="dxa"/>
            <w:vAlign w:val="top"/>
          </w:tcPr>
          <w:p w14:paraId="4EC0339D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0±4</w:t>
            </w:r>
          </w:p>
        </w:tc>
        <w:tc>
          <w:tcPr>
            <w:tcW w:w="1173" w:type="dxa"/>
            <w:vAlign w:val="top"/>
          </w:tcPr>
          <w:p w14:paraId="40424F7E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0±4</w:t>
            </w:r>
          </w:p>
        </w:tc>
        <w:tc>
          <w:tcPr>
            <w:tcW w:w="1016" w:type="dxa"/>
            <w:vAlign w:val="top"/>
          </w:tcPr>
          <w:p w14:paraId="14522BF0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1±4</w:t>
            </w:r>
          </w:p>
        </w:tc>
        <w:tc>
          <w:tcPr>
            <w:tcW w:w="1120" w:type="dxa"/>
            <w:vAlign w:val="top"/>
          </w:tcPr>
          <w:p w14:paraId="1C154F4F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3±4</w:t>
            </w:r>
          </w:p>
        </w:tc>
        <w:tc>
          <w:tcPr>
            <w:tcW w:w="1509" w:type="dxa"/>
            <w:vAlign w:val="top"/>
          </w:tcPr>
          <w:p w14:paraId="5CDF0FC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High Intensity Interval Training</w:t>
            </w:r>
          </w:p>
          <w:p w14:paraId="7E3939C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renatal education program</w:t>
            </w:r>
          </w:p>
        </w:tc>
        <w:tc>
          <w:tcPr>
            <w:tcW w:w="946" w:type="dxa"/>
            <w:vAlign w:val="top"/>
          </w:tcPr>
          <w:p w14:paraId="6781277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vAlign w:val="top"/>
          </w:tcPr>
          <w:p w14:paraId="6A11607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</w:t>
            </w:r>
          </w:p>
          <w:p w14:paraId="0FFA5FA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Attitudes Questionnaire </w:t>
            </w:r>
          </w:p>
          <w:p w14:paraId="6CC8008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(CAQ)</w:t>
            </w:r>
          </w:p>
        </w:tc>
        <w:tc>
          <w:tcPr>
            <w:tcW w:w="1291" w:type="dxa"/>
            <w:vAlign w:val="top"/>
          </w:tcPr>
          <w:p w14:paraId="542799B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Beck Depression Inventory-II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2A74741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 (NCT05009433)</w:t>
            </w:r>
          </w:p>
        </w:tc>
      </w:tr>
      <w:tr w14:paraId="07E74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1DE52811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0D74ED1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inem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9DFCEE7E-3B67-40C9-B8BB-687559E61BA8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3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2FF83A2E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3AA51F65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5</w:t>
            </w:r>
          </w:p>
        </w:tc>
        <w:tc>
          <w:tcPr>
            <w:tcW w:w="427" w:type="dxa"/>
            <w:vAlign w:val="top"/>
          </w:tcPr>
          <w:p w14:paraId="186F1714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5</w:t>
            </w:r>
          </w:p>
        </w:tc>
        <w:tc>
          <w:tcPr>
            <w:tcW w:w="1173" w:type="dxa"/>
            <w:vAlign w:val="top"/>
          </w:tcPr>
          <w:p w14:paraId="40E3D98A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40  ± 4.97</w:t>
            </w:r>
          </w:p>
        </w:tc>
        <w:tc>
          <w:tcPr>
            <w:tcW w:w="1173" w:type="dxa"/>
            <w:vAlign w:val="top"/>
          </w:tcPr>
          <w:p w14:paraId="62B337B0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09  ±  4.78</w:t>
            </w:r>
          </w:p>
        </w:tc>
        <w:tc>
          <w:tcPr>
            <w:tcW w:w="1016" w:type="dxa"/>
            <w:vAlign w:val="top"/>
          </w:tcPr>
          <w:p w14:paraId="6E3A5EF1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6~16</w:t>
            </w:r>
          </w:p>
        </w:tc>
        <w:tc>
          <w:tcPr>
            <w:tcW w:w="1120" w:type="dxa"/>
            <w:vAlign w:val="top"/>
          </w:tcPr>
          <w:p w14:paraId="35B26430">
            <w:pPr>
              <w:numPr>
                <w:ilvl w:val="0"/>
                <w:numId w:val="0"/>
              </w:numPr>
              <w:tabs>
                <w:tab w:val="left" w:pos="288"/>
                <w:tab w:val="center" w:pos="560"/>
              </w:tabs>
              <w:ind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6~16</w:t>
            </w:r>
          </w:p>
        </w:tc>
        <w:tc>
          <w:tcPr>
            <w:tcW w:w="1509" w:type="dxa"/>
            <w:vAlign w:val="top"/>
          </w:tcPr>
          <w:p w14:paraId="589BAF8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Emotional Freedom Techniques</w:t>
            </w:r>
          </w:p>
          <w:p w14:paraId="3ABA202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lacebo</w:t>
            </w:r>
          </w:p>
        </w:tc>
        <w:tc>
          <w:tcPr>
            <w:tcW w:w="946" w:type="dxa"/>
            <w:vAlign w:val="top"/>
          </w:tcPr>
          <w:p w14:paraId="6CFD110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 weeks</w:t>
            </w:r>
          </w:p>
        </w:tc>
        <w:tc>
          <w:tcPr>
            <w:tcW w:w="1581" w:type="dxa"/>
            <w:vAlign w:val="top"/>
          </w:tcPr>
          <w:p w14:paraId="2FF0AB8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Pregnancy-Related Anxiety Questionnaire-R2(fear of delivery scales)</w:t>
            </w:r>
          </w:p>
        </w:tc>
        <w:tc>
          <w:tcPr>
            <w:tcW w:w="1291" w:type="dxa"/>
            <w:vAlign w:val="top"/>
          </w:tcPr>
          <w:p w14:paraId="5182027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4456C00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( NCT05337852)</w:t>
            </w:r>
          </w:p>
        </w:tc>
      </w:tr>
      <w:tr w14:paraId="07E82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53EC050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C24F90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ilay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58995C5D-4E61-4CB4-B99F-E2155307E059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4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4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D3542C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4FE3DB5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/31</w:t>
            </w:r>
          </w:p>
        </w:tc>
        <w:tc>
          <w:tcPr>
            <w:tcW w:w="427" w:type="dxa"/>
            <w:vAlign w:val="top"/>
          </w:tcPr>
          <w:p w14:paraId="0ACF71D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</w:t>
            </w:r>
          </w:p>
        </w:tc>
        <w:tc>
          <w:tcPr>
            <w:tcW w:w="1173" w:type="dxa"/>
            <w:vAlign w:val="top"/>
          </w:tcPr>
          <w:p w14:paraId="53513F3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5 ± 8.0</w:t>
            </w:r>
          </w:p>
        </w:tc>
        <w:tc>
          <w:tcPr>
            <w:tcW w:w="1173" w:type="dxa"/>
            <w:vAlign w:val="top"/>
          </w:tcPr>
          <w:p w14:paraId="734FFB1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.0 ± 9.0</w:t>
            </w:r>
          </w:p>
        </w:tc>
        <w:tc>
          <w:tcPr>
            <w:tcW w:w="1016" w:type="dxa"/>
            <w:vAlign w:val="top"/>
          </w:tcPr>
          <w:p w14:paraId="36F1F88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0 ± 2.0/25.0 ± 3.0</w:t>
            </w:r>
          </w:p>
        </w:tc>
        <w:tc>
          <w:tcPr>
            <w:tcW w:w="1120" w:type="dxa"/>
            <w:vAlign w:val="top"/>
          </w:tcPr>
          <w:p w14:paraId="2544EAA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0 ± 4.0</w:t>
            </w:r>
          </w:p>
        </w:tc>
        <w:tc>
          <w:tcPr>
            <w:tcW w:w="1509" w:type="dxa"/>
            <w:vAlign w:val="top"/>
          </w:tcPr>
          <w:p w14:paraId="43D8A99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/deep relaxation exercise</w:t>
            </w:r>
          </w:p>
          <w:p w14:paraId="2EC1592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063D80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vAlign w:val="top"/>
          </w:tcPr>
          <w:p w14:paraId="58C4794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Pregnancy-Related Anxiety Questionnaire-R2(fear of delivery scales)</w:t>
            </w:r>
          </w:p>
        </w:tc>
        <w:tc>
          <w:tcPr>
            <w:tcW w:w="1291" w:type="dxa"/>
            <w:vAlign w:val="top"/>
          </w:tcPr>
          <w:p w14:paraId="3E1A41B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50C79A4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rial registration: NCT05447000</w:t>
            </w:r>
          </w:p>
        </w:tc>
      </w:tr>
      <w:tr w14:paraId="31C3C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8E4EA0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7EFE228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yedeh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C0FC8997-68F8-4E2A-BF4D-8C59DEE9CE0A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5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0EE2026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0E1EE46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8</w:t>
            </w:r>
          </w:p>
        </w:tc>
        <w:tc>
          <w:tcPr>
            <w:tcW w:w="427" w:type="dxa"/>
            <w:vAlign w:val="top"/>
          </w:tcPr>
          <w:p w14:paraId="36545C7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8</w:t>
            </w:r>
          </w:p>
        </w:tc>
        <w:tc>
          <w:tcPr>
            <w:tcW w:w="1173" w:type="dxa"/>
            <w:vAlign w:val="top"/>
          </w:tcPr>
          <w:p w14:paraId="75545F1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2.14 ±  3.70</w:t>
            </w:r>
          </w:p>
        </w:tc>
        <w:tc>
          <w:tcPr>
            <w:tcW w:w="1173" w:type="dxa"/>
            <w:vAlign w:val="top"/>
          </w:tcPr>
          <w:p w14:paraId="1888E57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2.06 ± 3.78</w:t>
            </w:r>
          </w:p>
        </w:tc>
        <w:tc>
          <w:tcPr>
            <w:tcW w:w="1016" w:type="dxa"/>
            <w:vAlign w:val="top"/>
          </w:tcPr>
          <w:p w14:paraId="34C6A9E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13  ± 0.76</w:t>
            </w:r>
          </w:p>
        </w:tc>
        <w:tc>
          <w:tcPr>
            <w:tcW w:w="1120" w:type="dxa"/>
            <w:vAlign w:val="top"/>
          </w:tcPr>
          <w:p w14:paraId="26C0845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16 ±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0.77</w:t>
            </w:r>
          </w:p>
        </w:tc>
        <w:tc>
          <w:tcPr>
            <w:tcW w:w="1509" w:type="dxa"/>
            <w:vAlign w:val="top"/>
          </w:tcPr>
          <w:p w14:paraId="1FE2F73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Emotional Freedom Techniques</w:t>
            </w:r>
          </w:p>
          <w:p w14:paraId="22233A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lacebo</w:t>
            </w:r>
          </w:p>
        </w:tc>
        <w:tc>
          <w:tcPr>
            <w:tcW w:w="946" w:type="dxa"/>
            <w:vAlign w:val="top"/>
          </w:tcPr>
          <w:p w14:paraId="4B97434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2 weeks</w:t>
            </w:r>
          </w:p>
        </w:tc>
        <w:tc>
          <w:tcPr>
            <w:tcW w:w="1581" w:type="dxa"/>
            <w:vAlign w:val="top"/>
          </w:tcPr>
          <w:p w14:paraId="1A4D9BD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5BBAFB7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1BACFCB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anian Registry of Clinical Trials (Ref. ID: IRCT20210622051671N1)</w:t>
            </w:r>
          </w:p>
        </w:tc>
      </w:tr>
      <w:tr w14:paraId="726F0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7E6BBA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36A8B0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ANG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B24BC9E1-8D1D-489C-9E00-188E2EA5E5EC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6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vAlign w:val="top"/>
          </w:tcPr>
          <w:p w14:paraId="02749B6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hina</w:t>
            </w:r>
          </w:p>
          <w:p w14:paraId="01EFDD8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627" w:type="dxa"/>
            <w:vAlign w:val="top"/>
          </w:tcPr>
          <w:p w14:paraId="534FDFE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0</w:t>
            </w:r>
          </w:p>
        </w:tc>
        <w:tc>
          <w:tcPr>
            <w:tcW w:w="427" w:type="dxa"/>
            <w:vAlign w:val="top"/>
          </w:tcPr>
          <w:p w14:paraId="75F7243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3</w:t>
            </w:r>
          </w:p>
        </w:tc>
        <w:tc>
          <w:tcPr>
            <w:tcW w:w="1173" w:type="dxa"/>
            <w:vAlign w:val="top"/>
          </w:tcPr>
          <w:p w14:paraId="6285901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.83 ±  3.50</w:t>
            </w:r>
          </w:p>
        </w:tc>
        <w:tc>
          <w:tcPr>
            <w:tcW w:w="1173" w:type="dxa"/>
            <w:vAlign w:val="top"/>
          </w:tcPr>
          <w:p w14:paraId="44908A7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.51 ±  3.00</w:t>
            </w:r>
          </w:p>
        </w:tc>
        <w:tc>
          <w:tcPr>
            <w:tcW w:w="1016" w:type="dxa"/>
            <w:vAlign w:val="top"/>
          </w:tcPr>
          <w:p w14:paraId="6FAEF66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23  ± 3.80</w:t>
            </w:r>
          </w:p>
        </w:tc>
        <w:tc>
          <w:tcPr>
            <w:tcW w:w="1120" w:type="dxa"/>
            <w:vAlign w:val="top"/>
          </w:tcPr>
          <w:p w14:paraId="6939163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00 ±  4.10</w:t>
            </w:r>
          </w:p>
        </w:tc>
        <w:tc>
          <w:tcPr>
            <w:tcW w:w="1509" w:type="dxa"/>
            <w:vAlign w:val="top"/>
          </w:tcPr>
          <w:p w14:paraId="1EA7986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26177CF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renatal education program</w:t>
            </w:r>
          </w:p>
        </w:tc>
        <w:tc>
          <w:tcPr>
            <w:tcW w:w="946" w:type="dxa"/>
            <w:vAlign w:val="top"/>
          </w:tcPr>
          <w:p w14:paraId="106340C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 weeks</w:t>
            </w:r>
          </w:p>
        </w:tc>
        <w:tc>
          <w:tcPr>
            <w:tcW w:w="1581" w:type="dxa"/>
            <w:vAlign w:val="top"/>
          </w:tcPr>
          <w:p w14:paraId="7BB6CC1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47C91EC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Edinburgh Postnatal </w:t>
            </w:r>
          </w:p>
          <w:p w14:paraId="0A90FE9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Depression Scale (EPDS), Self-Rating Anxiety Scale </w:t>
            </w:r>
          </w:p>
          <w:p w14:paraId="6F21E09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(SAS), 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58BCBB9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hinese Clinical Trial Registry(ChiCTR): ChiCTR2000033149</w:t>
            </w:r>
          </w:p>
        </w:tc>
      </w:tr>
      <w:tr w14:paraId="3DC11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6583B9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7AD4081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Katayo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E81AE4E3-1F1D-4D7C-92B1-B110CBB11520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7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3B8E3AF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Iran</w:t>
            </w:r>
          </w:p>
        </w:tc>
        <w:tc>
          <w:tcPr>
            <w:tcW w:w="627" w:type="dxa"/>
            <w:vAlign w:val="top"/>
          </w:tcPr>
          <w:p w14:paraId="07D1859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</w:t>
            </w:r>
          </w:p>
        </w:tc>
        <w:tc>
          <w:tcPr>
            <w:tcW w:w="427" w:type="dxa"/>
            <w:vAlign w:val="top"/>
          </w:tcPr>
          <w:p w14:paraId="7666B08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</w:t>
            </w:r>
          </w:p>
        </w:tc>
        <w:tc>
          <w:tcPr>
            <w:tcW w:w="1173" w:type="dxa"/>
            <w:vAlign w:val="top"/>
          </w:tcPr>
          <w:p w14:paraId="71846DB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06 ± 4.79</w:t>
            </w:r>
          </w:p>
        </w:tc>
        <w:tc>
          <w:tcPr>
            <w:tcW w:w="1173" w:type="dxa"/>
            <w:vAlign w:val="top"/>
          </w:tcPr>
          <w:p w14:paraId="0223E9B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55 ± 5.35</w:t>
            </w:r>
          </w:p>
        </w:tc>
        <w:tc>
          <w:tcPr>
            <w:tcW w:w="1016" w:type="dxa"/>
            <w:vAlign w:val="top"/>
          </w:tcPr>
          <w:p w14:paraId="5A82E31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0~25</w:t>
            </w:r>
          </w:p>
        </w:tc>
        <w:tc>
          <w:tcPr>
            <w:tcW w:w="1120" w:type="dxa"/>
            <w:vAlign w:val="top"/>
          </w:tcPr>
          <w:p w14:paraId="0E62230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0~25</w:t>
            </w:r>
          </w:p>
        </w:tc>
        <w:tc>
          <w:tcPr>
            <w:tcW w:w="1509" w:type="dxa"/>
            <w:vAlign w:val="top"/>
          </w:tcPr>
          <w:p w14:paraId="17146F2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f acceptance and commitment therapy</w:t>
            </w:r>
          </w:p>
          <w:p w14:paraId="64EF056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09DA9AF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vAlign w:val="top"/>
          </w:tcPr>
          <w:p w14:paraId="36914CA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</w:t>
            </w:r>
          </w:p>
          <w:p w14:paraId="6C73A91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Attitudes Questionnaire (CAQ)</w:t>
            </w:r>
          </w:p>
          <w:p w14:paraId="2D9F94A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vAlign w:val="top"/>
          </w:tcPr>
          <w:p w14:paraId="4D73948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6EEE53A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 Trial Registration No.IRCT20190910044736N2</w:t>
            </w:r>
          </w:p>
        </w:tc>
      </w:tr>
      <w:tr w14:paraId="4DEB0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24FF2AF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569D68B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Kirste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9FC79204-EB62-4410-896D-C577D6E992DC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8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3C2621D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627" w:type="dxa"/>
            <w:vAlign w:val="top"/>
          </w:tcPr>
          <w:p w14:paraId="5A52E9B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3</w:t>
            </w:r>
          </w:p>
        </w:tc>
        <w:tc>
          <w:tcPr>
            <w:tcW w:w="427" w:type="dxa"/>
            <w:vAlign w:val="top"/>
          </w:tcPr>
          <w:p w14:paraId="3DF35A8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6</w:t>
            </w:r>
          </w:p>
        </w:tc>
        <w:tc>
          <w:tcPr>
            <w:tcW w:w="1173" w:type="dxa"/>
            <w:vAlign w:val="top"/>
          </w:tcPr>
          <w:p w14:paraId="5F68BC4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.7  ± 4.1</w:t>
            </w:r>
          </w:p>
        </w:tc>
        <w:tc>
          <w:tcPr>
            <w:tcW w:w="1173" w:type="dxa"/>
            <w:vAlign w:val="top"/>
          </w:tcPr>
          <w:p w14:paraId="20B46FC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.0 ± 4.5</w:t>
            </w:r>
          </w:p>
        </w:tc>
        <w:tc>
          <w:tcPr>
            <w:tcW w:w="1016" w:type="dxa"/>
            <w:vAlign w:val="top"/>
          </w:tcPr>
          <w:p w14:paraId="1CF6B03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9.6</w:t>
            </w:r>
          </w:p>
        </w:tc>
        <w:tc>
          <w:tcPr>
            <w:tcW w:w="1120" w:type="dxa"/>
            <w:vAlign w:val="top"/>
          </w:tcPr>
          <w:p w14:paraId="1E70710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9.9</w:t>
            </w:r>
          </w:p>
        </w:tc>
        <w:tc>
          <w:tcPr>
            <w:tcW w:w="1509" w:type="dxa"/>
            <w:vAlign w:val="top"/>
          </w:tcPr>
          <w:p w14:paraId="5AAAD05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breathing awareness</w:t>
            </w:r>
          </w:p>
          <w:p w14:paraId="2A6E8F0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63823B0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0378F61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26B9765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57CA680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he Institutional Review Board of Máxima Medical Centre approved the protocol (NL41219.015.12)</w:t>
            </w:r>
          </w:p>
        </w:tc>
      </w:tr>
      <w:tr w14:paraId="5A6FB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68E334E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46E8F9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Hilal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0B507D42-BF83-4AFB-95E9-F74D3F213B1F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9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3E7F1D0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7FE52C7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6</w:t>
            </w:r>
          </w:p>
        </w:tc>
        <w:tc>
          <w:tcPr>
            <w:tcW w:w="427" w:type="dxa"/>
            <w:vAlign w:val="top"/>
          </w:tcPr>
          <w:p w14:paraId="29B530E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6</w:t>
            </w:r>
          </w:p>
        </w:tc>
        <w:tc>
          <w:tcPr>
            <w:tcW w:w="1173" w:type="dxa"/>
            <w:vAlign w:val="top"/>
          </w:tcPr>
          <w:p w14:paraId="0967883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30 ±  3.37</w:t>
            </w:r>
          </w:p>
        </w:tc>
        <w:tc>
          <w:tcPr>
            <w:tcW w:w="1173" w:type="dxa"/>
            <w:vAlign w:val="top"/>
          </w:tcPr>
          <w:p w14:paraId="0E56108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27 ±  2.74</w:t>
            </w:r>
          </w:p>
        </w:tc>
        <w:tc>
          <w:tcPr>
            <w:tcW w:w="1016" w:type="dxa"/>
            <w:vAlign w:val="top"/>
          </w:tcPr>
          <w:p w14:paraId="208819C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27  ± 1.81</w:t>
            </w:r>
          </w:p>
        </w:tc>
        <w:tc>
          <w:tcPr>
            <w:tcW w:w="1120" w:type="dxa"/>
            <w:vAlign w:val="top"/>
          </w:tcPr>
          <w:p w14:paraId="67E3167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44 ± 2.26</w:t>
            </w:r>
          </w:p>
        </w:tc>
        <w:tc>
          <w:tcPr>
            <w:tcW w:w="1509" w:type="dxa"/>
            <w:vAlign w:val="top"/>
          </w:tcPr>
          <w:p w14:paraId="589EFC2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haptonomy</w:t>
            </w:r>
          </w:p>
          <w:p w14:paraId="168A3E2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2E49F64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7 weeks</w:t>
            </w:r>
          </w:p>
        </w:tc>
        <w:tc>
          <w:tcPr>
            <w:tcW w:w="1581" w:type="dxa"/>
            <w:vAlign w:val="top"/>
          </w:tcPr>
          <w:p w14:paraId="604D0E4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7193493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Perceived stress scale (PSS)</w:t>
            </w:r>
          </w:p>
          <w:p w14:paraId="3B08DCF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46" w:type="dxa"/>
            <w:shd w:val="clear" w:color="auto" w:fill="auto"/>
            <w:vAlign w:val="top"/>
          </w:tcPr>
          <w:p w14:paraId="63F07EE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Clinicaltrials.gov(NCT05240092)</w:t>
            </w:r>
          </w:p>
        </w:tc>
      </w:tr>
      <w:tr w14:paraId="0AE81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6AD080A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78DBAD0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Yaelim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230D563D-40E0-4E25-964F-979BB7893E24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0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8A0F78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Korea</w:t>
            </w:r>
          </w:p>
        </w:tc>
        <w:tc>
          <w:tcPr>
            <w:tcW w:w="627" w:type="dxa"/>
            <w:vAlign w:val="top"/>
          </w:tcPr>
          <w:p w14:paraId="1821184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427" w:type="dxa"/>
            <w:vAlign w:val="top"/>
          </w:tcPr>
          <w:p w14:paraId="59EE9FF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6</w:t>
            </w:r>
          </w:p>
        </w:tc>
        <w:tc>
          <w:tcPr>
            <w:tcW w:w="1173" w:type="dxa"/>
            <w:vAlign w:val="top"/>
          </w:tcPr>
          <w:p w14:paraId="417E735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.48  ±  3.38</w:t>
            </w:r>
          </w:p>
        </w:tc>
        <w:tc>
          <w:tcPr>
            <w:tcW w:w="1173" w:type="dxa"/>
            <w:vAlign w:val="top"/>
          </w:tcPr>
          <w:p w14:paraId="600562C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.07  ±  2.37</w:t>
            </w:r>
          </w:p>
        </w:tc>
        <w:tc>
          <w:tcPr>
            <w:tcW w:w="1016" w:type="dxa"/>
            <w:vAlign w:val="top"/>
          </w:tcPr>
          <w:p w14:paraId="4A11B85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0.08  ±  8.44</w:t>
            </w:r>
          </w:p>
        </w:tc>
        <w:tc>
          <w:tcPr>
            <w:tcW w:w="1120" w:type="dxa"/>
            <w:vAlign w:val="top"/>
          </w:tcPr>
          <w:p w14:paraId="5E44DDD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0.54  ±  7.31</w:t>
            </w:r>
          </w:p>
        </w:tc>
        <w:tc>
          <w:tcPr>
            <w:tcW w:w="1509" w:type="dxa"/>
            <w:vAlign w:val="top"/>
          </w:tcPr>
          <w:p w14:paraId="52224EB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6E44157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lacebo</w:t>
            </w:r>
          </w:p>
        </w:tc>
        <w:tc>
          <w:tcPr>
            <w:tcW w:w="946" w:type="dxa"/>
            <w:vAlign w:val="top"/>
          </w:tcPr>
          <w:p w14:paraId="15BA6AC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703BC96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6040E9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Prenatal </w:t>
            </w:r>
          </w:p>
          <w:p w14:paraId="1ACC8E7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Distress Questionnaire (PDQ)</w:t>
            </w:r>
          </w:p>
          <w:p w14:paraId="4E9E9C0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46" w:type="dxa"/>
            <w:shd w:val="clear" w:color="auto" w:fill="auto"/>
            <w:vAlign w:val="top"/>
          </w:tcPr>
          <w:p w14:paraId="55B6121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rial protocol (KCT0007805)  </w:t>
            </w:r>
          </w:p>
        </w:tc>
      </w:tr>
      <w:tr w14:paraId="7EEB4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17B27A3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1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0574E2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Pelin Calpbinici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CCBFF7B3-608C-4323-9D31-4A82F52435C0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1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422D23A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6B658AD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7</w:t>
            </w:r>
          </w:p>
        </w:tc>
        <w:tc>
          <w:tcPr>
            <w:tcW w:w="427" w:type="dxa"/>
            <w:vAlign w:val="top"/>
          </w:tcPr>
          <w:p w14:paraId="0D69D3E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6</w:t>
            </w:r>
          </w:p>
        </w:tc>
        <w:tc>
          <w:tcPr>
            <w:tcW w:w="1173" w:type="dxa"/>
            <w:vAlign w:val="top"/>
          </w:tcPr>
          <w:p w14:paraId="661D3D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173" w:type="dxa"/>
            <w:vAlign w:val="top"/>
          </w:tcPr>
          <w:p w14:paraId="0C078E5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016" w:type="dxa"/>
            <w:vAlign w:val="top"/>
          </w:tcPr>
          <w:p w14:paraId="65B77DE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32 ±  1.65</w:t>
            </w:r>
          </w:p>
        </w:tc>
        <w:tc>
          <w:tcPr>
            <w:tcW w:w="1120" w:type="dxa"/>
            <w:vAlign w:val="top"/>
          </w:tcPr>
          <w:p w14:paraId="48701B1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61  ± 1.32</w:t>
            </w:r>
          </w:p>
        </w:tc>
        <w:tc>
          <w:tcPr>
            <w:tcW w:w="1509" w:type="dxa"/>
            <w:vAlign w:val="top"/>
          </w:tcPr>
          <w:p w14:paraId="094A4D6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：motivational interview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0A3B6DB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vAlign w:val="top"/>
          </w:tcPr>
          <w:p w14:paraId="394EBFC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4F6A87B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The Childbirth Self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noBreakHyphen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fcacy Scale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noBreakHyphen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Short Form (CBSEI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noBreakHyphen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SF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061B2CC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 (Ref. No:NCT04660981)</w:t>
            </w:r>
          </w:p>
        </w:tc>
      </w:tr>
      <w:tr w14:paraId="0D337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24742CD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23AF1C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Alivand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BB78918A-7F64-4C1B-96FE-63A3F6DFCCF4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2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D6DE3929-E24E-4345-9BA9-66A9F6FD35B1}</w:instrTex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3]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75074F1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Iran</w:t>
            </w:r>
          </w:p>
        </w:tc>
        <w:tc>
          <w:tcPr>
            <w:tcW w:w="627" w:type="dxa"/>
            <w:vAlign w:val="top"/>
          </w:tcPr>
          <w:p w14:paraId="5566F05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/33</w:t>
            </w:r>
          </w:p>
        </w:tc>
        <w:tc>
          <w:tcPr>
            <w:tcW w:w="427" w:type="dxa"/>
            <w:vAlign w:val="top"/>
          </w:tcPr>
          <w:p w14:paraId="63A7813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</w:t>
            </w:r>
          </w:p>
        </w:tc>
        <w:tc>
          <w:tcPr>
            <w:tcW w:w="1173" w:type="dxa"/>
            <w:vAlign w:val="top"/>
          </w:tcPr>
          <w:p w14:paraId="570777C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5.82 ± 6.12/ 25.15 ± 5.19</w:t>
            </w:r>
          </w:p>
        </w:tc>
        <w:tc>
          <w:tcPr>
            <w:tcW w:w="1173" w:type="dxa"/>
            <w:vAlign w:val="top"/>
          </w:tcPr>
          <w:p w14:paraId="31F5FB5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3.27 ± 5.19</w:t>
            </w:r>
          </w:p>
        </w:tc>
        <w:tc>
          <w:tcPr>
            <w:tcW w:w="1016" w:type="dxa"/>
            <w:vAlign w:val="top"/>
          </w:tcPr>
          <w:p w14:paraId="0D8D08D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~28</w:t>
            </w:r>
          </w:p>
        </w:tc>
        <w:tc>
          <w:tcPr>
            <w:tcW w:w="1120" w:type="dxa"/>
            <w:vAlign w:val="top"/>
          </w:tcPr>
          <w:p w14:paraId="6AF6D67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~28</w:t>
            </w:r>
          </w:p>
        </w:tc>
        <w:tc>
          <w:tcPr>
            <w:tcW w:w="1509" w:type="dxa"/>
            <w:vAlign w:val="top"/>
          </w:tcPr>
          <w:p w14:paraId="66D6919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cognitive-behavioral therapy/haptonomy</w:t>
            </w:r>
          </w:p>
          <w:p w14:paraId="312348A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2A4FF9B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40085E4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4C3C7A4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4EC140D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Iranian Registry(IRCT20170506033834N9) </w:t>
            </w:r>
          </w:p>
        </w:tc>
      </w:tr>
      <w:tr w14:paraId="52E95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8" w:hRule="atLeast"/>
        </w:trPr>
        <w:tc>
          <w:tcPr>
            <w:tcW w:w="644" w:type="dxa"/>
            <w:shd w:val="clear" w:color="auto" w:fill="auto"/>
            <w:vAlign w:val="top"/>
          </w:tcPr>
          <w:p w14:paraId="734F9E5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3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E241F7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ena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46ACEF8F-73D6-46E0-856A-AD7B7B0E8401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3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K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34D09BE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627" w:type="dxa"/>
            <w:vAlign w:val="top"/>
          </w:tcPr>
          <w:p w14:paraId="4595026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7</w:t>
            </w:r>
          </w:p>
        </w:tc>
        <w:tc>
          <w:tcPr>
            <w:tcW w:w="427" w:type="dxa"/>
            <w:vAlign w:val="top"/>
          </w:tcPr>
          <w:p w14:paraId="2E411CA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6</w:t>
            </w:r>
          </w:p>
        </w:tc>
        <w:tc>
          <w:tcPr>
            <w:tcW w:w="1173" w:type="dxa"/>
            <w:vAlign w:val="top"/>
          </w:tcPr>
          <w:p w14:paraId="4D803BD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.11 ± 3.92</w:t>
            </w:r>
          </w:p>
        </w:tc>
        <w:tc>
          <w:tcPr>
            <w:tcW w:w="1173" w:type="dxa"/>
            <w:vAlign w:val="top"/>
          </w:tcPr>
          <w:p w14:paraId="1B4EB9B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.72 ± 3.86</w:t>
            </w:r>
          </w:p>
        </w:tc>
        <w:tc>
          <w:tcPr>
            <w:tcW w:w="1016" w:type="dxa"/>
            <w:vAlign w:val="top"/>
          </w:tcPr>
          <w:p w14:paraId="2541DAB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6~26</w:t>
            </w:r>
          </w:p>
        </w:tc>
        <w:tc>
          <w:tcPr>
            <w:tcW w:w="1120" w:type="dxa"/>
            <w:vAlign w:val="top"/>
          </w:tcPr>
          <w:p w14:paraId="678AC02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6~26</w:t>
            </w:r>
          </w:p>
        </w:tc>
        <w:tc>
          <w:tcPr>
            <w:tcW w:w="1509" w:type="dxa"/>
            <w:vAlign w:val="top"/>
          </w:tcPr>
          <w:p w14:paraId="5239A86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15BC928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renatal education program</w:t>
            </w:r>
          </w:p>
        </w:tc>
        <w:tc>
          <w:tcPr>
            <w:tcW w:w="946" w:type="dxa"/>
            <w:vAlign w:val="top"/>
          </w:tcPr>
          <w:p w14:paraId="6815415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0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3BD4B5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25BED10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DSM-5 Perinatal </w:t>
            </w:r>
          </w:p>
          <w:p w14:paraId="058F01E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Anxiety Disorder-Labor (DSM-5 PAD-L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0523E2A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Netherlands Trial 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Register(2013-CDE-3064)</w:t>
            </w:r>
          </w:p>
        </w:tc>
      </w:tr>
      <w:tr w14:paraId="7DC1A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505C203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4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5EBD94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lif Uluda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C10F4F9E-E095-486A-BF65-F87CD1CA175B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4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546BD8B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64D5EAD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3</w:t>
            </w:r>
          </w:p>
        </w:tc>
        <w:tc>
          <w:tcPr>
            <w:tcW w:w="427" w:type="dxa"/>
            <w:vAlign w:val="top"/>
          </w:tcPr>
          <w:p w14:paraId="28B86C4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1</w:t>
            </w:r>
          </w:p>
        </w:tc>
        <w:tc>
          <w:tcPr>
            <w:tcW w:w="1173" w:type="dxa"/>
            <w:vAlign w:val="top"/>
          </w:tcPr>
          <w:p w14:paraId="163C09E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69 ± 4.93</w:t>
            </w:r>
          </w:p>
        </w:tc>
        <w:tc>
          <w:tcPr>
            <w:tcW w:w="1173" w:type="dxa"/>
            <w:vAlign w:val="top"/>
          </w:tcPr>
          <w:p w14:paraId="0B0432E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5.66 ± 4.58</w:t>
            </w:r>
          </w:p>
        </w:tc>
        <w:tc>
          <w:tcPr>
            <w:tcW w:w="1016" w:type="dxa"/>
            <w:vAlign w:val="top"/>
          </w:tcPr>
          <w:p w14:paraId="64AA955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29.13  ± 4.90 </w:t>
            </w:r>
          </w:p>
        </w:tc>
        <w:tc>
          <w:tcPr>
            <w:tcW w:w="1120" w:type="dxa"/>
            <w:vAlign w:val="top"/>
          </w:tcPr>
          <w:p w14:paraId="4B03097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38 ± 3.16</w:t>
            </w:r>
          </w:p>
        </w:tc>
        <w:tc>
          <w:tcPr>
            <w:tcW w:w="1509" w:type="dxa"/>
            <w:vAlign w:val="top"/>
          </w:tcPr>
          <w:p w14:paraId="3F9B084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19EA6B8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7655A27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 weeks</w:t>
            </w:r>
          </w:p>
        </w:tc>
        <w:tc>
          <w:tcPr>
            <w:tcW w:w="1581" w:type="dxa"/>
            <w:vAlign w:val="top"/>
          </w:tcPr>
          <w:p w14:paraId="02A42CC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The fear of birth scare(FOBS)</w:t>
            </w:r>
          </w:p>
        </w:tc>
        <w:tc>
          <w:tcPr>
            <w:tcW w:w="1291" w:type="dxa"/>
            <w:vAlign w:val="top"/>
          </w:tcPr>
          <w:p w14:paraId="4BEF21B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24199E5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 (NCT05115071)</w:t>
            </w:r>
          </w:p>
        </w:tc>
      </w:tr>
      <w:tr w14:paraId="3569A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3C959D8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EBDE47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zu-Chi Kuo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69D3112E-BCAF-46E5-B89D-6736B00D420E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5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719BC1A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aiwan</w:t>
            </w:r>
          </w:p>
        </w:tc>
        <w:tc>
          <w:tcPr>
            <w:tcW w:w="627" w:type="dxa"/>
            <w:vAlign w:val="top"/>
          </w:tcPr>
          <w:p w14:paraId="10DD0F4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427" w:type="dxa"/>
            <w:vAlign w:val="top"/>
          </w:tcPr>
          <w:p w14:paraId="26A8B0A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173" w:type="dxa"/>
            <w:vAlign w:val="top"/>
          </w:tcPr>
          <w:p w14:paraId="6F8A95D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  ± 4</w:t>
            </w:r>
          </w:p>
        </w:tc>
        <w:tc>
          <w:tcPr>
            <w:tcW w:w="1173" w:type="dxa"/>
            <w:vAlign w:val="top"/>
          </w:tcPr>
          <w:p w14:paraId="53FAA67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.7  ± 4.8</w:t>
            </w:r>
          </w:p>
        </w:tc>
        <w:tc>
          <w:tcPr>
            <w:tcW w:w="1016" w:type="dxa"/>
            <w:vAlign w:val="top"/>
          </w:tcPr>
          <w:p w14:paraId="7CB5AA1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12~24 </w:t>
            </w:r>
          </w:p>
        </w:tc>
        <w:tc>
          <w:tcPr>
            <w:tcW w:w="1120" w:type="dxa"/>
            <w:vAlign w:val="top"/>
          </w:tcPr>
          <w:p w14:paraId="5B5D761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2~24</w:t>
            </w:r>
          </w:p>
        </w:tc>
        <w:tc>
          <w:tcPr>
            <w:tcW w:w="1509" w:type="dxa"/>
            <w:vAlign w:val="top"/>
          </w:tcPr>
          <w:p w14:paraId="6867724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simulation-based childbirth educatio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481C4A9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11A71B8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vAlign w:val="top"/>
          </w:tcPr>
          <w:p w14:paraId="02D442A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dinburgh Postnatal Depression Scale(EPDS), State-Trait Anxiety Inventory(STAI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7C470A6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 registry(NCT04214431</w:t>
            </w:r>
          </w:p>
        </w:tc>
      </w:tr>
      <w:tr w14:paraId="5910D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5ACE437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66E64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sra Güney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2F7648A7-0BA2-45AF-9155-FB7AE102A978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6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2559563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0ABF2F9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2</w:t>
            </w:r>
          </w:p>
        </w:tc>
        <w:tc>
          <w:tcPr>
            <w:tcW w:w="427" w:type="dxa"/>
            <w:vAlign w:val="top"/>
          </w:tcPr>
          <w:p w14:paraId="04712D6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2</w:t>
            </w:r>
          </w:p>
        </w:tc>
        <w:tc>
          <w:tcPr>
            <w:tcW w:w="1173" w:type="dxa"/>
            <w:vAlign w:val="top"/>
          </w:tcPr>
          <w:p w14:paraId="688357C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36 ± 5.72</w:t>
            </w:r>
          </w:p>
        </w:tc>
        <w:tc>
          <w:tcPr>
            <w:tcW w:w="1173" w:type="dxa"/>
            <w:vAlign w:val="top"/>
          </w:tcPr>
          <w:p w14:paraId="75E3591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.74 ± 4.73</w:t>
            </w:r>
          </w:p>
        </w:tc>
        <w:tc>
          <w:tcPr>
            <w:tcW w:w="1016" w:type="dxa"/>
            <w:vAlign w:val="top"/>
          </w:tcPr>
          <w:p w14:paraId="378D13B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3.40  ± 6.87</w:t>
            </w:r>
          </w:p>
        </w:tc>
        <w:tc>
          <w:tcPr>
            <w:tcW w:w="1120" w:type="dxa"/>
            <w:vAlign w:val="top"/>
          </w:tcPr>
          <w:p w14:paraId="57D8067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2.33 ± 4.94</w:t>
            </w:r>
          </w:p>
        </w:tc>
        <w:tc>
          <w:tcPr>
            <w:tcW w:w="1509" w:type="dxa"/>
            <w:vAlign w:val="top"/>
          </w:tcPr>
          <w:p w14:paraId="743AACA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4F8FED0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lacebo</w:t>
            </w:r>
          </w:p>
        </w:tc>
        <w:tc>
          <w:tcPr>
            <w:tcW w:w="946" w:type="dxa"/>
            <w:vAlign w:val="top"/>
          </w:tcPr>
          <w:p w14:paraId="113FCC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4F7F8F2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</w:t>
            </w:r>
          </w:p>
          <w:p w14:paraId="47C0FEB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Attitudes Questionnaire(CAQ)</w:t>
            </w:r>
          </w:p>
        </w:tc>
        <w:tc>
          <w:tcPr>
            <w:tcW w:w="1291" w:type="dxa"/>
            <w:vAlign w:val="top"/>
          </w:tcPr>
          <w:p w14:paraId="5F9737A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Beck Anxiety Inventory(BAI), Prenatal Distress Questionnaire(PDQ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409DC2C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4187B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4554755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7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75F57F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Melanie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B3CD5544-11C9-4605-9342-0674C2E6EFCE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7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7D91F98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627" w:type="dxa"/>
            <w:vAlign w:val="top"/>
          </w:tcPr>
          <w:p w14:paraId="521770D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  <w:tc>
          <w:tcPr>
            <w:tcW w:w="427" w:type="dxa"/>
            <w:vAlign w:val="top"/>
          </w:tcPr>
          <w:p w14:paraId="7CA85AE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71</w:t>
            </w:r>
          </w:p>
        </w:tc>
        <w:tc>
          <w:tcPr>
            <w:tcW w:w="1173" w:type="dxa"/>
            <w:vAlign w:val="top"/>
          </w:tcPr>
          <w:p w14:paraId="2664FAB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3.5 ± 5.0</w:t>
            </w:r>
          </w:p>
        </w:tc>
        <w:tc>
          <w:tcPr>
            <w:tcW w:w="1173" w:type="dxa"/>
            <w:vAlign w:val="top"/>
          </w:tcPr>
          <w:p w14:paraId="379DA1D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.6 ± 4.6</w:t>
            </w:r>
          </w:p>
        </w:tc>
        <w:tc>
          <w:tcPr>
            <w:tcW w:w="1016" w:type="dxa"/>
            <w:vAlign w:val="top"/>
          </w:tcPr>
          <w:p w14:paraId="048B2EA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15.6 ± 23.2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9 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days</w:t>
            </w:r>
          </w:p>
        </w:tc>
        <w:tc>
          <w:tcPr>
            <w:tcW w:w="1120" w:type="dxa"/>
            <w:vAlign w:val="top"/>
          </w:tcPr>
          <w:p w14:paraId="426E98C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21.0 ± 23.1 days</w:t>
            </w:r>
          </w:p>
        </w:tc>
        <w:tc>
          <w:tcPr>
            <w:tcW w:w="1509" w:type="dxa"/>
            <w:vAlign w:val="top"/>
          </w:tcPr>
          <w:p w14:paraId="4D06BC5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eye movement desensitization and reprocessing therapy</w:t>
            </w:r>
          </w:p>
          <w:p w14:paraId="47EA3DD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55ED55C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3D95022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603F78C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32488DD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(www.trialregister.nl, NTR5122</w:t>
            </w:r>
          </w:p>
        </w:tc>
      </w:tr>
      <w:tr w14:paraId="74307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8FB899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8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51B5BBE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Yaoyao Su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8624C9CF-50AC-4178-AF86-6BC981A82109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8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4B2B51C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hina</w:t>
            </w:r>
          </w:p>
        </w:tc>
        <w:tc>
          <w:tcPr>
            <w:tcW w:w="627" w:type="dxa"/>
            <w:vAlign w:val="top"/>
          </w:tcPr>
          <w:p w14:paraId="1340DFB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70</w:t>
            </w:r>
          </w:p>
        </w:tc>
        <w:tc>
          <w:tcPr>
            <w:tcW w:w="427" w:type="dxa"/>
            <w:vAlign w:val="top"/>
          </w:tcPr>
          <w:p w14:paraId="3841FF2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68</w:t>
            </w:r>
          </w:p>
        </w:tc>
        <w:tc>
          <w:tcPr>
            <w:tcW w:w="1173" w:type="dxa"/>
            <w:vAlign w:val="top"/>
          </w:tcPr>
          <w:p w14:paraId="2495C00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.27  ± 3.80</w:t>
            </w:r>
          </w:p>
        </w:tc>
        <w:tc>
          <w:tcPr>
            <w:tcW w:w="1173" w:type="dxa"/>
            <w:vAlign w:val="top"/>
          </w:tcPr>
          <w:p w14:paraId="02CAB8E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55  ± 4.21</w:t>
            </w:r>
          </w:p>
        </w:tc>
        <w:tc>
          <w:tcPr>
            <w:tcW w:w="1016" w:type="dxa"/>
            <w:vAlign w:val="top"/>
          </w:tcPr>
          <w:p w14:paraId="59F1BA4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96.77  ± 14.054 days </w:t>
            </w:r>
          </w:p>
        </w:tc>
        <w:tc>
          <w:tcPr>
            <w:tcW w:w="1120" w:type="dxa"/>
            <w:vAlign w:val="top"/>
          </w:tcPr>
          <w:p w14:paraId="6C40661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00.85  ± 15.180 days</w:t>
            </w:r>
          </w:p>
        </w:tc>
        <w:tc>
          <w:tcPr>
            <w:tcW w:w="1509" w:type="dxa"/>
            <w:vAlign w:val="top"/>
          </w:tcPr>
          <w:p w14:paraId="11D4BFF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7DB92F5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ounseling therapy</w:t>
            </w:r>
          </w:p>
          <w:p w14:paraId="2631D72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vAlign w:val="top"/>
          </w:tcPr>
          <w:p w14:paraId="357F1E7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6AA9348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7F628DB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Edinburgh Postnatal </w:t>
            </w:r>
          </w:p>
          <w:p w14:paraId="78F3205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Depression Scale (EPDS), Patient Health Generalized Anxiety Disorder-7(GAD-7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45C0907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Chinese Clinical Trial Registry (ChiCTR1900028521)</w:t>
            </w:r>
          </w:p>
        </w:tc>
      </w:tr>
      <w:tr w14:paraId="5DE50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C8FC1E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9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3DCC2E9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Forough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A2399CE8-BB68-4337-A6D7-E7E2FAFAA68C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19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t al., 2021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7F06E59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3CCEB38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62</w:t>
            </w:r>
          </w:p>
        </w:tc>
        <w:tc>
          <w:tcPr>
            <w:tcW w:w="427" w:type="dxa"/>
            <w:vAlign w:val="top"/>
          </w:tcPr>
          <w:p w14:paraId="25464D2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9</w:t>
            </w:r>
          </w:p>
        </w:tc>
        <w:tc>
          <w:tcPr>
            <w:tcW w:w="1173" w:type="dxa"/>
            <w:vAlign w:val="top"/>
          </w:tcPr>
          <w:p w14:paraId="1BFB803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24 ±  5.26</w:t>
            </w:r>
          </w:p>
        </w:tc>
        <w:tc>
          <w:tcPr>
            <w:tcW w:w="1173" w:type="dxa"/>
            <w:vAlign w:val="top"/>
          </w:tcPr>
          <w:p w14:paraId="2CBB1DB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10 ± 4.88</w:t>
            </w:r>
          </w:p>
        </w:tc>
        <w:tc>
          <w:tcPr>
            <w:tcW w:w="1016" w:type="dxa"/>
            <w:vAlign w:val="top"/>
          </w:tcPr>
          <w:p w14:paraId="4CE20C1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89  ± 1.58</w:t>
            </w:r>
          </w:p>
        </w:tc>
        <w:tc>
          <w:tcPr>
            <w:tcW w:w="1120" w:type="dxa"/>
            <w:vAlign w:val="top"/>
          </w:tcPr>
          <w:p w14:paraId="50E0C3E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00 ±  0.98</w:t>
            </w:r>
          </w:p>
        </w:tc>
        <w:tc>
          <w:tcPr>
            <w:tcW w:w="1509" w:type="dxa"/>
            <w:vAlign w:val="top"/>
          </w:tcPr>
          <w:p w14:paraId="04F5ADF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counseling therapy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72776E1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3C2ED86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vAlign w:val="top"/>
          </w:tcPr>
          <w:p w14:paraId="2E8556C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Anxiety Scale for Pregnancy(ASP), 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1DE51D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2B07C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7665AB6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0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388C925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ijing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20C36DD9-A9BD-41C4-92A9-4B6A3311D41C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0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7D6A19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hina</w:t>
            </w:r>
          </w:p>
        </w:tc>
        <w:tc>
          <w:tcPr>
            <w:tcW w:w="627" w:type="dxa"/>
            <w:vAlign w:val="top"/>
          </w:tcPr>
          <w:p w14:paraId="2401C23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</w:t>
            </w:r>
          </w:p>
        </w:tc>
        <w:tc>
          <w:tcPr>
            <w:tcW w:w="427" w:type="dxa"/>
            <w:vAlign w:val="top"/>
          </w:tcPr>
          <w:p w14:paraId="5893954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</w:t>
            </w:r>
          </w:p>
        </w:tc>
        <w:tc>
          <w:tcPr>
            <w:tcW w:w="1173" w:type="dxa"/>
            <w:vAlign w:val="top"/>
          </w:tcPr>
          <w:p w14:paraId="6DF73A9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42 ± 2.53</w:t>
            </w:r>
          </w:p>
        </w:tc>
        <w:tc>
          <w:tcPr>
            <w:tcW w:w="1173" w:type="dxa"/>
            <w:vAlign w:val="top"/>
          </w:tcPr>
          <w:p w14:paraId="5CD05FC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20 ± 2.19</w:t>
            </w:r>
          </w:p>
        </w:tc>
        <w:tc>
          <w:tcPr>
            <w:tcW w:w="1016" w:type="dxa"/>
            <w:vAlign w:val="top"/>
          </w:tcPr>
          <w:p w14:paraId="216C16D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92 ± 1.98</w:t>
            </w:r>
          </w:p>
        </w:tc>
        <w:tc>
          <w:tcPr>
            <w:tcW w:w="1120" w:type="dxa"/>
            <w:vAlign w:val="top"/>
          </w:tcPr>
          <w:p w14:paraId="12F7371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57 ± 2.03</w:t>
            </w:r>
          </w:p>
        </w:tc>
        <w:tc>
          <w:tcPr>
            <w:tcW w:w="1509" w:type="dxa"/>
            <w:vAlign w:val="top"/>
          </w:tcPr>
          <w:p w14:paraId="433ADAA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simulation-based childbirth educatio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236ADEA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09EEC47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44A5E98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hildbirth Self-Efficacy Inventory, 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127DB08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hinese clinical trials registry(NO: ChiCTR1900025309)</w:t>
            </w:r>
          </w:p>
        </w:tc>
      </w:tr>
      <w:tr w14:paraId="58310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542C0D7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1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42CB9D2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yha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0EDE9061-3904-45F8-8881-662F51892F2A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1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1CE83E1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1501AB5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7</w:t>
            </w:r>
          </w:p>
        </w:tc>
        <w:tc>
          <w:tcPr>
            <w:tcW w:w="427" w:type="dxa"/>
            <w:vAlign w:val="top"/>
          </w:tcPr>
          <w:p w14:paraId="2465A26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59</w:t>
            </w:r>
          </w:p>
        </w:tc>
        <w:tc>
          <w:tcPr>
            <w:tcW w:w="1173" w:type="dxa"/>
            <w:vAlign w:val="top"/>
          </w:tcPr>
          <w:p w14:paraId="5E2B0CF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4 ± 3.1</w:t>
            </w:r>
          </w:p>
        </w:tc>
        <w:tc>
          <w:tcPr>
            <w:tcW w:w="1173" w:type="dxa"/>
            <w:vAlign w:val="top"/>
          </w:tcPr>
          <w:p w14:paraId="636FAA0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5.3 ± 3.7</w:t>
            </w:r>
          </w:p>
        </w:tc>
        <w:tc>
          <w:tcPr>
            <w:tcW w:w="1016" w:type="dxa"/>
            <w:vAlign w:val="top"/>
          </w:tcPr>
          <w:p w14:paraId="0EACD58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.7 ± 5.6</w:t>
            </w:r>
          </w:p>
        </w:tc>
        <w:tc>
          <w:tcPr>
            <w:tcW w:w="1120" w:type="dxa"/>
            <w:vAlign w:val="top"/>
          </w:tcPr>
          <w:p w14:paraId="0146183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.7 ± 4.8</w:t>
            </w:r>
          </w:p>
        </w:tc>
        <w:tc>
          <w:tcPr>
            <w:tcW w:w="1509" w:type="dxa"/>
            <w:vAlign w:val="top"/>
          </w:tcPr>
          <w:p w14:paraId="62AF17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193AEE6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626136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5E8861E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1AB74A7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The Depression Anxiety and Stress Scale (DASS-21), mode of delivery, Childbirth Self- Efficacy Inventory (CBSEI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5C1178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ClinicalTrials.gov (ref. no: removed for blind review)</w:t>
            </w:r>
          </w:p>
        </w:tc>
      </w:tr>
      <w:tr w14:paraId="2217F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0A36081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2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8BD290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lkay Boz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C47A952A-7C5D-463D-818D-40D8162832F6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2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1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5206733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4333213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427" w:type="dxa"/>
            <w:vAlign w:val="top"/>
          </w:tcPr>
          <w:p w14:paraId="4934685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1173" w:type="dxa"/>
            <w:vAlign w:val="top"/>
          </w:tcPr>
          <w:p w14:paraId="4F4359B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67 ± 4.14</w:t>
            </w:r>
          </w:p>
        </w:tc>
        <w:tc>
          <w:tcPr>
            <w:tcW w:w="1173" w:type="dxa"/>
            <w:vAlign w:val="top"/>
          </w:tcPr>
          <w:p w14:paraId="4615F28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75 ± 4.71</w:t>
            </w:r>
          </w:p>
        </w:tc>
        <w:tc>
          <w:tcPr>
            <w:tcW w:w="1016" w:type="dxa"/>
            <w:vAlign w:val="top"/>
          </w:tcPr>
          <w:p w14:paraId="5574E4C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2.67 ± 0.78</w:t>
            </w:r>
          </w:p>
        </w:tc>
        <w:tc>
          <w:tcPr>
            <w:tcW w:w="1120" w:type="dxa"/>
            <w:vAlign w:val="top"/>
          </w:tcPr>
          <w:p w14:paraId="4384684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3.22 ± 0.78</w:t>
            </w:r>
          </w:p>
        </w:tc>
        <w:tc>
          <w:tcPr>
            <w:tcW w:w="1509" w:type="dxa"/>
            <w:vAlign w:val="top"/>
          </w:tcPr>
          <w:p w14:paraId="67BD4CF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4739D06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6FBE6D0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4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46913E0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3827BF9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5948F2C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6817A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3979B25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3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A94CF3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lknur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F91CBE5E-FE20-49BE-BD37-D25E94A83A08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3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20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0A91AD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Turkey</w:t>
            </w:r>
          </w:p>
        </w:tc>
        <w:tc>
          <w:tcPr>
            <w:tcW w:w="627" w:type="dxa"/>
            <w:vAlign w:val="top"/>
          </w:tcPr>
          <w:p w14:paraId="216EBE0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/32</w:t>
            </w:r>
          </w:p>
        </w:tc>
        <w:tc>
          <w:tcPr>
            <w:tcW w:w="427" w:type="dxa"/>
            <w:vAlign w:val="top"/>
          </w:tcPr>
          <w:p w14:paraId="7F112F6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</w:t>
            </w:r>
          </w:p>
        </w:tc>
        <w:tc>
          <w:tcPr>
            <w:tcW w:w="1173" w:type="dxa"/>
            <w:vAlign w:val="top"/>
          </w:tcPr>
          <w:p w14:paraId="08ABC23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173" w:type="dxa"/>
            <w:vAlign w:val="top"/>
          </w:tcPr>
          <w:p w14:paraId="7758BBD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016" w:type="dxa"/>
            <w:vAlign w:val="top"/>
          </w:tcPr>
          <w:p w14:paraId="6EE8F59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8~42</w:t>
            </w:r>
          </w:p>
        </w:tc>
        <w:tc>
          <w:tcPr>
            <w:tcW w:w="1120" w:type="dxa"/>
            <w:vAlign w:val="top"/>
          </w:tcPr>
          <w:p w14:paraId="2A21018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8~42</w:t>
            </w:r>
          </w:p>
        </w:tc>
        <w:tc>
          <w:tcPr>
            <w:tcW w:w="1509" w:type="dxa"/>
            <w:vAlign w:val="top"/>
          </w:tcPr>
          <w:p w14:paraId="11A5962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dance and music therapy/only music therapy</w:t>
            </w:r>
          </w:p>
          <w:p w14:paraId="2EF1FD8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000DE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0 min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15F88B2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521FB51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31CD622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351BC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43FC3A3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4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934B3E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omayeh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7263F394-E420-4F76-B3E5-4E93796F9D9E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4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t al., 2020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02C2EC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207AE33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5</w:t>
            </w:r>
          </w:p>
        </w:tc>
        <w:tc>
          <w:tcPr>
            <w:tcW w:w="427" w:type="dxa"/>
            <w:vAlign w:val="top"/>
          </w:tcPr>
          <w:p w14:paraId="5E8D7F5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</w:t>
            </w:r>
          </w:p>
        </w:tc>
        <w:tc>
          <w:tcPr>
            <w:tcW w:w="1173" w:type="dxa"/>
            <w:vAlign w:val="top"/>
          </w:tcPr>
          <w:p w14:paraId="68B6261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5.4 ± 5.26</w:t>
            </w:r>
          </w:p>
        </w:tc>
        <w:tc>
          <w:tcPr>
            <w:tcW w:w="1173" w:type="dxa"/>
            <w:vAlign w:val="top"/>
          </w:tcPr>
          <w:p w14:paraId="0694161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.47 ± 4.27</w:t>
            </w:r>
          </w:p>
        </w:tc>
        <w:tc>
          <w:tcPr>
            <w:tcW w:w="1016" w:type="dxa"/>
            <w:vAlign w:val="top"/>
          </w:tcPr>
          <w:p w14:paraId="3534446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.6 ± 1.78</w:t>
            </w:r>
          </w:p>
        </w:tc>
        <w:tc>
          <w:tcPr>
            <w:tcW w:w="1120" w:type="dxa"/>
            <w:vAlign w:val="top"/>
          </w:tcPr>
          <w:p w14:paraId="562A049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11 ± 2.02</w:t>
            </w:r>
          </w:p>
        </w:tc>
        <w:tc>
          <w:tcPr>
            <w:tcW w:w="1509" w:type="dxa"/>
            <w:vAlign w:val="top"/>
          </w:tcPr>
          <w:p w14:paraId="0F02041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otivational interview</w:t>
            </w:r>
          </w:p>
          <w:p w14:paraId="5B99027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FC7A51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5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25B188C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42782A5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Spielberger State-Trait Anxiety </w:t>
            </w:r>
          </w:p>
          <w:p w14:paraId="76C57A3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Questionnaire, Prenatal Distress </w:t>
            </w:r>
          </w:p>
          <w:p w14:paraId="49F8E3B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Questionnaire(PDQ), Childbirth self-efficacy inventory(CSEI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149763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anian Registry of Clinical Trials( IRCT 20110228005931N5)</w:t>
            </w:r>
          </w:p>
        </w:tc>
      </w:tr>
      <w:tr w14:paraId="79EF6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1E384CD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5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059F51B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Elisabet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CA695402-182B-45F8-9F3C-6D6C42C4C7AE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5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5CE14B8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weden</w:t>
            </w:r>
          </w:p>
        </w:tc>
        <w:tc>
          <w:tcPr>
            <w:tcW w:w="627" w:type="dxa"/>
            <w:vAlign w:val="top"/>
          </w:tcPr>
          <w:p w14:paraId="4FA47DB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27</w:t>
            </w:r>
          </w:p>
        </w:tc>
        <w:tc>
          <w:tcPr>
            <w:tcW w:w="427" w:type="dxa"/>
            <w:vAlign w:val="top"/>
          </w:tcPr>
          <w:p w14:paraId="7A6C025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31</w:t>
            </w:r>
          </w:p>
        </w:tc>
        <w:tc>
          <w:tcPr>
            <w:tcW w:w="1173" w:type="dxa"/>
            <w:vAlign w:val="top"/>
          </w:tcPr>
          <w:p w14:paraId="5BE7077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6 ± 4.88</w:t>
            </w:r>
          </w:p>
        </w:tc>
        <w:tc>
          <w:tcPr>
            <w:tcW w:w="1173" w:type="dxa"/>
            <w:vAlign w:val="top"/>
          </w:tcPr>
          <w:p w14:paraId="6009DFD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9.6 ± 4.88</w:t>
            </w:r>
          </w:p>
        </w:tc>
        <w:tc>
          <w:tcPr>
            <w:tcW w:w="1016" w:type="dxa"/>
            <w:vAlign w:val="top"/>
          </w:tcPr>
          <w:p w14:paraId="4DF258C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7~20</w:t>
            </w:r>
          </w:p>
        </w:tc>
        <w:tc>
          <w:tcPr>
            <w:tcW w:w="1120" w:type="dxa"/>
            <w:vAlign w:val="top"/>
          </w:tcPr>
          <w:p w14:paraId="24A8633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7~20</w:t>
            </w:r>
          </w:p>
        </w:tc>
        <w:tc>
          <w:tcPr>
            <w:tcW w:w="1509" w:type="dxa"/>
            <w:vAlign w:val="top"/>
          </w:tcPr>
          <w:p w14:paraId="00E8878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cognitive-behavioral therapy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62B9DA3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7DE458F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The fear of birth scare(FOBS)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1B08B2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11AAD9C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ClinicalTrials.gov (NCT02306434)</w:t>
            </w:r>
          </w:p>
        </w:tc>
      </w:tr>
      <w:tr w14:paraId="37854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0B7C294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6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03280C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Farideh Ghasemi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4B7F26CA-586D-49F5-ACB7-D50A7F046819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6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8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09A92BA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7B87F2C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</w:t>
            </w:r>
          </w:p>
        </w:tc>
        <w:tc>
          <w:tcPr>
            <w:tcW w:w="427" w:type="dxa"/>
            <w:vAlign w:val="top"/>
          </w:tcPr>
          <w:p w14:paraId="389ADF8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0</w:t>
            </w:r>
          </w:p>
        </w:tc>
        <w:tc>
          <w:tcPr>
            <w:tcW w:w="1173" w:type="dxa"/>
            <w:vAlign w:val="top"/>
          </w:tcPr>
          <w:p w14:paraId="4F12D2C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5.8 ± 4.8</w:t>
            </w:r>
          </w:p>
        </w:tc>
        <w:tc>
          <w:tcPr>
            <w:tcW w:w="1173" w:type="dxa"/>
            <w:vAlign w:val="top"/>
          </w:tcPr>
          <w:p w14:paraId="7973172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8 ± 3.4</w:t>
            </w:r>
          </w:p>
        </w:tc>
        <w:tc>
          <w:tcPr>
            <w:tcW w:w="1016" w:type="dxa"/>
            <w:vAlign w:val="top"/>
          </w:tcPr>
          <w:p w14:paraId="1A608F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7 ± 1.0</w:t>
            </w:r>
          </w:p>
        </w:tc>
        <w:tc>
          <w:tcPr>
            <w:tcW w:w="1120" w:type="dxa"/>
            <w:vAlign w:val="top"/>
          </w:tcPr>
          <w:p w14:paraId="5B97B0D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6.4 ± 1.1</w:t>
            </w:r>
          </w:p>
        </w:tc>
        <w:tc>
          <w:tcPr>
            <w:tcW w:w="1509" w:type="dxa"/>
            <w:vAlign w:val="top"/>
          </w:tcPr>
          <w:p w14:paraId="0294155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cognitive-behavioral therapy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693BAB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6EE6F58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lf-Efficacy Questionnaire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(fear dimension)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5D74095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elf-Efficacy Questionnaire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(anxiety dimension)</w:t>
            </w:r>
          </w:p>
        </w:tc>
        <w:tc>
          <w:tcPr>
            <w:tcW w:w="1546" w:type="dxa"/>
            <w:shd w:val="clear" w:color="auto" w:fill="FFFFFF" w:themeFill="background1"/>
            <w:vAlign w:val="top"/>
          </w:tcPr>
          <w:p w14:paraId="5D9C328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Iranian Clinical Trial Registry(IRCT2015063022983N1)</w:t>
            </w:r>
          </w:p>
        </w:tc>
      </w:tr>
      <w:tr w14:paraId="356BC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4ED12F2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7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4EB125C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J Toohill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EB16552B-C87C-4393-B2D5-B7869856DB8A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7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22FF1DE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Australia</w:t>
            </w:r>
          </w:p>
        </w:tc>
        <w:tc>
          <w:tcPr>
            <w:tcW w:w="627" w:type="dxa"/>
            <w:vAlign w:val="top"/>
          </w:tcPr>
          <w:p w14:paraId="268F3C2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91</w:t>
            </w:r>
          </w:p>
        </w:tc>
        <w:tc>
          <w:tcPr>
            <w:tcW w:w="427" w:type="dxa"/>
            <w:vAlign w:val="top"/>
          </w:tcPr>
          <w:p w14:paraId="2010193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93</w:t>
            </w:r>
          </w:p>
        </w:tc>
        <w:tc>
          <w:tcPr>
            <w:tcW w:w="1173" w:type="dxa"/>
            <w:vAlign w:val="top"/>
          </w:tcPr>
          <w:p w14:paraId="2963CAE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5</w:t>
            </w:r>
          </w:p>
        </w:tc>
        <w:tc>
          <w:tcPr>
            <w:tcW w:w="1173" w:type="dxa"/>
            <w:vAlign w:val="top"/>
          </w:tcPr>
          <w:p w14:paraId="1AE0B50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7</w:t>
            </w:r>
          </w:p>
        </w:tc>
        <w:tc>
          <w:tcPr>
            <w:tcW w:w="1016" w:type="dxa"/>
            <w:vAlign w:val="top"/>
          </w:tcPr>
          <w:p w14:paraId="7C02F46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~34</w:t>
            </w:r>
          </w:p>
        </w:tc>
        <w:tc>
          <w:tcPr>
            <w:tcW w:w="1120" w:type="dxa"/>
            <w:vAlign w:val="top"/>
          </w:tcPr>
          <w:p w14:paraId="3AF993E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~34</w:t>
            </w:r>
          </w:p>
        </w:tc>
        <w:tc>
          <w:tcPr>
            <w:tcW w:w="1509" w:type="dxa"/>
            <w:vAlign w:val="top"/>
          </w:tcPr>
          <w:p w14:paraId="0F52049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4989A90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1ABB565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10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515860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6232034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Mode of delivery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4E027E6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Australian New Zealand Controlled Trials Registry ACTRN12612000526875</w:t>
            </w:r>
          </w:p>
        </w:tc>
      </w:tr>
      <w:tr w14:paraId="1D953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53B9632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8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1A7C68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Dunca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DCAC99E0-F044-4C2B-ADBF-B7A0DAFAB8E1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8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4B97FB1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USA</w:t>
            </w:r>
          </w:p>
        </w:tc>
        <w:tc>
          <w:tcPr>
            <w:tcW w:w="627" w:type="dxa"/>
            <w:vAlign w:val="top"/>
          </w:tcPr>
          <w:p w14:paraId="095630D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427" w:type="dxa"/>
            <w:vAlign w:val="top"/>
          </w:tcPr>
          <w:p w14:paraId="27DD507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4</w:t>
            </w:r>
          </w:p>
        </w:tc>
        <w:tc>
          <w:tcPr>
            <w:tcW w:w="1173" w:type="dxa"/>
            <w:vAlign w:val="top"/>
          </w:tcPr>
          <w:p w14:paraId="7F6F59E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173" w:type="dxa"/>
            <w:vAlign w:val="top"/>
          </w:tcPr>
          <w:p w14:paraId="5A09951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016" w:type="dxa"/>
            <w:vAlign w:val="top"/>
          </w:tcPr>
          <w:p w14:paraId="66B6B74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</w:t>
            </w:r>
          </w:p>
        </w:tc>
        <w:tc>
          <w:tcPr>
            <w:tcW w:w="1120" w:type="dxa"/>
            <w:vAlign w:val="top"/>
          </w:tcPr>
          <w:p w14:paraId="74D9894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1</w:t>
            </w:r>
          </w:p>
        </w:tc>
        <w:tc>
          <w:tcPr>
            <w:tcW w:w="1509" w:type="dxa"/>
            <w:vAlign w:val="top"/>
          </w:tcPr>
          <w:p w14:paraId="279634A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1B04BCB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;</w:t>
            </w:r>
          </w:p>
          <w:p w14:paraId="500E8CA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shd w:val="clear" w:color="auto" w:fill="auto"/>
            <w:vAlign w:val="top"/>
          </w:tcPr>
          <w:p w14:paraId="306D4F6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.5 day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2F4E851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24FA225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hildbirth</w:t>
            </w:r>
          </w:p>
          <w:p w14:paraId="68B3295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Self-Efficacy Inventory (CSEI), Epidemiologic Studies Depression </w:t>
            </w:r>
          </w:p>
          <w:p w14:paraId="3878EB0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Scale(CES-D)</w:t>
            </w:r>
          </w:p>
          <w:p w14:paraId="4218DEE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546" w:type="dxa"/>
            <w:shd w:val="clear" w:color="auto" w:fill="auto"/>
            <w:vAlign w:val="top"/>
          </w:tcPr>
          <w:p w14:paraId="3E33BC1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ClinicalTrials.gov(: NCT02327559)</w:t>
            </w:r>
          </w:p>
        </w:tc>
      </w:tr>
      <w:tr w14:paraId="4F5AA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45C4D53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29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769CB97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Nafise Andaroon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5BFCA246-D2FD-4439-B710-350B8C71BFFB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29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FEE8B8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325A5CA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5</w:t>
            </w:r>
          </w:p>
        </w:tc>
        <w:tc>
          <w:tcPr>
            <w:tcW w:w="427" w:type="dxa"/>
            <w:vAlign w:val="top"/>
          </w:tcPr>
          <w:p w14:paraId="09679AB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45</w:t>
            </w:r>
          </w:p>
        </w:tc>
        <w:tc>
          <w:tcPr>
            <w:tcW w:w="1173" w:type="dxa"/>
            <w:vAlign w:val="top"/>
          </w:tcPr>
          <w:p w14:paraId="615787B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173" w:type="dxa"/>
            <w:vAlign w:val="top"/>
          </w:tcPr>
          <w:p w14:paraId="609AA86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8~35</w:t>
            </w:r>
          </w:p>
        </w:tc>
        <w:tc>
          <w:tcPr>
            <w:tcW w:w="1016" w:type="dxa"/>
            <w:vAlign w:val="top"/>
          </w:tcPr>
          <w:p w14:paraId="3941C81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~30</w:t>
            </w:r>
          </w:p>
        </w:tc>
        <w:tc>
          <w:tcPr>
            <w:tcW w:w="1120" w:type="dxa"/>
            <w:vAlign w:val="top"/>
          </w:tcPr>
          <w:p w14:paraId="4AF3389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~30</w:t>
            </w:r>
          </w:p>
        </w:tc>
        <w:tc>
          <w:tcPr>
            <w:tcW w:w="1509" w:type="dxa"/>
            <w:vAlign w:val="top"/>
          </w:tcPr>
          <w:p w14:paraId="25BDDA0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counseling therapy</w:t>
            </w:r>
          </w:p>
          <w:p w14:paraId="4451BD9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47EA792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3FAFED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A, W-DEQ B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669C36A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Edinburgh Postnatal </w:t>
            </w:r>
          </w:p>
          <w:p w14:paraId="04F0554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Depression Scale (EPDS)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25364C3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IRCT2016042827653N1</w:t>
            </w:r>
          </w:p>
        </w:tc>
      </w:tr>
      <w:tr w14:paraId="373AC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4241650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0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6AC54F4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Rouhe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7912B33F-02CD-4A7B-8D2C-092D2F3C2473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30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5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0E1E9AA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Sweden</w:t>
            </w:r>
          </w:p>
        </w:tc>
        <w:tc>
          <w:tcPr>
            <w:tcW w:w="627" w:type="dxa"/>
            <w:vAlign w:val="top"/>
          </w:tcPr>
          <w:p w14:paraId="49EFCA2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07</w:t>
            </w:r>
          </w:p>
        </w:tc>
        <w:tc>
          <w:tcPr>
            <w:tcW w:w="427" w:type="dxa"/>
            <w:vAlign w:val="top"/>
          </w:tcPr>
          <w:p w14:paraId="4BC530B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77</w:t>
            </w:r>
          </w:p>
        </w:tc>
        <w:tc>
          <w:tcPr>
            <w:tcW w:w="1173" w:type="dxa"/>
            <w:vAlign w:val="top"/>
          </w:tcPr>
          <w:p w14:paraId="5BA19FA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173" w:type="dxa"/>
            <w:vAlign w:val="top"/>
          </w:tcPr>
          <w:p w14:paraId="2970E54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016" w:type="dxa"/>
            <w:vAlign w:val="top"/>
          </w:tcPr>
          <w:p w14:paraId="60EA212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21.5 ± 3.7</w:t>
            </w:r>
          </w:p>
        </w:tc>
        <w:tc>
          <w:tcPr>
            <w:tcW w:w="1120" w:type="dxa"/>
            <w:vAlign w:val="top"/>
          </w:tcPr>
          <w:p w14:paraId="02F6643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 21.0 ± 3.7</w:t>
            </w:r>
          </w:p>
        </w:tc>
        <w:tc>
          <w:tcPr>
            <w:tcW w:w="1509" w:type="dxa"/>
            <w:vAlign w:val="top"/>
          </w:tcPr>
          <w:p w14:paraId="6A2C6C3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prenatal education program</w:t>
            </w:r>
          </w:p>
          <w:p w14:paraId="29C02EB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care as usual</w:t>
            </w:r>
          </w:p>
        </w:tc>
        <w:tc>
          <w:tcPr>
            <w:tcW w:w="946" w:type="dxa"/>
            <w:vAlign w:val="top"/>
          </w:tcPr>
          <w:p w14:paraId="334E024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6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0E8678A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W-DEQ B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2071387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0D4B9FC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  <w:tr w14:paraId="1A096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8" w:hRule="atLeast"/>
        </w:trPr>
        <w:tc>
          <w:tcPr>
            <w:tcW w:w="644" w:type="dxa"/>
            <w:shd w:val="clear" w:color="auto" w:fill="auto"/>
            <w:vAlign w:val="top"/>
          </w:tcPr>
          <w:p w14:paraId="0D2398FD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1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1945203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Lida Ahmadi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B986E4E7-CFFB-4BA6-BCFD-2DC0735B8309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31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7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6E9098E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60F9DCE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9</w:t>
            </w:r>
          </w:p>
        </w:tc>
        <w:tc>
          <w:tcPr>
            <w:tcW w:w="427" w:type="dxa"/>
            <w:vAlign w:val="top"/>
          </w:tcPr>
          <w:p w14:paraId="202B6A6F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19</w:t>
            </w:r>
          </w:p>
        </w:tc>
        <w:tc>
          <w:tcPr>
            <w:tcW w:w="1173" w:type="dxa"/>
            <w:vAlign w:val="top"/>
          </w:tcPr>
          <w:p w14:paraId="34F5CEC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28.27 ± 4.78 </w:t>
            </w:r>
          </w:p>
        </w:tc>
        <w:tc>
          <w:tcPr>
            <w:tcW w:w="1173" w:type="dxa"/>
            <w:vAlign w:val="top"/>
          </w:tcPr>
          <w:p w14:paraId="45D9DDB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8.21 ± 4.57</w:t>
            </w:r>
          </w:p>
        </w:tc>
        <w:tc>
          <w:tcPr>
            <w:tcW w:w="1016" w:type="dxa"/>
            <w:vAlign w:val="top"/>
          </w:tcPr>
          <w:p w14:paraId="2674A53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 xml:space="preserve">27 ± 2.7 </w:t>
            </w:r>
          </w:p>
        </w:tc>
        <w:tc>
          <w:tcPr>
            <w:tcW w:w="1120" w:type="dxa"/>
            <w:vAlign w:val="top"/>
          </w:tcPr>
          <w:p w14:paraId="7445CE90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7 ± 2.5</w:t>
            </w:r>
          </w:p>
        </w:tc>
        <w:tc>
          <w:tcPr>
            <w:tcW w:w="1509" w:type="dxa"/>
            <w:vAlign w:val="top"/>
          </w:tcPr>
          <w:p w14:paraId="0C5F234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mindfulness-based interventions</w:t>
            </w:r>
          </w:p>
          <w:p w14:paraId="681F3D0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renatal education program</w:t>
            </w:r>
          </w:p>
          <w:p w14:paraId="5EE4525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vAlign w:val="top"/>
          </w:tcPr>
          <w:p w14:paraId="03E4C812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8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1946BEF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</w:t>
            </w:r>
          </w:p>
          <w:p w14:paraId="41EF62B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Attitudes Questionnaire </w:t>
            </w:r>
          </w:p>
          <w:p w14:paraId="4EAC685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(CAQ)</w:t>
            </w:r>
          </w:p>
        </w:tc>
        <w:tc>
          <w:tcPr>
            <w:tcW w:w="1291" w:type="dxa"/>
            <w:shd w:val="clear" w:color="auto" w:fill="auto"/>
            <w:vAlign w:val="top"/>
          </w:tcPr>
          <w:p w14:paraId="6439DF3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Spielberger State-Trait Anxiety </w:t>
            </w:r>
          </w:p>
          <w:p w14:paraId="38DE80A1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Questionnaire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6F63D2A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Registry of Clinical Trials by No.IRCT2015111625066N1</w:t>
            </w:r>
          </w:p>
        </w:tc>
      </w:tr>
      <w:tr w14:paraId="45A9A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shd w:val="clear" w:color="auto" w:fill="auto"/>
            <w:vAlign w:val="top"/>
          </w:tcPr>
          <w:p w14:paraId="057DA8BE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2</w:t>
            </w:r>
          </w:p>
        </w:tc>
        <w:tc>
          <w:tcPr>
            <w:tcW w:w="1054" w:type="dxa"/>
            <w:shd w:val="clear" w:color="auto" w:fill="auto"/>
            <w:vAlign w:val="top"/>
          </w:tcPr>
          <w:p w14:paraId="47DC518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Maryam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instrText xml:space="preserve"> ADDIN NE.Ref.{1A4F8AB9-1FD8-46D6-85B2-895B9041ABDB}</w:instrTex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宋体" w:hAnsi="宋体"/>
                <w:color w:val="000000"/>
                <w:sz w:val="21"/>
                <w:szCs w:val="24"/>
                <w:vertAlign w:val="superscript"/>
              </w:rPr>
              <w:t>[32]</w:t>
            </w: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 et al., 2015</w:t>
            </w:r>
          </w:p>
        </w:tc>
        <w:tc>
          <w:tcPr>
            <w:tcW w:w="1246" w:type="dxa"/>
            <w:shd w:val="clear" w:color="auto" w:fill="auto"/>
            <w:vAlign w:val="top"/>
          </w:tcPr>
          <w:p w14:paraId="435AF2A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Iran</w:t>
            </w:r>
          </w:p>
        </w:tc>
        <w:tc>
          <w:tcPr>
            <w:tcW w:w="627" w:type="dxa"/>
            <w:vAlign w:val="top"/>
          </w:tcPr>
          <w:p w14:paraId="444DCE84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5</w:t>
            </w:r>
          </w:p>
        </w:tc>
        <w:tc>
          <w:tcPr>
            <w:tcW w:w="427" w:type="dxa"/>
            <w:vAlign w:val="top"/>
          </w:tcPr>
          <w:p w14:paraId="177EB1C3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2</w:t>
            </w:r>
          </w:p>
        </w:tc>
        <w:tc>
          <w:tcPr>
            <w:tcW w:w="1173" w:type="dxa"/>
            <w:vAlign w:val="top"/>
          </w:tcPr>
          <w:p w14:paraId="76AD928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±4</w:t>
            </w:r>
          </w:p>
        </w:tc>
        <w:tc>
          <w:tcPr>
            <w:tcW w:w="1173" w:type="dxa"/>
            <w:vAlign w:val="top"/>
          </w:tcPr>
          <w:p w14:paraId="141E9C19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24±4</w:t>
            </w:r>
          </w:p>
        </w:tc>
        <w:tc>
          <w:tcPr>
            <w:tcW w:w="1016" w:type="dxa"/>
            <w:vAlign w:val="top"/>
          </w:tcPr>
          <w:p w14:paraId="2D4FFE6C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~36</w:t>
            </w:r>
          </w:p>
        </w:tc>
        <w:tc>
          <w:tcPr>
            <w:tcW w:w="1120" w:type="dxa"/>
            <w:vAlign w:val="top"/>
          </w:tcPr>
          <w:p w14:paraId="394B9B37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  <w:t>34~36</w:t>
            </w:r>
          </w:p>
        </w:tc>
        <w:tc>
          <w:tcPr>
            <w:tcW w:w="1509" w:type="dxa"/>
            <w:vAlign w:val="top"/>
          </w:tcPr>
          <w:p w14:paraId="41D6A7D8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E:simulation-based childbirth education</w:t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br w:type="textWrapping"/>
            </w: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C:prenatal education program</w:t>
            </w:r>
          </w:p>
        </w:tc>
        <w:tc>
          <w:tcPr>
            <w:tcW w:w="946" w:type="dxa"/>
            <w:vAlign w:val="top"/>
          </w:tcPr>
          <w:p w14:paraId="7EAD72CA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3 weeks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0D55B15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 xml:space="preserve">Childbirth </w:t>
            </w:r>
          </w:p>
          <w:p w14:paraId="37BD019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Attitudes Questionnaire(CAQ)</w:t>
            </w:r>
          </w:p>
          <w:p w14:paraId="0FE9A436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291" w:type="dxa"/>
            <w:shd w:val="clear" w:color="auto" w:fill="auto"/>
            <w:vAlign w:val="top"/>
          </w:tcPr>
          <w:p w14:paraId="3AD2CBDB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  <w:tc>
          <w:tcPr>
            <w:tcW w:w="1546" w:type="dxa"/>
            <w:shd w:val="clear" w:color="auto" w:fill="auto"/>
            <w:vAlign w:val="top"/>
          </w:tcPr>
          <w:p w14:paraId="61406CA5">
            <w:pPr>
              <w:tabs>
                <w:tab w:val="left" w:pos="288"/>
                <w:tab w:val="center" w:pos="560"/>
              </w:tabs>
              <w:ind w:left="0" w:leftChars="0"/>
              <w:jc w:val="both"/>
              <w:rPr>
                <w:rFonts w:hint="default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vertAlign w:val="baseline"/>
                <w:lang w:val="en-US" w:eastAsia="zh-CN"/>
              </w:rPr>
              <w:t>/</w:t>
            </w:r>
          </w:p>
        </w:tc>
      </w:tr>
    </w:tbl>
    <w:p w14:paraId="6402C2EF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*</w:t>
      </w:r>
      <w:r>
        <w:rPr>
          <w:rFonts w:hint="eastAsia"/>
          <w:lang w:val="en-US" w:eastAsia="zh-CN"/>
        </w:rPr>
        <w:t>E:experimental group</w:t>
      </w:r>
    </w:p>
    <w:p w14:paraId="170F76C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:control group</w:t>
      </w:r>
    </w:p>
    <w:p w14:paraId="149809C2">
      <w:pPr>
        <w:numPr>
          <w:ilvl w:val="0"/>
          <w:numId w:val="1"/>
        </w:numPr>
        <w:rPr>
          <w:rFonts w:hint="default" w:cs="Times New Roman"/>
          <w:sz w:val="20"/>
          <w:szCs w:val="20"/>
          <w:lang w:val="en-US" w:eastAsia="zh-CN"/>
        </w:rPr>
      </w:pPr>
      <w:r>
        <w:rPr>
          <w:rFonts w:hint="eastAsia"/>
          <w:lang w:val="en-US" w:eastAsia="zh-CN"/>
        </w:rPr>
        <w:t>DEQ-A:</w:t>
      </w:r>
      <w:r>
        <w:rPr>
          <w:rFonts w:hint="eastAsia" w:cs="Times New Roman"/>
          <w:sz w:val="20"/>
          <w:szCs w:val="20"/>
          <w:lang w:val="en-US" w:eastAsia="zh-CN"/>
        </w:rPr>
        <w:t>Wijma Delivery Experience/Expectation Questionnaire (Version A)</w:t>
      </w:r>
    </w:p>
    <w:p w14:paraId="41F90E18">
      <w:pPr>
        <w:numPr>
          <w:ilvl w:val="0"/>
          <w:numId w:val="0"/>
        </w:numPr>
        <w:rPr>
          <w:rFonts w:hint="default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lang w:val="en-US" w:eastAsia="zh-CN"/>
        </w:rPr>
        <w:t>W-DEQ-B:Wijma Delivery Experience/Expectation Questionnaire (Version B)</w:t>
      </w:r>
    </w:p>
    <w:p w14:paraId="79E48568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cs="Times New Roman"/>
          <w:sz w:val="20"/>
          <w:szCs w:val="20"/>
          <w:lang w:val="en-US" w:eastAsia="zh-CN"/>
        </w:rPr>
        <w:fldChar w:fldCharType="begin"/>
      </w:r>
      <w:r>
        <w:rPr>
          <w:rFonts w:hint="eastAsia" w:cs="Times New Roman"/>
          <w:sz w:val="20"/>
          <w:szCs w:val="20"/>
          <w:lang w:val="en-US" w:eastAsia="zh-CN"/>
        </w:rPr>
        <w:instrText xml:space="preserve"> ADDIN NE.Rep</w:instrText>
      </w:r>
      <w:r>
        <w:rPr>
          <w:rFonts w:hint="default" w:cs="Times New Roman"/>
          <w:sz w:val="20"/>
          <w:szCs w:val="20"/>
          <w:lang w:val="en-US" w:eastAsia="zh-CN"/>
        </w:rPr>
        <w:fldChar w:fldCharType="separate"/>
      </w:r>
    </w:p>
    <w:p w14:paraId="536D1180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cs="Times New Roman"/>
          <w:sz w:val="20"/>
          <w:szCs w:val="20"/>
          <w:lang w:val="en-US" w:eastAsia="zh-CN"/>
        </w:rPr>
        <w:fldChar w:fldCharType="end"/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Reference</w:t>
      </w:r>
      <w:r>
        <w:rPr>
          <w:rFonts w:hint="default" w:cs="Times New Roman"/>
          <w:sz w:val="20"/>
          <w:szCs w:val="20"/>
          <w:lang w:val="en-US" w:eastAsia="zh-CN"/>
        </w:rPr>
        <w:fldChar w:fldCharType="begin"/>
      </w:r>
      <w:r>
        <w:rPr>
          <w:rFonts w:hint="eastAsia" w:cs="Times New Roman"/>
          <w:sz w:val="20"/>
          <w:szCs w:val="20"/>
          <w:lang w:val="en-US" w:eastAsia="zh-CN"/>
        </w:rPr>
        <w:instrText xml:space="preserve"> ADDIN NE.Bib</w:instrText>
      </w:r>
      <w:r>
        <w:rPr>
          <w:rFonts w:hint="default" w:cs="Times New Roman"/>
          <w:sz w:val="20"/>
          <w:szCs w:val="20"/>
          <w:lang w:val="en-US" w:eastAsia="zh-CN"/>
        </w:rPr>
        <w:fldChar w:fldCharType="separate"/>
      </w:r>
    </w:p>
    <w:p w14:paraId="428E682B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1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0" w:name="_neb14FAF5C8_27C3_4627_B105_7475E69760FD"/>
      <w:r>
        <w:rPr>
          <w:rFonts w:hint="default" w:ascii="Times New Roman" w:hAnsi="Times New Roman" w:eastAsia="Times New Roman"/>
          <w:color w:val="000000"/>
          <w:sz w:val="20"/>
          <w:szCs w:val="24"/>
        </w:rPr>
        <w:t>YESILDAG B, GOLBASI Z. Effects of the web-based birth preparation programme and motivational interviews on primigravida women: Randomized-controlled study.[J]. Int J Nurs Pract, 2024,30(1):e13207.</w:t>
      </w:r>
      <w:bookmarkEnd w:id="0"/>
    </w:p>
    <w:p w14:paraId="08EA3842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2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" w:name="_neb48EF872F_5F87_4DB0_9A6B_6B77E5B01280"/>
      <w:r>
        <w:rPr>
          <w:rFonts w:hint="default" w:ascii="Times New Roman" w:hAnsi="Times New Roman" w:eastAsia="Times New Roman"/>
          <w:color w:val="000000"/>
          <w:sz w:val="20"/>
          <w:szCs w:val="24"/>
        </w:rPr>
        <w:t>WILCZYŃSKA D, WALCZAK-KOZŁOWSKA T, SANTOS-ROCHA R, et al. Stress is not so bad-cortisol level and psychological functioning after 8-week HIIT program during pregnancy: a randomized controlled trial.[J]. Front Public Health, 2023,11:1307998.</w:t>
      </w:r>
      <w:bookmarkEnd w:id="1"/>
    </w:p>
    <w:p w14:paraId="2269CB43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3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" w:name="_nebA5F321B8_45E6_48AB_A662_BA27B0693BDE"/>
      <w:r>
        <w:rPr>
          <w:rFonts w:hint="default" w:ascii="Times New Roman" w:hAnsi="Times New Roman" w:eastAsia="Times New Roman"/>
          <w:color w:val="000000"/>
          <w:sz w:val="20"/>
          <w:szCs w:val="24"/>
        </w:rPr>
        <w:t>GÜVEN SANTUR S, ÖZŞAHIN Z. The Effects of Emotional Freedom Techniques Implemented During Early Pregnancy on Nausea-Vomiting Severity and Anxiety: A Randomized Controlled Trial.[J]. Journal of integrative and complementary medicine, 2024,30(9):858-868.</w:t>
      </w:r>
      <w:bookmarkEnd w:id="2"/>
    </w:p>
    <w:p w14:paraId="31E70A9C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4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" w:name="_neb9DEC99B1_7625_45E1_A7D4_D7AA93D14659"/>
      <w:r>
        <w:rPr>
          <w:rFonts w:hint="default" w:ascii="Times New Roman" w:hAnsi="Times New Roman" w:eastAsia="Times New Roman"/>
          <w:color w:val="000000"/>
          <w:sz w:val="20"/>
          <w:szCs w:val="24"/>
        </w:rPr>
        <w:t>GÖKBULUT N, CENGIZHAN S Ö, AKÇA E I, et al. The effects of a mindfulness-based stress reduction program and deep relaxation exercises on pregnancy-related anxiety levels: A randomized controlled trial.[J]. Int J Nurs Pract, 2024,30(5):e13238.</w:t>
      </w:r>
      <w:bookmarkEnd w:id="3"/>
    </w:p>
    <w:p w14:paraId="0C88ACBF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5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" w:name="_nebFD2AE885_2D29_432A_844E_20D9B6DFB44D"/>
      <w:r>
        <w:rPr>
          <w:rFonts w:hint="default" w:ascii="Times New Roman" w:hAnsi="Times New Roman" w:eastAsia="Times New Roman"/>
          <w:color w:val="000000"/>
          <w:sz w:val="20"/>
          <w:szCs w:val="24"/>
        </w:rPr>
        <w:t>EMADI S F, HEKMAT K, ABEDI P, et al. Effect of emotional freedom technique on the fear of childbirth in Iranian primiparous women: a randomized controlled trial.[J]. Front Psychol, 2023,14:1145229.</w:t>
      </w:r>
      <w:bookmarkEnd w:id="4"/>
    </w:p>
    <w:p w14:paraId="101A89C2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6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" w:name="_nebACA142EA_27A6_4766_AB44_338917EEE21A"/>
      <w:r>
        <w:rPr>
          <w:rFonts w:hint="default" w:ascii="Times New Roman" w:hAnsi="Times New Roman" w:eastAsia="Times New Roman"/>
          <w:color w:val="000000"/>
          <w:sz w:val="20"/>
          <w:szCs w:val="24"/>
        </w:rPr>
        <w:t>WANG S L, SUN M Y, HUANG X, et al. Benefits of Mindfulness Training on the Mental Health of Women During Pregnancy and Early Motherhood: A Randomized Controlled Trial.[J]. Biomedical and environmental sciences : BES, 2023,36(4):353-366.</w:t>
      </w:r>
      <w:bookmarkEnd w:id="5"/>
    </w:p>
    <w:p w14:paraId="5D58185F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7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6" w:name="_neb3513CEC8_EF81_49C4_B457_6B7037D96663"/>
      <w:r>
        <w:rPr>
          <w:rFonts w:hint="default" w:ascii="Times New Roman" w:hAnsi="Times New Roman" w:eastAsia="Times New Roman"/>
          <w:color w:val="000000"/>
          <w:sz w:val="20"/>
          <w:szCs w:val="24"/>
        </w:rPr>
        <w:t>VAKILIAN K, RAHMATI F, KHORSANDI M, et al. Counseling by Acceptance and Commitment Therapy Approach on Fear of Childbirth: A Randomized Clinical Trial, 2023[C].</w:t>
      </w:r>
      <w:bookmarkEnd w:id="6"/>
    </w:p>
    <w:p w14:paraId="146A9277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8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7" w:name="_nebD944AE9B_DDD8_4903_AB64_DE4DEC86E5AB"/>
      <w:r>
        <w:rPr>
          <w:rFonts w:hint="default" w:ascii="Times New Roman" w:hAnsi="Times New Roman" w:eastAsia="Times New Roman"/>
          <w:color w:val="000000"/>
          <w:sz w:val="20"/>
          <w:szCs w:val="24"/>
        </w:rPr>
        <w:t>THIJSSEN K M J, KIERKELS J J M, van MEURS A, et al. Visualization of contractions: Evaluation of a new experience design concept to enhance the childbirth experience.[J]. Birth (Berkeley, Calif.), 2023,50(4):1025-1033.</w:t>
      </w:r>
      <w:bookmarkEnd w:id="7"/>
    </w:p>
    <w:p w14:paraId="27C3D3CC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[9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8" w:name="_nebBCAB1C93_0E89_43EF_A58E_76EC868CAD7E"/>
      <w:r>
        <w:rPr>
          <w:rFonts w:hint="default" w:ascii="Times New Roman" w:hAnsi="Times New Roman" w:eastAsia="Times New Roman"/>
          <w:color w:val="000000"/>
          <w:sz w:val="20"/>
          <w:szCs w:val="24"/>
        </w:rPr>
        <w:t>OZBEK H, PINAR S E. The effect of haptonomy applied to pregnant women on perceived stress, fear of childbirth, and prenatal attachment: randomized controlled experimental study.[J]. Current psychology (New Brunswick, N.J.), 2022:1-10.</w:t>
      </w:r>
      <w:bookmarkEnd w:id="8"/>
    </w:p>
    <w:p w14:paraId="5D54EBB4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0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9" w:name="_nebDB9A2A00_0579_4F29_96A1_48F11B77E565"/>
      <w:r>
        <w:rPr>
          <w:rFonts w:hint="default" w:ascii="Times New Roman" w:hAnsi="Times New Roman" w:eastAsia="Times New Roman"/>
          <w:color w:val="000000"/>
          <w:sz w:val="20"/>
          <w:szCs w:val="24"/>
        </w:rPr>
        <w:t>LEE Y, KIM S, CHOI S. Effectiveness of mobile-based intervention Self-care for Pregnant Women at Work: A randomized controlled trial.[J]. J Occup Health, 2023,65(1):e12402.</w:t>
      </w:r>
      <w:bookmarkEnd w:id="9"/>
    </w:p>
    <w:p w14:paraId="74838A07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1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0" w:name="_neb6E0674FC_C0CC_4275_9610_B94E7966957F"/>
      <w:r>
        <w:rPr>
          <w:rFonts w:hint="default" w:ascii="Times New Roman" w:hAnsi="Times New Roman" w:eastAsia="Times New Roman"/>
          <w:color w:val="000000"/>
          <w:sz w:val="20"/>
          <w:szCs w:val="24"/>
        </w:rPr>
        <w:t>CALPBINICI P, YÜCEL C. The effect of the training program provided to primiparous pregnant women through the motivational interview method on their fear of childbirth, childbirth self-efficacy, and delivery mode: a randomized controlled trial[J]. Curr Psychol, 2022,42:1-15.</w:t>
      </w:r>
      <w:bookmarkEnd w:id="10"/>
    </w:p>
    <w:p w14:paraId="7E11E596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2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1" w:name="_nebA9CFA412_C4A0_41A8_B0F4_073B6D9FF73D"/>
      <w:r>
        <w:rPr>
          <w:rFonts w:hint="default" w:ascii="Times New Roman" w:hAnsi="Times New Roman" w:eastAsia="Times New Roman"/>
          <w:color w:val="000000"/>
          <w:sz w:val="20"/>
          <w:szCs w:val="24"/>
        </w:rPr>
        <w:t>ALIVAND Z, NOURIZADEH R, HAKIMI S, et al. The effect of cognitive-behavioral therapy and haptonomy on fear of childbirth in primigravida women: a randomized clinical trial.[J]. Bmc Psychiatry, 2023,23(1):929.</w:t>
      </w:r>
      <w:bookmarkEnd w:id="11"/>
    </w:p>
    <w:p w14:paraId="2AA0DF01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3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2" w:name="_neb9DBB1D7A_1A52_4BF7_B05F_0500062734F2"/>
      <w:r>
        <w:rPr>
          <w:rFonts w:hint="default" w:ascii="Times New Roman" w:hAnsi="Times New Roman" w:eastAsia="Times New Roman"/>
          <w:color w:val="000000"/>
          <w:sz w:val="20"/>
          <w:szCs w:val="24"/>
        </w:rPr>
        <w:t>VERINGA-SKIBA I K, de BRUIN E I, van STEENSEL F J A, et al. Fear of childbirth, nonurgent obstetric interventions, and newborn outcomes: A randomized controlled trial comparing mindfulness-based childbirth and parenting with enhanced care as usual.[J]. Birth (Berkeley, Calif.), 2022,49(1):40-51.</w:t>
      </w:r>
      <w:bookmarkEnd w:id="12"/>
    </w:p>
    <w:p w14:paraId="63A075C4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4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3" w:name="_neb7C24C46E_65DC_4EC8_8E1D_EB14223E6C10"/>
      <w:r>
        <w:rPr>
          <w:rFonts w:hint="default" w:ascii="Times New Roman" w:hAnsi="Times New Roman" w:eastAsia="Times New Roman"/>
          <w:color w:val="000000"/>
          <w:sz w:val="20"/>
          <w:szCs w:val="24"/>
        </w:rPr>
        <w:t>ULUDAĞ E, SERÇEKUŞ P, VARDAR O, et al. Effects of online antenatal education on worries about labour, fear of childbirth, preparedness for labour and fear of covid-19 during the covid-19 pandemic: A single-blind randomised controlled study.[J]. Midwifery, 2022,115:103484.</w:t>
      </w:r>
      <w:bookmarkEnd w:id="13"/>
    </w:p>
    <w:p w14:paraId="1DBD1C02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5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4" w:name="_neb04F20B54_2341_44B4_B611_DD31531FB1DC"/>
      <w:r>
        <w:rPr>
          <w:rFonts w:hint="default" w:ascii="Times New Roman" w:hAnsi="Times New Roman" w:eastAsia="Times New Roman"/>
          <w:color w:val="000000"/>
          <w:sz w:val="20"/>
          <w:szCs w:val="24"/>
        </w:rPr>
        <w:t>KUO T, AU H, CHEN S, et al. Effects of an integrated childbirth education program to reduce fear of childbirth, anxiety, and depression, and improve dispositional mindfulness: A single-blind randomised controlled trial.[J]. Midwifery, 2022,113:103438.</w:t>
      </w:r>
      <w:bookmarkEnd w:id="14"/>
    </w:p>
    <w:p w14:paraId="04E2B629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6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5" w:name="_neb907567FF_3A1C_4D0A_936A_204CBF5C510D"/>
      <w:r>
        <w:rPr>
          <w:rFonts w:hint="default" w:ascii="Times New Roman" w:hAnsi="Times New Roman" w:eastAsia="Times New Roman"/>
          <w:color w:val="000000"/>
          <w:sz w:val="20"/>
          <w:szCs w:val="24"/>
        </w:rPr>
        <w:t>GÜNEY E, CENGIZHAN S Ö, KARATAŞ OKYAY E, et al. Effect of the Mindfulness-Based Stress Reduction program on stress, anxiety, and childbirth fear in pregnant women diagnosed with COVID-19.[J]. Complement Ther Clin, 2022,47:101566.</w:t>
      </w:r>
      <w:bookmarkEnd w:id="15"/>
    </w:p>
    <w:p w14:paraId="7BC6C12F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7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6" w:name="_neb7C639B08_5CA1_4A2B_8FA5_CF0C7AD75199"/>
      <w:r>
        <w:rPr>
          <w:rFonts w:hint="default" w:ascii="Times New Roman" w:hAnsi="Times New Roman" w:eastAsia="Times New Roman"/>
          <w:color w:val="000000"/>
          <w:sz w:val="20"/>
          <w:szCs w:val="24"/>
        </w:rPr>
        <w:t>BAAS M A M, STRAMROOD C A I, DIJKSMAN L M, et al. How safe is the treatment of pregnant women with fear of childbirth using eye movement desensitization and reprocessing therapy? Obstetric outcomes of a multi-center randomized controlled trial.[J]. Acta Obstet Gyn Scan, 2023,102(11):1575-1585.</w:t>
      </w:r>
      <w:bookmarkEnd w:id="16"/>
    </w:p>
    <w:p w14:paraId="0B309F17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8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7" w:name="_neb3839B905_D800_4AEF_9F1C_0FF060D46D69"/>
      <w:r>
        <w:rPr>
          <w:rFonts w:hint="default" w:ascii="Times New Roman" w:hAnsi="Times New Roman" w:eastAsia="Times New Roman"/>
          <w:color w:val="000000"/>
          <w:sz w:val="20"/>
          <w:szCs w:val="24"/>
        </w:rPr>
        <w:t>SUN Y, LI Y, WANG J, et al. Effectiveness of Smartphone-Based Mindfulness Training on Maternal Perinatal Depression: Randomized Controlled Trial.[J]. J Med Internet Res, 2021,23(1):e23410.</w:t>
      </w:r>
      <w:bookmarkEnd w:id="17"/>
    </w:p>
    <w:p w14:paraId="03EE1633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19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8" w:name="_neb62D3025F_19C4_4648_B9DC_EF2B12086CFD"/>
      <w:r>
        <w:rPr>
          <w:rFonts w:hint="default" w:ascii="Times New Roman" w:hAnsi="Times New Roman" w:eastAsia="Times New Roman"/>
          <w:color w:val="000000"/>
          <w:sz w:val="20"/>
          <w:szCs w:val="24"/>
        </w:rPr>
        <w:t>MORTAZAVI F, MEHRABADI M. Effectiveness of Solution-Focused Counseling Therapy on Pregnancy Anxiety and Fear of Childbirth: A Randomized Clinical Trial[M]. 2021.</w:t>
      </w:r>
      <w:bookmarkEnd w:id="18"/>
    </w:p>
    <w:p w14:paraId="25C2423E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0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9" w:name="_nebEC6E32B1_2148_43C4_A811_AC51176CEFF3"/>
      <w:r>
        <w:rPr>
          <w:rFonts w:hint="default" w:ascii="Times New Roman" w:hAnsi="Times New Roman" w:eastAsia="Times New Roman"/>
          <w:color w:val="000000"/>
          <w:sz w:val="20"/>
          <w:szCs w:val="24"/>
        </w:rPr>
        <w:t>DAI L, SHEN Q, REDDING S R, et al. Simulation-based childbirth education for Chinese primiparas: A pilot randomized controlled trial.[J]. Patient Educ Couns, 2021,104(9):2266-2274.</w:t>
      </w:r>
      <w:bookmarkEnd w:id="19"/>
    </w:p>
    <w:p w14:paraId="7B93A27D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1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0" w:name="_neb1F9F5C11_1C3B_4761_AEDB_1AAEDBB4B627"/>
      <w:r>
        <w:rPr>
          <w:rFonts w:hint="default" w:ascii="Times New Roman" w:hAnsi="Times New Roman" w:eastAsia="Times New Roman"/>
          <w:color w:val="000000"/>
          <w:sz w:val="20"/>
          <w:szCs w:val="24"/>
        </w:rPr>
        <w:t>ÇANKAYA S, ŞIMŞEK B. Effects of Antenatal Education on Fear of Birth, Depression, Anxiety, Childbirth Self-Efficacy, and Mode of Delivery in Primiparous Pregnant Women: A Prospective Randomized Controlled Study.[J]. Clin Nurs Res, 2021,30(6):818-829.</w:t>
      </w:r>
      <w:bookmarkEnd w:id="20"/>
    </w:p>
    <w:p w14:paraId="131677BD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2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1" w:name="_nebF9B85E79_AF8D_4963_9DCE_BEB2D8976A68"/>
      <w:r>
        <w:rPr>
          <w:rFonts w:hint="default" w:ascii="Times New Roman" w:hAnsi="Times New Roman" w:eastAsia="Times New Roman"/>
          <w:color w:val="000000"/>
          <w:sz w:val="20"/>
          <w:szCs w:val="24"/>
        </w:rPr>
        <w:t>BOZ İ, AKGÜN M, DUMAN F. A feasibility study of a psychoeducation intervention based on Human Caring Theory in nulliparous women with fear of childbirth.[J]. Journal of psychosomatic obstetrics and gynaecology, 2021,42(4):300-312.</w:t>
      </w:r>
      <w:bookmarkEnd w:id="21"/>
    </w:p>
    <w:p w14:paraId="4A1E1A19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3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2" w:name="_nebCF0AA7E0_3416_4E90_AF35_1294D46A4DB8"/>
      <w:r>
        <w:rPr>
          <w:rFonts w:hint="default" w:ascii="Times New Roman" w:hAnsi="Times New Roman" w:eastAsia="Times New Roman"/>
          <w:color w:val="000000"/>
          <w:sz w:val="20"/>
          <w:szCs w:val="24"/>
        </w:rPr>
        <w:t>GÖNENÇ İ M, DIKMEN H A. Effects of Dance and Music on Pain and Fear During Childbirth.[J]. Journal of obstetric, gynecologic, and neonatal nursing : JOGNN, 2020,49(2):144-153.</w:t>
      </w:r>
      <w:bookmarkEnd w:id="22"/>
    </w:p>
    <w:p w14:paraId="7DCABA5D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4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3" w:name="_neb117790C2_E90A_403E_BA98_C332B9DDA7F0"/>
      <w:r>
        <w:rPr>
          <w:rFonts w:hint="default" w:ascii="Times New Roman" w:hAnsi="Times New Roman" w:eastAsia="Times New Roman"/>
          <w:color w:val="000000"/>
          <w:sz w:val="20"/>
          <w:szCs w:val="24"/>
        </w:rPr>
        <w:t>ABDOLLAHI S, FARAMARZI M, DELAVAR M A, et al. Effect of Psychotherapy on Reduction of Fear of Childbirth and Pregnancy Stress: A Randomized Controlled Trial.[J]. Front Psychol, 2020,11:787.</w:t>
      </w:r>
      <w:bookmarkEnd w:id="23"/>
    </w:p>
    <w:p w14:paraId="2AA4BB46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5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4" w:name="_neb0D4FFDC7_3CA3_4F19_849C_B68C44F8F086"/>
      <w:r>
        <w:rPr>
          <w:rFonts w:hint="default" w:ascii="Times New Roman" w:hAnsi="Times New Roman" w:eastAsia="Times New Roman"/>
          <w:color w:val="000000"/>
          <w:sz w:val="20"/>
          <w:szCs w:val="24"/>
        </w:rPr>
        <w:t>RONDUNG E, TERNSTRÖM E, HILDINGSSON I, et al. Comparing Internet-Based Cognitive Behavioral Therapy With Standard Care for Women With Fear of Birth: Randomized Controlled Trial.[J]. Jmir Ment Health, 2018,5(3):e10420.</w:t>
      </w:r>
      <w:bookmarkEnd w:id="24"/>
    </w:p>
    <w:p w14:paraId="24737D36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6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5" w:name="_nebEF0B9735_13DF_494E_92E8_773B85363469"/>
      <w:r>
        <w:rPr>
          <w:rFonts w:hint="default" w:ascii="Times New Roman" w:hAnsi="Times New Roman" w:eastAsia="Times New Roman"/>
          <w:color w:val="000000"/>
          <w:sz w:val="20"/>
          <w:szCs w:val="24"/>
        </w:rPr>
        <w:t>GHASEMI F, BOLBOL HAGHIGHI N, MOTTAGHI Z, et al. The Effect of Group Counseling with Cognitive-Behavioral Approach on Self-Efficacy of Pregnant Women</w:t>
      </w:r>
      <w:r>
        <w:rPr>
          <w:rFonts w:hint="eastAsia" w:ascii="宋体" w:hAnsi="宋体"/>
          <w:color w:val="000000"/>
          <w:sz w:val="20"/>
          <w:szCs w:val="24"/>
        </w:rPr>
        <w:t>’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s Choice of Vaginal Delivery[J]. Iran J Psychiatry be, 2018,In Press.</w:t>
      </w:r>
      <w:bookmarkEnd w:id="25"/>
    </w:p>
    <w:p w14:paraId="0B650682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7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6" w:name="_neb223505BA_93A8_4280_B8D8_F0FC87DC6113"/>
      <w:r>
        <w:rPr>
          <w:rFonts w:hint="default" w:ascii="Times New Roman" w:hAnsi="Times New Roman" w:eastAsia="Times New Roman"/>
          <w:color w:val="000000"/>
          <w:sz w:val="20"/>
          <w:szCs w:val="24"/>
        </w:rPr>
        <w:t>TOOHILL J, CALLANDER E, GAMBLE J, et al. A cost effectiveness analysis of midwife psycho-education for fearful pregnant women - a health system perspective for the antenatal period.[J]. Bmc Pregnancy Childb, 2017,17(1):217.</w:t>
      </w:r>
      <w:bookmarkEnd w:id="26"/>
    </w:p>
    <w:p w14:paraId="3821F779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8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7" w:name="_neb96606CDF_2077_42BF_B76B_551E9B8DA64F"/>
      <w:r>
        <w:rPr>
          <w:rFonts w:hint="default" w:ascii="Times New Roman" w:hAnsi="Times New Roman" w:eastAsia="Times New Roman"/>
          <w:color w:val="000000"/>
          <w:sz w:val="20"/>
          <w:szCs w:val="24"/>
        </w:rPr>
        <w:t>DUNCAN L G, COHN M A, CHAO M T, et al. Benefits of preparing for childbirth with mindfulness training: a randomized controlled trial with active comparison.[J]. Bmc Pregnancy Childb, 2017,17(1):140.</w:t>
      </w:r>
      <w:bookmarkEnd w:id="27"/>
    </w:p>
    <w:p w14:paraId="35242358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29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8" w:name="_neb34C78E2A_979B_49A1_BE40_4C570D915A2F"/>
      <w:r>
        <w:rPr>
          <w:rFonts w:hint="default" w:ascii="Times New Roman" w:hAnsi="Times New Roman" w:eastAsia="Times New Roman"/>
          <w:color w:val="000000"/>
          <w:sz w:val="20"/>
          <w:szCs w:val="24"/>
        </w:rPr>
        <w:t>ANDAROON N, KORDI M, KIMIAEI S A, et al. The effect of individual counseling program by a midwife on fear of childbirth in primiparous women.[J]. J Educ Health Promot, 2017,6:97.</w:t>
      </w:r>
      <w:bookmarkEnd w:id="28"/>
    </w:p>
    <w:p w14:paraId="48B63456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30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9" w:name="_neb432CB209_7067_4ECB_9BEA_FF1C9C565531"/>
      <w:r>
        <w:rPr>
          <w:rFonts w:hint="default" w:ascii="Times New Roman" w:hAnsi="Times New Roman" w:eastAsia="Times New Roman"/>
          <w:color w:val="000000"/>
          <w:sz w:val="20"/>
          <w:szCs w:val="24"/>
        </w:rPr>
        <w:t>ROUHE H, SALMELA-ARO K, TOIVANEN R, et al. Group psychoeducation with relaxation for severe fear of childbirth improves maternal adjustment and childbirth experience--a randomised controlled trial.[J]. Journal of psychosomatic obstetrics and gynaecology, 2015,36(1):1-9.</w:t>
      </w:r>
      <w:bookmarkEnd w:id="29"/>
    </w:p>
    <w:p w14:paraId="626AB9D1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31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0" w:name="_neb1D21AAB3_F615_4A97_B2F0_0AF1122A53DA"/>
      <w:r>
        <w:rPr>
          <w:rFonts w:hint="default" w:ascii="Times New Roman" w:hAnsi="Times New Roman" w:eastAsia="Times New Roman"/>
          <w:color w:val="000000"/>
          <w:sz w:val="20"/>
          <w:szCs w:val="24"/>
        </w:rPr>
        <w:t>LIDA A, FARIBORZ B. The effectiveness of educating mindfulness on anxiety, fear of delivery, pain catastrophizing and selecting caesarian section as the delivery method among nulliparous pregnant women[J]. Nursing Practice Today, 2017,4(1).</w:t>
      </w:r>
      <w:bookmarkEnd w:id="30"/>
    </w:p>
    <w:p w14:paraId="0B9748A6">
      <w:pPr>
        <w:spacing w:beforeLines="0" w:afterLines="0"/>
        <w:ind w:left="420" w:hanging="42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[32]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1" w:name="_neb9F135DDE_DEA1_41A8_AD20_51EC95484548"/>
      <w:r>
        <w:rPr>
          <w:rFonts w:hint="default" w:ascii="Times New Roman" w:hAnsi="Times New Roman" w:eastAsia="Times New Roman"/>
          <w:color w:val="000000"/>
          <w:sz w:val="20"/>
          <w:szCs w:val="24"/>
        </w:rPr>
        <w:t>NAVAEE M, ABEDIAN Z. Effect of role play education on primiparous women's fear of natural delivery and their decision on the mode of delivery.[J]. Iran J Nurs Midwife, 2015,20(1):40-46.</w:t>
      </w:r>
      <w:bookmarkEnd w:id="31"/>
    </w:p>
    <w:p w14:paraId="710E3911">
      <w:pPr>
        <w:numPr>
          <w:ilvl w:val="0"/>
          <w:numId w:val="0"/>
        </w:numPr>
        <w:rPr>
          <w:rFonts w:hint="default" w:cs="Times New Roman"/>
          <w:sz w:val="20"/>
          <w:szCs w:val="20"/>
          <w:lang w:val="en-US" w:eastAsia="zh-CN"/>
        </w:rPr>
      </w:pPr>
      <w:r>
        <w:rPr>
          <w:rFonts w:hint="default" w:cs="Times New Roman"/>
          <w:sz w:val="20"/>
          <w:szCs w:val="20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19AD1C"/>
    <w:multiLevelType w:val="singleLevel"/>
    <w:tmpl w:val="4F19AD1C"/>
    <w:lvl w:ilvl="0" w:tentative="0">
      <w:start w:val="2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1NGRlNmFkMDdlZGFlMjNlYzU2YmMyZWY2OTNjODUifQ=="/>
    <w:docVar w:name="NE.Ref{025B01E2-1B5B-4B5E-BD28-AA2577CE07F2}" w:val=" ADDIN NE.Ref.{025B01E2-1B5B-4B5E-BD28-AA2577CE07F2}&lt;Citation&gt;&lt;Group&gt;&lt;References&gt;&lt;Item&gt;&lt;ID&gt;15978&lt;/ID&gt;&lt;UID&gt;{117790C2-E90A-403E-BA98-C332B9DDA7F0}&lt;/UID&gt;&lt;Title&gt;Effect of Psychotherapy on Reduction of Fear of Childbirth and Pregnancy Stress: A Randomized Controlled Trial.&lt;/Title&gt;&lt;Template&gt;Journal Article&lt;/Template&gt;&lt;Star&gt;0&lt;/Star&gt;&lt;Tag&gt;0&lt;/Tag&gt;&lt;Author&gt;Abdollahi, Somayeh;Faramarzi, Mahbobeh;Delavar, Mouloud Agajani;Bakouei, Fatemeh;Chehrazi, Mohammad;Gholinia, Hemmat&lt;/Author&gt;&lt;Year&gt;2020&lt;/Year&gt;&lt;Details&gt;&lt;_pages&gt;787&lt;/_pages&gt;&lt;_url&gt;https://www.ncbi.nlm.nih.gov/pubmed/32528340&lt;/_url&gt;&lt;_doi&gt;10.3389/fpsyg.2020.00787&lt;/_doi&gt;&lt;_keywords&gt;anxiety;fear of childbirth;motivational interviewing;pregnancy-specific stress;psychotherapy;self-efficacy&lt;/_keywords&gt;&lt;_accession_num&gt;32528340&lt;/_accession_num&gt;&lt;_language&gt;English&lt;/_language&gt;&lt;_db_provider&gt;PubMed&lt;/_db_provider&gt;&lt;_volume&gt;11&lt;/_volume&gt;&lt;_journal&gt;Frontiers in psychology&lt;/_journal&gt;&lt;_isbn&gt;1664-1078 &lt;/_isbn&gt;&lt;_author_adr&gt;Counseling in Midwifery, Student Research Committee, Babol University of Medical Sciences, Babol, Iran.;Department of Biostatistics and Epidemiology, School of Public Health, Babol University of Medical Sciences, Babol, Iran.;Community Health, Infertility and Reproductive Health Research Center, Health Research Institute, Babol University of Medical Sciences, Babol, Iran.;Reproductive Health, Infertility and Reproductive Health Research Center, Health Research Institute, Babol University of Medical Sciences, Babol, Iran.;Department of Epidemiology &amp;amp; Biostatics, Babol University of Medical Sciences, Babol, Iran.;Biostatistics, Social Determinants of Health Research Center, Health Research Institute, Babol University of Medical Sciences, Babol, Iran.&lt;/_author_adr&gt;&lt;_impact_factor&gt;   4.232&lt;/_impact_factor&gt;&lt;_social_category&gt;心理学(3)&lt;/_social_category&gt;&lt;_collection_scope&gt;SSCI&lt;/_collection_scope&gt;&lt;_created&gt;65667888&lt;/_created&gt;&lt;_modified&gt;65667888&lt;/_modified&gt;&lt;_accessed&gt;65667888&lt;/_accessed&gt;&lt;/Details&gt;&lt;Extra&gt;&lt;DBUID&gt;{DA9EDD14-0996-48C8-8A4D-1141D7257D1A}&lt;/DBUID&gt;&lt;/Extra&gt;&lt;/Item&gt;&lt;/References&gt;&lt;/Group&gt;&lt;/Citation&gt;_x000a_"/>
    <w:docVar w:name="NE.Ref{02989B0E-4E2C-4CBE-8E77-2334D98F6918}" w:val=" ADDIN NE.Ref.{02989B0E-4E2C-4CBE-8E77-2334D98F6918}&lt;Citation&gt;&lt;Group&gt;&lt;References&gt;&lt;Item&gt;&lt;ID&gt;15970&lt;/ID&gt;&lt;UID&gt;{907567FF-3A1C-4D0A-936A-204CBF5C510D}&lt;/UID&gt;&lt;Title&gt;Effect of the Mindfulness-Based Stress Reduction program on stress, anxiety, and childbirth fear in pregnant women diagnosed with COVID-19.&lt;/Title&gt;&lt;Template&gt;Journal Article&lt;/Template&gt;&lt;Star&gt;0&lt;/Star&gt;&lt;Tag&gt;0&lt;/Tag&gt;&lt;Author&gt;Güney, Esra;Cengizhan, Sıdıka Özlem;Karataş Okyay, Esra;Bal, Zeynep;Uçar, Tuba&lt;/Author&gt;&lt;Year&gt;2022&lt;/Year&gt;&lt;Details&gt;&lt;_pages&gt;101566&lt;/_pages&gt;&lt;_url&gt;https://www.ncbi.nlm.nih.gov/pubmed/35219222&lt;/_url&gt;&lt;_doi&gt;10.1016/j.ctcp.2022.101566&lt;/_doi&gt;&lt;_keywords&gt;COVID-19;Mindfulness;Perinatal mental health;Pregnancy;Prenatal mood&lt;/_keywords&gt;&lt;_accession_num&gt;35219222&lt;/_accession_num&gt;&lt;_language&gt;English&lt;/_language&gt;&lt;_db_provider&gt;PubMed&lt;/_db_provider&gt;&lt;_volume&gt;47&lt;/_volume&gt;&lt;_journal&gt;Complementary therapies in clinical practice&lt;/_journal&gt;&lt;_isbn&gt;1744-3881 &lt;/_isbn&gt;&lt;_author_adr&gt;Department of Midwifery, Faculty of Health Sciences, İnönü University, Malatya, Turkey. Electronic address: esra.guney@inonu.edu.tr.;Department of Midwifery, Faculty of Health Sciences, Gaziantep Islam Science and University, Gaziantep, Turkey. Electronic address: sidika_cengizhan@hotmail.com.;Department of Midwifery, Faculty of Health Sciences, Kahramanmaraş Sütçü İmam University, Kahramanmaraş, Turkey. Electronic address: eokyay@ksu.edu.tr.;Department of Midwifery, Faculty of Health Sciences, İnönü University, Malatya, Turkey. Electronic address: zeynepp_ball@hotmail.com.;Department of Midwifery, Faculty of Health Sciences, İnönü University, Malatya, Turkey. Electronic address: tuba.ucar@inonu.edu.tr.&lt;/_author_adr&gt;&lt;_impact_factor&gt;   3.577&lt;/_impact_factor&gt;&lt;_social_category&gt;医学(4)&lt;/_social_category&gt;&lt;_collection_scope&gt;SCIE&lt;/_collection_scope&gt;&lt;_created&gt;65667883&lt;/_created&gt;&lt;_modified&gt;65667883&lt;/_modified&gt;&lt;_accessed&gt;65667883&lt;/_accessed&gt;&lt;/Details&gt;&lt;Extra&gt;&lt;DBUID&gt;{DA9EDD14-0996-48C8-8A4D-1141D7257D1A}&lt;/DBUID&gt;&lt;/Extra&gt;&lt;/Item&gt;&lt;/References&gt;&lt;/Group&gt;&lt;/Citation&gt;_x000a_"/>
    <w:docVar w:name="NE.Ref{03ACF188-CEA3-4598-895C-DB9F0FB49616}" w:val=" ADDIN NE.Ref.{03ACF188-CEA3-4598-895C-DB9F0FB49616}&lt;Citation&gt;&lt;Group&gt;&lt;References&gt;&lt;Item&gt;&lt;ID&gt;15960&lt;/ID&gt;&lt;UID&gt;{ACA142EA-27A6-4766-AB44-338917EEE21A}&lt;/UID&gt;&lt;Title&gt;Benefits of Mindfulness Training on the Mental Health of Women During Pregnancy and Early Motherhood: A Randomized Controlled Trial.&lt;/Title&gt;&lt;Template&gt;Journal Article&lt;/Template&gt;&lt;Star&gt;0&lt;/Star&gt;&lt;Tag&gt;0&lt;/Tag&gt;&lt;Author&gt;Wang, Shu Lei;Sun, Meng Yun;Huang, Xing;Zhang, Da Ming;Yang, Li;Xu, Tao;Pan, Xiao Ping;Zheng, Rui Min&lt;/Author&gt;&lt;Year&gt;2023&lt;/Year&gt;&lt;Details&gt;&lt;_pages&gt;353-366&lt;/_pages&gt;&lt;_url&gt;https://www.ncbi.nlm.nih.gov/pubmed/37105910&lt;/_url&gt;&lt;_doi&gt;10.3967/bes2023.041&lt;/_doi&gt;&lt;_keywords&gt;Anxiety;Depression;Fear of childbirth;Life satisfaction;Mindfulness;Randomized controlled trial&lt;/_keywords&gt;&lt;_accession_num&gt;37105910&lt;/_accession_num&gt;&lt;_language&gt;English&lt;/_language&gt;&lt;_issue&gt;4&lt;/_issue&gt;&lt;_db_provider&gt;PubMed&lt;/_db_provider&gt;&lt;_volume&gt;36&lt;/_volume&gt;&lt;_journal&gt;Biomedical and environmental sciences : BES&lt;/_journal&gt;&lt;_isbn&gt;0895-3988 &lt;/_isbn&gt;&lt;_author_adr&gt;National Center for Women and Children&amp;apos;s Health, China CDC, Beijing 100081, China;Yantai Center for Disease Control and Prevention, Yantai CDC, Yantai 264003, Shandong, China.;National Center for Women and Children&amp;apos;s Health, China CDC, Beijing 100081, China.;National Center for Women and Children&amp;apos;s Health, China CDC, Beijing 100081, China.;Shanxi Maternal and Child Health Hospital, Taiyuan 030001, Shanxi, China.;National Center for Women and Children&amp;apos;s Health, China CDC, Beijing 100081, China.;National Center for Women and Children&amp;apos;s Health, China CDC, Beijing 100081, China.;National Center for Women and Children&amp;apos;s Health, China CDC, Beijing 100081, China.;National Center for Women and Children&amp;apos;s Health, China CDC, Beijing 100081, China.&lt;/_author_adr&gt;&lt;_impact_factor&gt;   2.831&lt;/_impact_factor&gt;&lt;_created&gt;65667874&lt;/_created&gt;&lt;_modified&gt;65667874&lt;/_modified&gt;&lt;_accessed&gt;65667874&lt;/_accessed&gt;&lt;/Details&gt;&lt;Extra&gt;&lt;DBUID&gt;{DA9EDD14-0996-48C8-8A4D-1141D7257D1A}&lt;/DBUID&gt;&lt;/Extra&gt;&lt;/Item&gt;&lt;/References&gt;&lt;/Group&gt;&lt;/Citation&gt;_x000a_"/>
    <w:docVar w:name="NE.Ref{0B507D42-BF83-4AFB-95E9-F74D3F213B1F}" w:val=" ADDIN NE.Ref.{0B507D42-BF83-4AFB-95E9-F74D3F213B1F}&lt;Citation&gt;&lt;Group&gt;&lt;References&gt;&lt;Item&gt;&lt;ID&gt;15963&lt;/ID&gt;&lt;UID&gt;{BCAB1C93-0E89-43EF-A58E-76EC868CAD7E}&lt;/UID&gt;&lt;Title&gt;The effect of haptonomy applied to pregnant women on perceived stress, fear of childbirth, and prenatal attachment: randomized controlled experimental study.&lt;/Title&gt;&lt;Template&gt;Journal Article&lt;/Template&gt;&lt;Star&gt;0&lt;/Star&gt;&lt;Tag&gt;0&lt;/Tag&gt;&lt;Author&gt;Ozbek, Hilal;Pinar, Sukran Ertekin&lt;/Author&gt;&lt;Year&gt;2022&lt;/Year&gt;&lt;Details&gt;&lt;_pages&gt;1-10&lt;/_pages&gt;&lt;_url&gt;https://www.ncbi.nlm.nih.gov/pubmed/35874964&lt;/_url&gt;&lt;_doi&gt;10.1007/s12144-022-03388-1&lt;/_doi&gt;&lt;_keywords&gt;Fear of Childbirth;Haptonomy;Perceived stress;Prenatal attachment&lt;/_keywords&gt;&lt;_accession_num&gt;35874964&lt;/_accession_num&gt;&lt;_language&gt;English&lt;/_language&gt;&lt;_db_provider&gt;PubMed&lt;/_db_provider&gt;&lt;_journal&gt;Current psychology (New Brunswick, N.J.)&lt;/_journal&gt;&lt;_isbn&gt;1046-1310 &lt;/_isbn&gt;&lt;_author_adr&gt;Faculty of Health Sciences, Department of Midwifery, Tokat Gaziosmanpasa University, Tokat, Turkey. GRID: grid.411550.4. ISNI: 0000 0001 0689 906X;Faculty of Health Sciences, Department of Midwifery, Sivas Cumhuriyet University, Sivas, Turkey. GRID: grid.411689.3. ISNI: 0000 0001 2259 4311&lt;/_author_adr&gt;&lt;_impact_factor&gt;   2.387&lt;/_impact_factor&gt;&lt;_created&gt;65667878&lt;/_created&gt;&lt;_modified&gt;65667878&lt;/_modified&gt;&lt;_accessed&gt;65667878&lt;/_accessed&gt;&lt;/Details&gt;&lt;Extra&gt;&lt;DBUID&gt;{DA9EDD14-0996-48C8-8A4D-1141D7257D1A}&lt;/DBUID&gt;&lt;/Extra&gt;&lt;/Item&gt;&lt;/References&gt;&lt;/Group&gt;&lt;/Citation&gt;_x000a_"/>
    <w:docVar w:name="NE.Ref{0EDE9061-3904-45F8-8881-662F51892F2A}" w:val=" ADDIN NE.Ref.{0EDE9061-3904-45F8-8881-662F51892F2A}&lt;Citation&gt;&lt;Group&gt;&lt;References&gt;&lt;Item&gt;&lt;ID&gt;15975&lt;/ID&gt;&lt;UID&gt;{1F9F5C11-1C3B-4761-AEDB-1AAEDBB4B627}&lt;/UID&gt;&lt;Title&gt;Effects of Antenatal Education on Fear of Birth, Depression, Anxiety, Childbirth Self-Efficacy, and Mode of Delivery in Primiparous Pregnant Women: A Prospective Randomized Controlled Study.&lt;/Title&gt;&lt;Template&gt;Journal Article&lt;/Template&gt;&lt;Star&gt;0&lt;/Star&gt;&lt;Tag&gt;0&lt;/Tag&gt;&lt;Author&gt;Çankaya, Seyhan;Şimşek, Bülent&lt;/Author&gt;&lt;Year&gt;2021&lt;/Year&gt;&lt;Details&gt;&lt;_pages&gt;818-829&lt;/_pages&gt;&lt;_url&gt;https://www.ncbi.nlm.nih.gov/pubmed/32281410&lt;/_url&gt;&lt;_doi&gt;10.1177/1054773820916984&lt;/_doi&gt;&lt;_keywords&gt;antenatal education;anxiety;childbirth self-efficacy;depression;fear of childbirth;mode of delivery;stress&lt;/_keywords&gt;&lt;_accession_num&gt;32281410&lt;/_accession_num&gt;&lt;_language&gt;English&lt;/_language&gt;&lt;_issue&gt;6&lt;/_issue&gt;&lt;_db_provider&gt;PubMed&lt;/_db_provider&gt;&lt;_volume&gt;30&lt;/_volume&gt;&lt;_journal&gt;Clinical nursing research&lt;/_journal&gt;&lt;_isbn&gt;1054-7738 &lt;/_isbn&gt;&lt;_author_adr&gt;Department of Midwifery, Health Sciences Faculty of Selcuk University, Konya, Turkey.;Dr. Ali Kemal Belviranlı Gynecology and Child Diseases Hospital, Konya, Turkey.&lt;/_author_adr&gt;&lt;_impact_factor&gt;   1.724&lt;/_impact_factor&gt;&lt;_social_category&gt;医学(4)&lt;/_social_category&gt;&lt;_collection_scope&gt;SSCI;SCIE&lt;/_collection_scope&gt;&lt;_created&gt;65667887&lt;/_created&gt;&lt;_modified&gt;65667887&lt;/_modified&gt;&lt;_accessed&gt;65667887&lt;/_accessed&gt;&lt;/Details&gt;&lt;Extra&gt;&lt;DBUID&gt;{DA9EDD14-0996-48C8-8A4D-1141D7257D1A}&lt;/DBUID&gt;&lt;/Extra&gt;&lt;/Item&gt;&lt;/References&gt;&lt;/Group&gt;&lt;/Citation&gt;_x000a_"/>
    <w:docVar w:name="NE.Ref{1A4F8AB9-1FD8-46D6-85B2-895B9041ABDB}" w:val=" ADDIN NE.Ref.{1A4F8AB9-1FD8-46D6-85B2-895B9041ABDB}&lt;Citation&gt;&lt;Group&gt;&lt;References&gt;&lt;Item&gt;&lt;ID&gt;15986&lt;/ID&gt;&lt;UID&gt;{9F135DDE-DEA1-41A8-AD20-51EC95484548}&lt;/UID&gt;&lt;Title&gt;Effect of role play education on primiparous women&amp;apos;s fear of natural delivery and their decision on the mode of delivery.&lt;/Title&gt;&lt;Template&gt;Journal Article&lt;/Template&gt;&lt;Star&gt;0&lt;/Star&gt;&lt;Tag&gt;0&lt;/Tag&gt;&lt;Author&gt;Navaee, Maryam;Abedian, Zahra&lt;/Author&gt;&lt;Year&gt;2015&lt;/Year&gt;&lt;Details&gt;&lt;_pages&gt;40-6&lt;/_pages&gt;&lt;_url&gt;https://www.ncbi.nlm.nih.gov/pubmed/25709689&lt;/_url&gt;&lt;_keywords&gt;Decision;fear of childbirth;lecture;mode of delivery;role play&lt;/_keywords&gt;&lt;_accession_num&gt;25709689&lt;/_accession_num&gt;&lt;_language&gt;English&lt;/_language&gt;&lt;_issue&gt;1&lt;/_issue&gt;&lt;_db_provider&gt;PubMed&lt;/_db_provider&gt;&lt;_volume&gt;20&lt;/_volume&gt;&lt;_journal&gt;Iranian journal of nursing and midwifery research&lt;/_journal&gt;&lt;_isbn&gt;1735-9066 &lt;/_isbn&gt;&lt;_author_adr&gt;Instructor of Midwifery, Faculty of Nursing and Midwifery, Zahedan University of Medical Sciences, Zahedan, Iran.;Department of Midwifery, Faculty of Nursing and Midwifery, Mums, Mashhad, Iran.&lt;/_author_adr&gt;&lt;_collection_scope&gt;ESCI&lt;/_collection_scope&gt;&lt;_created&gt;65667901&lt;/_created&gt;&lt;_modified&gt;65667901&lt;/_modified&gt;&lt;_accessed&gt;65667902&lt;/_accessed&gt;&lt;/Details&gt;&lt;Extra&gt;&lt;DBUID&gt;{DA9EDD14-0996-48C8-8A4D-1141D7257D1A}&lt;/DBUID&gt;&lt;/Extra&gt;&lt;/Item&gt;&lt;/References&gt;&lt;/Group&gt;&lt;/Citation&gt;_x000a_"/>
    <w:docVar w:name="NE.Ref{1E648C36-8381-49C9-9471-FB367CEBF040}" w:val=" ADDIN NE.Ref.{1E648C36-8381-49C9-9471-FB367CEBF040}&lt;Citation&gt;&lt;Group&gt;&lt;References&gt;&lt;Item&gt;&lt;ID&gt;15956&lt;/ID&gt;&lt;UID&gt;{48EF872F-5F87-4DB0-9A6B-6B77E5B01280}&lt;/UID&gt;&lt;Title&gt;Stress is not so bad-cortisol level and psychological functioning after 8-week HIIT program during pregnancy: a randomized controlled trial.&lt;/Title&gt;&lt;Template&gt;Journal Article&lt;/Template&gt;&lt;Star&gt;0&lt;/Star&gt;&lt;Tag&gt;0&lt;/Tag&gt;&lt;Author&gt;Wilczyńska, Dominika;Walczak-Kozłowska, Tamara;Santos-Rocha, Rita;Laskowski, Radosław;Szumilewicz, Anna&lt;/Author&gt;&lt;Year&gt;2023&lt;/Year&gt;&lt;Details&gt;&lt;_pages&gt;1307998&lt;/_pages&gt;&lt;_url&gt;https://www.ncbi.nlm.nih.gov/pubmed/38259751&lt;/_url&gt;&lt;_doi&gt;10.3389/fpubh.2023.1307998&lt;/_doi&gt;&lt;_keywords&gt;exercise;fear of childbirth;hair cortisol level;high intensity interval training;mental health;pregnancy&lt;/_keywords&gt;&lt;_accession_num&gt;38259751&lt;/_accession_num&gt;&lt;_language&gt;English&lt;/_language&gt;&lt;_db_provider&gt;PubMed&lt;/_db_provider&gt;&lt;_volume&gt;11&lt;/_volume&gt;&lt;_journal&gt;Frontiers in public health&lt;/_journal&gt;&lt;_isbn&gt;2296-2565 &lt;/_isbn&gt;&lt;_author_adr&gt;Department of Physical Culture, Gdańsk University of Physical Education and Sport, Gdańsk, Poland.;Department of Neuropsychology, Institute of Psychology, University of Gdańsk, Gdańsk, Poland.;ESDRM Department of Physical Activity and Health, Sport Sciences School of Rio Maior, Polytechnic Institute of Santarém, Santarém, Portugal.;CIPER Interdisciplinary Centre for the Study of Human Performance, Faculty of Human Kinetics (FMH), University of Lisbon, Lisbon, Portugal.;Department of Physical Culture, Gdańsk University of Physical Education and Sport, Gdańsk, Poland.;Department of Physical Culture, Gdańsk University of Physical Education and Sport, Gdańsk, Poland.&lt;/_author_adr&gt;&lt;_impact_factor&gt;   6.461&lt;/_impact_factor&gt;&lt;_social_category&gt;医学(3)&lt;/_social_category&gt;&lt;_collection_scope&gt;SSCI;SCIE&lt;/_collection_scope&gt;&lt;_created&gt;65667871&lt;/_created&gt;&lt;_modified&gt;65667871&lt;/_modified&gt;&lt;_accessed&gt;65667871&lt;/_accessed&gt;&lt;/Details&gt;&lt;Extra&gt;&lt;DBUID&gt;{DA9EDD14-0996-48C8-8A4D-1141D7257D1A}&lt;/DBUID&gt;&lt;/Extra&gt;&lt;/Item&gt;&lt;/References&gt;&lt;/Group&gt;&lt;/Citation&gt;_x000a_"/>
    <w:docVar w:name="NE.Ref{20C36DD9-A9BD-41C4-92A9-4B6A3311D41C}" w:val=" ADDIN NE.Ref.{20C36DD9-A9BD-41C4-92A9-4B6A3311D41C}&lt;Citation&gt;&lt;Group&gt;&lt;References&gt;&lt;Item&gt;&lt;ID&gt;15974&lt;/ID&gt;&lt;UID&gt;{EC6E32B1-2148-43C4-A811-AC51176CEFF3}&lt;/UID&gt;&lt;Title&gt;Simulation-based childbirth education for Chinese primiparas: A pilot randomized controlled trial.&lt;/Title&gt;&lt;Template&gt;Journal Article&lt;/Template&gt;&lt;Star&gt;0&lt;/Star&gt;&lt;Tag&gt;0&lt;/Tag&gt;&lt;Author&gt;Dai, Lijing;Shen, Quan;Redding, Sharon R;Ouyang, Yan-Qiong&lt;/Author&gt;&lt;Year&gt;2021&lt;/Year&gt;&lt;Details&gt;&lt;_pages&gt;2266-2274&lt;/_pages&gt;&lt;_url&gt;https://www.ncbi.nlm.nih.gov/pubmed/33663905&lt;/_url&gt;&lt;_doi&gt;10.1016/j.pec.2021.02.036&lt;/_doi&gt;&lt;_keywords&gt;Cesarean section;Fear of childbirth;Primiparas;SimMom;Simulation-based childbirth education&lt;/_keywords&gt;&lt;_accession_num&gt;33663905&lt;/_accession_num&gt;&lt;_language&gt;English&lt;/_language&gt;&lt;_issue&gt;9&lt;/_issue&gt;&lt;_db_provider&gt;PubMed&lt;/_db_provider&gt;&lt;_volume&gt;104&lt;/_volume&gt;&lt;_journal&gt;Patient education and counseling&lt;/_journal&gt;&lt;_isbn&gt;0738-3991 &lt;/_isbn&gt;&lt;_author_adr&gt;School of Health Sciences, Wuhan University, Wuhan, China. Electronic address: lijingdai1995@163.com.;School of Health Sciences, Wuhan University, Wuhan, China. Electronic address: 2018283050086@whu.edu.cn.;Global Health of Project HOPE, MD, USA. Electronic address: shredding@cox.net.;School of Health Sciences, Wuhan University, Wuhan, China. Electronic address: ouyangyq@whu.edu.cn.&lt;/_author_adr&gt;&lt;_impact_factor&gt;   3.467&lt;/_impact_factor&gt;&lt;_social_category&gt;医学(3)&lt;/_social_category&gt;&lt;_collection_scope&gt;SSCI;SCIE&lt;/_collection_scope&gt;&lt;_created&gt;65667886&lt;/_created&gt;&lt;_modified&gt;65667886&lt;/_modified&gt;&lt;_accessed&gt;65667886&lt;/_accessed&gt;&lt;/Details&gt;&lt;Extra&gt;&lt;DBUID&gt;{DA9EDD14-0996-48C8-8A4D-1141D7257D1A}&lt;/DBUID&gt;&lt;/Extra&gt;&lt;/Item&gt;&lt;/References&gt;&lt;/Group&gt;&lt;/Citation&gt;_x000a_"/>
    <w:docVar w:name="NE.Ref{230D563D-40E0-4E25-964F-979BB7893E24}" w:val=" ADDIN NE.Ref.{230D563D-40E0-4E25-964F-979BB7893E24}&lt;Citation&gt;&lt;Group&gt;&lt;References&gt;&lt;Item&gt;&lt;ID&gt;15964&lt;/ID&gt;&lt;UID&gt;{DB9A2A00-0579-4F29-96A1-48F11B77E565}&lt;/UID&gt;&lt;Title&gt;Effectiveness of mobile-based intervention Self-care for Pregnant Women at Work: A randomized controlled trial.&lt;/Title&gt;&lt;Template&gt;Journal Article&lt;/Template&gt;&lt;Star&gt;0&lt;/Star&gt;&lt;Tag&gt;0&lt;/Tag&gt;&lt;Author&gt;Lee, Yaelim;Kim, Seohyeon;Choi, Soeun&lt;/Author&gt;&lt;Year&gt;2023&lt;/Year&gt;&lt;Details&gt;&lt;_pages&gt;e12402&lt;/_pages&gt;&lt;_url&gt;https://www.ncbi.nlm.nih.gov/pubmed/37144249&lt;/_url&gt;&lt;_doi&gt;10.1002/1348-9585.12402&lt;/_doi&gt;&lt;_keywords&gt;mobile applications;pregnant women;prenatal care;self-care;telemedicine;working women&lt;/_keywords&gt;&lt;_accession_num&gt;37144249&lt;/_accession_num&gt;&lt;_language&gt;English&lt;/_language&gt;&lt;_issue&gt;1&lt;/_issue&gt;&lt;_db_provider&gt;PubMed&lt;/_db_provider&gt;&lt;_volume&gt;65&lt;/_volume&gt;&lt;_journal&gt;Journal of occupational health&lt;/_journal&gt;&lt;_isbn&gt;1341-9145 &lt;/_isbn&gt;&lt;_author_adr&gt;College of Nursing, The Catholic University of Korea, Seoul, Republic of Korea.;Redcross College of Nursing, Chung-Ang University, Seoul, Republic of Korea.;Department of Nursing, Yeouido St. Mary&amp;apos;s Hospital, Seoul, Republic of Korea.&lt;/_author_adr&gt;&lt;_impact_factor&gt;   2.570&lt;/_impact_factor&gt;&lt;_social_category&gt;医学(4)&lt;/_social_category&gt;&lt;_collection_scope&gt;SCIE&lt;/_collection_scope&gt;&lt;_created&gt;65667879&lt;/_created&gt;&lt;_modified&gt;65667879&lt;/_modified&gt;&lt;_accessed&gt;65667879&lt;/_accessed&gt;&lt;/Details&gt;&lt;Extra&gt;&lt;DBUID&gt;{DA9EDD14-0996-48C8-8A4D-1141D7257D1A}&lt;/DBUID&gt;&lt;/Extra&gt;&lt;/Item&gt;&lt;/References&gt;&lt;/Group&gt;&lt;/Citation&gt;_x000a_"/>
    <w:docVar w:name="NE.Ref{2E489776-F82E-460D-B37A-A679C18483A7}" w:val=" ADDIN NE.Ref.{2E489776-F82E-460D-B37A-A679C18483A7}&lt;Citation&gt;&lt;Group&gt;&lt;References&gt;&lt;Item&gt;&lt;ID&gt;15955&lt;/ID&gt;&lt;UID&gt;{14FAF5C8-27C3-4627-B105-7475E69760FD}&lt;/UID&gt;&lt;Title&gt;Effects of the web-based birth preparation programme and motivational interviews on primigravida women: Randomized-controlled study.&lt;/Title&gt;&lt;Template&gt;Journal Article&lt;/Template&gt;&lt;Star&gt;0&lt;/Star&gt;&lt;Tag&gt;0&lt;/Tag&gt;&lt;Author&gt;Yesildag, Birnur;Golbasi, Zehra&lt;/Author&gt;&lt;Year&gt;2024&lt;/Year&gt;&lt;Details&gt;&lt;_pages&gt;e13207&lt;/_pages&gt;&lt;_url&gt;https://www.ncbi.nlm.nih.gov/pubmed/37750471&lt;/_url&gt;&lt;_doi&gt;10.1111/ijn.13207&lt;/_doi&gt;&lt;_keywords&gt;Health Belief Model;fear of childbirth;motivational interview;self-efficacy&lt;/_keywords&gt;&lt;_accession_num&gt;37750471&lt;/_accession_num&gt;&lt;_language&gt;English&lt;/_language&gt;&lt;_issue&gt;1&lt;/_issue&gt;&lt;_db_provider&gt;PubMed&lt;/_db_provider&gt;&lt;_volume&gt;30&lt;/_volume&gt;&lt;_journal&gt;International journal of nursing practice&lt;/_journal&gt;&lt;_isbn&gt;1322-7114 &lt;/_isbn&gt;&lt;_author_adr&gt;Suşehri Health School Nursing Department, Sivas Cumhuriyet University, Sivas, Turkey.;Faculty of Health Sciences, Department of Nursing, Lokman Hekim University, Ankara, Turkey.&lt;/_author_adr&gt;&lt;_impact_factor&gt;   2.226&lt;/_impact_factor&gt;&lt;_social_category&gt;医学(4)&lt;/_social_category&gt;&lt;_collection_scope&gt;SSCI;SCIE&lt;/_collection_scope&gt;&lt;_created&gt;65667870&lt;/_created&gt;&lt;_modified&gt;65667870&lt;/_modified&gt;&lt;_accessed&gt;65667870&lt;/_accessed&gt;&lt;/Details&gt;&lt;Extra&gt;&lt;DBUID&gt;{DA9EDD14-0996-48C8-8A4D-1141D7257D1A}&lt;/DBUID&gt;&lt;/Extra&gt;&lt;/Item&gt;&lt;/References&gt;&lt;/Group&gt;&lt;/Citation&gt;_x000a_"/>
    <w:docVar w:name="NE.Ref{2F7648A7-0BA2-45AF-9155-FB7AE102A978}" w:val=" ADDIN NE.Ref.{2F7648A7-0BA2-45AF-9155-FB7AE102A978}&lt;Citation&gt;&lt;Group&gt;&lt;References&gt;&lt;Item&gt;&lt;ID&gt;15970&lt;/ID&gt;&lt;UID&gt;{907567FF-3A1C-4D0A-936A-204CBF5C510D}&lt;/UID&gt;&lt;Title&gt;Effect of the Mindfulness-Based Stress Reduction program on stress, anxiety, and childbirth fear in pregnant women diagnosed with COVID-19.&lt;/Title&gt;&lt;Template&gt;Journal Article&lt;/Template&gt;&lt;Star&gt;0&lt;/Star&gt;&lt;Tag&gt;0&lt;/Tag&gt;&lt;Author&gt;Güney, Esra;Cengizhan, Sıdıka Özlem;Karataş Okyay, Esra;Bal, Zeynep;Uçar, Tuba&lt;/Author&gt;&lt;Year&gt;2022&lt;/Year&gt;&lt;Details&gt;&lt;_pages&gt;101566&lt;/_pages&gt;&lt;_url&gt;https://www.ncbi.nlm.nih.gov/pubmed/35219222&lt;/_url&gt;&lt;_doi&gt;10.1016/j.ctcp.2022.101566&lt;/_doi&gt;&lt;_keywords&gt;COVID-19;Mindfulness;Perinatal mental health;Pregnancy;Prenatal mood&lt;/_keywords&gt;&lt;_accession_num&gt;35219222&lt;/_accession_num&gt;&lt;_language&gt;English&lt;/_language&gt;&lt;_db_provider&gt;PubMed&lt;/_db_provider&gt;&lt;_volume&gt;47&lt;/_volume&gt;&lt;_journal&gt;Complementary therapies in clinical practice&lt;/_journal&gt;&lt;_isbn&gt;1744-3881 &lt;/_isbn&gt;&lt;_author_adr&gt;Department of Midwifery, Faculty of Health Sciences, İnönü University, Malatya, Turkey. Electronic address: esra.guney@inonu.edu.tr.;Department of Midwifery, Faculty of Health Sciences, Gaziantep Islam Science and University, Gaziantep, Turkey. Electronic address: sidika_cengizhan@hotmail.com.;Department of Midwifery, Faculty of Health Sciences, Kahramanmaraş Sütçü İmam University, Kahramanmaraş, Turkey. Electronic address: eokyay@ksu.edu.tr.;Department of Midwifery, Faculty of Health Sciences, İnönü University, Malatya, Turkey. Electronic address: zeynepp_ball@hotmail.com.;Department of Midwifery, Faculty of Health Sciences, İnönü University, Malatya, Turkey. Electronic address: tuba.ucar@inonu.edu.tr.&lt;/_author_adr&gt;&lt;_impact_factor&gt;   3.577&lt;/_impact_factor&gt;&lt;_social_category&gt;医学(4)&lt;/_social_category&gt;&lt;_collection_scope&gt;SCIE&lt;/_collection_scope&gt;&lt;_created&gt;65667883&lt;/_created&gt;&lt;_modified&gt;65667883&lt;/_modified&gt;&lt;_accessed&gt;65667883&lt;/_accessed&gt;&lt;/Details&gt;&lt;Extra&gt;&lt;DBUID&gt;{DA9EDD14-0996-48C8-8A4D-1141D7257D1A}&lt;/DBUID&gt;&lt;/Extra&gt;&lt;/Item&gt;&lt;/References&gt;&lt;/Group&gt;&lt;/Citation&gt;_x000a_"/>
    <w:docVar w:name="NE.Ref{31CCB68F-6E6C-499A-A7BF-A393327F8EDE}" w:val=" ADDIN NE.Ref.{31CCB68F-6E6C-499A-A7BF-A393327F8EDE}&lt;Citation&gt;&lt;Group&gt;&lt;References&gt;&lt;Item&gt;&lt;ID&gt;15981&lt;/ID&gt;&lt;UID&gt;{223505BA-93A8-4280-B8D8-F0FC87DC6113}&lt;/UID&gt;&lt;Title&gt;A cost effectiveness analysis of midwife psycho-education for fearful pregnant women - a health system perspective for the antenatal period.&lt;/Title&gt;&lt;Template&gt;Journal Article&lt;/Template&gt;&lt;Star&gt;0&lt;/Star&gt;&lt;Tag&gt;0&lt;/Tag&gt;&lt;Author&gt;Toohill, J;Callander, E;Gamble, J;Creedy, D K;Fenwick, J&lt;/Author&gt;&lt;Year&gt;2017&lt;/Year&gt;&lt;Details&gt;&lt;_pages&gt;217&lt;/_pages&gt;&lt;_url&gt;https://www.ncbi.nlm.nih.gov/pubmed/28693447&lt;/_url&gt;&lt;_doi&gt;10.1186/s12884-017-1404-7&lt;/_doi&gt;&lt;_keywords&gt;Caesarean section;Childbirth fear;Cost effectiveness;Midwife psycho-education;W-DEQ A&lt;/_keywords&gt;&lt;_accession_num&gt;28693447&lt;/_accession_num&gt;&lt;_language&gt;English&lt;/_language&gt;&lt;_issue&gt;1&lt;/_issue&gt;&lt;_db_provider&gt;PubMed&lt;/_db_provider&gt;&lt;_volume&gt;17&lt;/_volume&gt;&lt;_journal&gt;BMC pregnancy and childbirth&lt;/_journal&gt;&lt;_isbn&gt;1471-2393 &lt;/_isbn&gt;&lt;_author_adr&gt;School of Nursing and Midwifery &amp;amp; Menzies Health Institute Queensland, Griffith University, University Drive, Meadowbrook, 4131, Australia. j.toohill@griffith.edu.au.;Office of the Chief Nursing and Midwifery Officer, Queensland Department of Health, Brisbane, 4001, Australia. j.toohill@griffith.edu.au.;Australian Institute of Tropical Health and Medicine, James Cook University, Townsville, 4812, Australia.;School of Nursing and Midwifery &amp;amp; Menzies Health Institute Queensland, Griffith University, University Drive, Meadowbrook, 4131, Australia.;School of Nursing and Midwifery &amp;amp; Menzies Health Institute Queensland, Griffith University, University Drive, Meadowbrook, 4131, Australia.;School of Nursing and Midwifery &amp;amp; Menzies Health Institute Queensland, Griffith University, University Drive, Meadowbrook, 4131, Australia.;Gold Coast University Hospital, Southport, 4215, Australia.&lt;/_author_adr&gt;&lt;_impact_factor&gt;   3.105&lt;/_impact_factor&gt;&lt;_social_category&gt;医学(3)&lt;/_social_category&gt;&lt;_collection_scope&gt;SCIE&lt;/_collection_scope&gt;&lt;_created&gt;65667891&lt;/_created&gt;&lt;_modified&gt;65667891&lt;/_modified&gt;&lt;_accessed&gt;65667891&lt;/_accessed&gt;&lt;/Details&gt;&lt;Extra&gt;&lt;DBUID&gt;{DA9EDD14-0996-48C8-8A4D-1141D7257D1A}&lt;/DBUID&gt;&lt;/Extra&gt;&lt;/Item&gt;&lt;/References&gt;&lt;/Group&gt;&lt;/Citation&gt;_x000a_"/>
    <w:docVar w:name="NE.Ref{342FA59D-F2F3-4FEA-AECC-EC9FFE840E09}" w:val=" ADDIN NE.Ref.{342FA59D-F2F3-4FEA-AECC-EC9FFE840E09}&lt;Citation&gt;&lt;Group&gt;&lt;References&gt;&lt;Item&gt;&lt;ID&gt;15984&lt;/ID&gt;&lt;UID&gt;{432CB209-7067-4ECB-9BEA-FF1C9C565531}&lt;/UID&gt;&lt;Title&gt;Group psychoeducation with relaxation for severe fear of childbirth improves maternal adjustment and childbirth experience--a randomised controlled trial.&lt;/Title&gt;&lt;Template&gt;Journal Article&lt;/Template&gt;&lt;Star&gt;0&lt;/Star&gt;&lt;Tag&gt;0&lt;/Tag&gt;&lt;Author&gt;Rouhe, Hanna;Salmela-Aro, Katariina;Toivanen, Riikka;Tokola, Maiju;Halmesmäki, Erja;Ryding, Elsa-Lena;Saisto, Terhi&lt;/Author&gt;&lt;Year&gt;2015&lt;/Year&gt;&lt;Details&gt;&lt;_pages&gt;1-9&lt;/_pages&gt;&lt;_url&gt;https://www.ncbi.nlm.nih.gov/pubmed/25417935&lt;/_url&gt;&lt;_doi&gt;10.3109/0167482X.2014.980722&lt;/_doi&gt;&lt;_keywords&gt;Childbirth experience;fear of childbirth;maternal adjustment;post traumatic stress syndrome;postnatal depression&lt;/_keywords&gt;&lt;_accession_num&gt;25417935&lt;/_accession_num&gt;&lt;_language&gt;English&lt;/_language&gt;&lt;_issue&gt;1&lt;/_issue&gt;&lt;_db_provider&gt;PubMed&lt;/_db_provider&gt;&lt;_volume&gt;36&lt;/_volume&gt;&lt;_journal&gt;Journal of psychosomatic obstetrics and gynaecology&lt;/_journal&gt;&lt;_isbn&gt;0167-482X &lt;/_isbn&gt;&lt;_author_adr&gt;Department of Obstetrics and Gynaecology, Helsinki University Central Hospital , Helsinki , Finland .&lt;/_author_adr&gt;&lt;_impact_factor&gt;   3.228&lt;/_impact_factor&gt;&lt;_created&gt;65667893&lt;/_created&gt;&lt;_modified&gt;65667893&lt;/_modified&gt;&lt;_accessed&gt;65667893&lt;/_accessed&gt;&lt;/Details&gt;&lt;Extra&gt;&lt;DBUID&gt;{DA9EDD14-0996-48C8-8A4D-1141D7257D1A}&lt;/DBUID&gt;&lt;/Extra&gt;&lt;/Item&gt;&lt;/References&gt;&lt;/Group&gt;&lt;/Citation&gt;_x000a_"/>
    <w:docVar w:name="NE.Ref{45C5F03C-D276-4BDC-8F0D-84489312DCE6}" w:val=" ADDIN NE.Ref.{45C5F03C-D276-4BDC-8F0D-84489312DCE6}&lt;Citation&gt;&lt;Group&gt;&lt;References&gt;&lt;Item&gt;&lt;ID&gt;15963&lt;/ID&gt;&lt;UID&gt;{BCAB1C93-0E89-43EF-A58E-76EC868CAD7E}&lt;/UID&gt;&lt;Title&gt;The effect of haptonomy applied to pregnant women on perceived stress, fear of childbirth, and prenatal attachment: randomized controlled experimental study.&lt;/Title&gt;&lt;Template&gt;Journal Article&lt;/Template&gt;&lt;Star&gt;0&lt;/Star&gt;&lt;Tag&gt;0&lt;/Tag&gt;&lt;Author&gt;Ozbek, Hilal;Pinar, Sukran Ertekin&lt;/Author&gt;&lt;Year&gt;2022&lt;/Year&gt;&lt;Details&gt;&lt;_pages&gt;1-10&lt;/_pages&gt;&lt;_url&gt;https://www.ncbi.nlm.nih.gov/pubmed/35874964&lt;/_url&gt;&lt;_doi&gt;10.1007/s12144-022-03388-1&lt;/_doi&gt;&lt;_keywords&gt;Fear of Childbirth;Haptonomy;Perceived stress;Prenatal attachment&lt;/_keywords&gt;&lt;_accession_num&gt;35874964&lt;/_accession_num&gt;&lt;_language&gt;English&lt;/_language&gt;&lt;_db_provider&gt;PubMed&lt;/_db_provider&gt;&lt;_journal&gt;Current psychology (New Brunswick, N.J.)&lt;/_journal&gt;&lt;_isbn&gt;1046-1310 &lt;/_isbn&gt;&lt;_author_adr&gt;Faculty of Health Sciences, Department of Midwifery, Tokat Gaziosmanpasa University, Tokat, Turkey. GRID: grid.411550.4. ISNI: 0000 0001 0689 906X;Faculty of Health Sciences, Department of Midwifery, Sivas Cumhuriyet University, Sivas, Turkey. GRID: grid.411689.3. ISNI: 0000 0001 2259 4311&lt;/_author_adr&gt;&lt;_impact_factor&gt;   2.387&lt;/_impact_factor&gt;&lt;_created&gt;65667878&lt;/_created&gt;&lt;_modified&gt;65667878&lt;/_modified&gt;&lt;_accessed&gt;65667878&lt;/_accessed&gt;&lt;/Details&gt;&lt;Extra&gt;&lt;DBUID&gt;{DA9EDD14-0996-48C8-8A4D-1141D7257D1A}&lt;/DBUID&gt;&lt;/Extra&gt;&lt;/Item&gt;&lt;/References&gt;&lt;/Group&gt;&lt;/Citation&gt;_x000a_"/>
    <w:docVar w:name="NE.Ref{46ACEF8F-73D6-46E0-856A-AD7B7B0E8401}" w:val=" ADDIN NE.Ref.{46ACEF8F-73D6-46E0-856A-AD7B7B0E8401}&lt;Citation&gt;&lt;Group&gt;&lt;References&gt;&lt;Item&gt;&lt;ID&gt;15967&lt;/ID&gt;&lt;UID&gt;{9DBB1D7A-1A52-4BF7-B05F-0500062734F2}&lt;/UID&gt;&lt;Title&gt;Fear of childbirth, nonurgent obstetric interventions, and newborn outcomes: A randomized controlled trial comparing mindfulness-based childbirth and parenting with enhanced care as usual.&lt;/Title&gt;&lt;Template&gt;Journal Article&lt;/Template&gt;&lt;Star&gt;0&lt;/Star&gt;&lt;Tag&gt;0&lt;/Tag&gt;&lt;Author&gt;Veringa-Skiba, Irena K;de Bruin, Esther I;van Steensel, Francisca J A;Bögels, Susan M&lt;/Author&gt;&lt;Year&gt;2022&lt;/Year&gt;&lt;Details&gt;&lt;_pages&gt;40-51&lt;/_pages&gt;&lt;_url&gt;https://www.ncbi.nlm.nih.gov/pubmed/34250636&lt;/_url&gt;&lt;_doi&gt;10.1111/birt.12571&lt;/_doi&gt;&lt;_keywords&gt;cesarean birth;fear of childbirth;mindfulness&lt;/_keywords&gt;&lt;_accession_num&gt;34250636&lt;/_accession_num&gt;&lt;_language&gt;English&lt;/_language&gt;&lt;_issue&gt;1&lt;/_issue&gt;&lt;_db_provider&gt;PubMed&lt;/_db_provider&gt;&lt;_volume&gt;49&lt;/_volume&gt;&lt;_journal&gt;Birth (Berkeley, Calif.)&lt;/_journal&gt;&lt;_isbn&gt;0730-7659 &lt;/_isbn&gt;&lt;_author_adr&gt;Research Institute of Child Development and Education (RICDE), Research Priority Area Yield, University of Amsterdam, Amsterdam, the Netherlands.;Research Institute of Child Development and Education (RICDE), Research Priority Area Yield, University of Amsterdam, Amsterdam, the Netherlands.;UvA-minds, Academic Center of the University of Amsterdam, Amsterdam, the Netherlands.;Research Institute of Child Development and Education (RICDE), Research Priority Area Yield, University of Amsterdam, Amsterdam, the Netherlands.;Research Institute of Child Development and Education (RICDE), Research Priority Area Yield, University of Amsterdam, Amsterdam, the Netherlands.&lt;/_author_adr&gt;&lt;_impact_factor&gt;   3.081&lt;/_impact_factor&gt;&lt;_created&gt;65667882&lt;/_created&gt;&lt;_modified&gt;65667882&lt;/_modified&gt;&lt;_accessed&gt;65667882&lt;/_accessed&gt;&lt;/Details&gt;&lt;Extra&gt;&lt;DBUID&gt;{DA9EDD14-0996-48C8-8A4D-1141D7257D1A}&lt;/DBUID&gt;&lt;/Extra&gt;&lt;/Item&gt;&lt;/References&gt;&lt;/Group&gt;&lt;/Citation&gt;_x000a_"/>
    <w:docVar w:name="NE.Ref{4B7F26CA-586D-49F5-ACB7-D50A7F046819}" w:val=" ADDIN NE.Ref.{4B7F26CA-586D-49F5-ACB7-D50A7F046819}&lt;Citation&gt;&lt;Group&gt;&lt;References&gt;&lt;Item&gt;&lt;ID&gt;15980&lt;/ID&gt;&lt;UID&gt;{EF0B9735-13DF-494E-92E8-773B85363469}&lt;/UID&gt;&lt;Title&gt;The Effect of Group Counseling with Cognitive-Behavioral Approach on Self-Efficacy of Pregnant Women’s Choice of Vaginal Delivery&lt;/Title&gt;&lt;Template&gt;Journal Article&lt;/Template&gt;&lt;Star&gt;0&lt;/Star&gt;&lt;Tag&gt;0&lt;/Tag&gt;&lt;Author&gt;Ghasemi, Farideh; Bolbol Haghighi, Nahid; Mottaghi, Zahra; Hosseini, Seyed; Khosravi, Ahmad&lt;/Author&gt;&lt;Year&gt;2018&lt;/Year&gt;&lt;Details&gt;&lt;_alternate_title&gt;Iranian Journal of Psychiatry and Behavioral Sciences&lt;/_alternate_title&gt;&lt;_date_display&gt;2018/07/10&lt;/_date_display&gt;&lt;_date&gt;2018-07-10&lt;/_date&gt;&lt;_doi&gt;10.5812/ijpbs.7632&lt;/_doi&gt;&lt;_journal&gt;Iranian Journal of Psychiatry and Behavioral Sciences&lt;/_journal&gt;&lt;_volume&gt;In Press&lt;/_volume&gt;&lt;_created&gt;65667891&lt;/_created&gt;&lt;_modified&gt;65667891&lt;/_modified&gt;&lt;_collection_scope&gt;ESCI&lt;/_collection_scope&gt;&lt;_accessed&gt;65667891&lt;/_accessed&gt;&lt;/Details&gt;&lt;Extra&gt;&lt;DBUID&gt;{DA9EDD14-0996-48C8-8A4D-1141D7257D1A}&lt;/DBUID&gt;&lt;/Extra&gt;&lt;/Item&gt;&lt;/References&gt;&lt;/Group&gt;&lt;/Citation&gt;_x000a_"/>
    <w:docVar w:name="NE.Ref{58995C5D-4E61-4CB4-B99F-E2155307E059}" w:val=" ADDIN NE.Ref.{58995C5D-4E61-4CB4-B99F-E2155307E059}&lt;Citation&gt;&lt;Group&gt;&lt;References&gt;&lt;Item&gt;&lt;ID&gt;15958&lt;/ID&gt;&lt;UID&gt;{9DEC99B1-7625-45E1-A7D4-D7AA93D14659}&lt;/UID&gt;&lt;Title&gt;The effects of a mindfulness-based stress reduction program and deep relaxation exercises on pregnancy-related anxiety levels: A randomized controlled trial.&lt;/Title&gt;&lt;Template&gt;Journal Article&lt;/Template&gt;&lt;Star&gt;0&lt;/Star&gt;&lt;Tag&gt;0&lt;/Tag&gt;&lt;Author&gt;Gökbulut, Nilay;Cengizhan, Sıdıka Özlem;Akça, Emine Ibici;Ceran, Ebru&lt;/Author&gt;&lt;Year&gt;2024&lt;/Year&gt;&lt;Details&gt;&lt;_pages&gt;e13238&lt;/_pages&gt;&lt;_url&gt;https://www.ncbi.nlm.nih.gov/pubmed/38279199&lt;/_url&gt;&lt;_doi&gt;10.1111/ijn.13238&lt;/_doi&gt;&lt;_keywords&gt;MBSR;anxiety;deep relaxation;midwifery;nursing;pregnancy&lt;/_keywords&gt;&lt;_accession_num&gt;38279199&lt;/_accession_num&gt;&lt;_language&gt;English&lt;/_language&gt;&lt;_issue&gt;5&lt;/_issue&gt;&lt;_db_provider&gt;PubMed&lt;/_db_provider&gt;&lt;_volume&gt;30&lt;/_volume&gt;&lt;_journal&gt;International journal of nursing practice&lt;/_journal&gt;&lt;_isbn&gt;1322-7114 &lt;/_isbn&gt;&lt;_author_adr&gt;Department of Midwifery, Faculty of Health Sciences, Çankırı Karatekin University, Çankırı, Turkey.;Department of Midwifery, Faculty of Health Sciences, Adıyaman University, Adıyaman, Turkey.;Department of Midwifery, Faculty of Health Sciences, Amasya University, Amasya, Turkey.;Department of Midwifery, Faculty of Health Sciences, Çankırı Karatekin University, Çankırı, Turkey.&lt;/_author_adr&gt;&lt;_impact_factor&gt;   2.226&lt;/_impact_factor&gt;&lt;_social_category&gt;医学(4)&lt;/_social_category&gt;&lt;_collection_scope&gt;SSCI;SCIE&lt;/_collection_scope&gt;&lt;_created&gt;65667873&lt;/_created&gt;&lt;_modified&gt;65667873&lt;/_modified&gt;&lt;_accessed&gt;65667873&lt;/_accessed&gt;&lt;/Details&gt;&lt;Extra&gt;&lt;DBUID&gt;{DA9EDD14-0996-48C8-8A4D-1141D7257D1A}&lt;/DBUID&gt;&lt;/Extra&gt;&lt;/Item&gt;&lt;/References&gt;&lt;/Group&gt;&lt;/Citation&gt;_x000a_"/>
    <w:docVar w:name="NE.Ref{5BFCA246-D2FD-4439-B710-350B8C71BFFB}" w:val=" ADDIN NE.Ref.{5BFCA246-D2FD-4439-B710-350B8C71BFFB}&lt;Citation&gt;&lt;Group&gt;&lt;References&gt;&lt;Item&gt;&lt;ID&gt;15983&lt;/ID&gt;&lt;UID&gt;{34C78E2A-979B-49A1-BE40-4C570D915A2F}&lt;/UID&gt;&lt;Title&gt;The effect of individual counseling program by a midwife on fear of childbirth in primiparous women.&lt;/Title&gt;&lt;Template&gt;Journal Article&lt;/Template&gt;&lt;Star&gt;0&lt;/Star&gt;&lt;Tag&gt;0&lt;/Tag&gt;&lt;Author&gt;Andaroon, Nafise;Kordi, Masoumeh;Kimiaei, Seyed Ali;Esmaeily, Habibollah&lt;/Author&gt;&lt;Year&gt;2017&lt;/Year&gt;&lt;Details&gt;&lt;_pages&gt;97&lt;/_pages&gt;&lt;_url&gt;https://www.ncbi.nlm.nih.gov/pubmed/29296598&lt;/_url&gt;&lt;_doi&gt;10.4103/jehp.jehp_172_16&lt;/_doi&gt;&lt;_keywords&gt;Fear of childbirth;individual counseling;primiparous women&lt;/_keywords&gt;&lt;_accession_num&gt;29296598&lt;/_accession_num&gt;&lt;_language&gt;English&lt;/_language&gt;&lt;_db_provider&gt;PubMed&lt;/_db_provider&gt;&lt;_volume&gt;6&lt;/_volume&gt;&lt;_journal&gt;Journal of education and health promotion&lt;/_journal&gt;&lt;_isbn&gt;2277-9531 &lt;/_isbn&gt;&lt;_author_adr&gt;Department of Midwifery, School of Nursing and Midwifery, Student Research Committee, Mashhad University of Medical Sciences, Mashhad, Iran.;Department of Midwifery, Evidence-Based Care Research Center, School of Nursing and Midwifery, Mashhad University of Medical Sciences, Mashhad, Iran.;Department of Education, Faculty of Education and Psychology, Ferdowsi of University of Mashhad, Mashhad, Iran.;Health Sciences Research Center, Departement of Biostatistics and Epidemiology, School of Health, Mashhad University of Medical Sciences, Mashhad, Iran.&lt;/_author_adr&gt;&lt;_collection_scope&gt;ESCI&lt;/_collection_scope&gt;&lt;_created&gt;65667892&lt;/_created&gt;&lt;_modified&gt;65667892&lt;/_modified&gt;&lt;_accessed&gt;65667892&lt;/_accessed&gt;&lt;/Details&gt;&lt;Extra&gt;&lt;DBUID&gt;{DA9EDD14-0996-48C8-8A4D-1141D7257D1A}&lt;/DBUID&gt;&lt;/Extra&gt;&lt;/Item&gt;&lt;/References&gt;&lt;/Group&gt;&lt;/Citation&gt;_x000a_"/>
    <w:docVar w:name="NE.Ref{5E73D7EE-0A42-4486-8F7B-A471C058B4E6}" w:val=" ADDIN NE.Ref.{5E73D7EE-0A42-4486-8F7B-A471C058B4E6}&lt;Citation&gt;&lt;Group&gt;&lt;References&gt;&lt;Item&gt;&lt;ID&gt;15963&lt;/ID&gt;&lt;UID&gt;{BCAB1C93-0E89-43EF-A58E-76EC868CAD7E}&lt;/UID&gt;&lt;Title&gt;The effect of haptonomy applied to pregnant women on perceived stress, fear of childbirth, and prenatal attachment: randomized controlled experimental study.&lt;/Title&gt;&lt;Template&gt;Journal Article&lt;/Template&gt;&lt;Star&gt;0&lt;/Star&gt;&lt;Tag&gt;0&lt;/Tag&gt;&lt;Author&gt;Ozbek, Hilal;Pinar, Sukran Ertekin&lt;/Author&gt;&lt;Year&gt;2022&lt;/Year&gt;&lt;Details&gt;&lt;_pages&gt;1-10&lt;/_pages&gt;&lt;_url&gt;https://www.ncbi.nlm.nih.gov/pubmed/35874964&lt;/_url&gt;&lt;_doi&gt;10.1007/s12144-022-03388-1&lt;/_doi&gt;&lt;_keywords&gt;Fear of Childbirth;Haptonomy;Perceived stress;Prenatal attachment&lt;/_keywords&gt;&lt;_accession_num&gt;35874964&lt;/_accession_num&gt;&lt;_language&gt;English&lt;/_language&gt;&lt;_db_provider&gt;PubMed&lt;/_db_provider&gt;&lt;_journal&gt;Current psychology (New Brunswick, N.J.)&lt;/_journal&gt;&lt;_isbn&gt;1046-1310 &lt;/_isbn&gt;&lt;_author_adr&gt;Faculty of Health Sciences, Department of Midwifery, Tokat Gaziosmanpasa University, Tokat, Turkey. GRID: grid.411550.4. ISNI: 0000 0001 0689 906X;Faculty of Health Sciences, Department of Midwifery, Sivas Cumhuriyet University, Sivas, Turkey. GRID: grid.411689.3. ISNI: 0000 0001 2259 4311&lt;/_author_adr&gt;&lt;_impact_factor&gt;   2.387&lt;/_impact_factor&gt;&lt;_created&gt;65667878&lt;/_created&gt;&lt;_modified&gt;65667878&lt;/_modified&gt;&lt;_accessed&gt;65667878&lt;/_accessed&gt;&lt;/Details&gt;&lt;Extra&gt;&lt;DBUID&gt;{DA9EDD14-0996-48C8-8A4D-1141D7257D1A}&lt;/DBUID&gt;&lt;/Extra&gt;&lt;/Item&gt;&lt;/References&gt;&lt;/Group&gt;&lt;/Citation&gt;_x000a_"/>
    <w:docVar w:name="NE.Ref{69D3112E-BCAF-46E5-B89D-6736B00D420E}" w:val=" ADDIN NE.Ref.{69D3112E-BCAF-46E5-B89D-6736B00D420E}&lt;Citation&gt;&lt;Group&gt;&lt;References&gt;&lt;Item&gt;&lt;ID&gt;15969&lt;/ID&gt;&lt;UID&gt;{04F20B54-2341-44B4-B611-DD31531FB1DC}&lt;/UID&gt;&lt;Title&gt;Effects of an integrated childbirth education program to reduce fear of childbirth, anxiety, and depression, and improve dispositional mindfulness: A single-blind randomised controlled trial.&lt;/Title&gt;&lt;Template&gt;Journal Article&lt;/Template&gt;&lt;Star&gt;0&lt;/Star&gt;&lt;Tag&gt;0&lt;/Tag&gt;&lt;Author&gt;Kuo, Tzu-Chi;Au, Heng-Kien;Chen, Su-Ru;Chipojola, Roselyn;Lee, Gabrielle T;Lee, Pi-Hsia;Kuo, Shu-Yu&lt;/Author&gt;&lt;Year&gt;2022&lt;/Year&gt;&lt;Details&gt;&lt;_pages&gt;103438&lt;/_pages&gt;&lt;_url&gt;https://www.ncbi.nlm.nih.gov/pubmed/35963072&lt;/_url&gt;&lt;_doi&gt;10.1016/j.midw.2022.103438&lt;/_doi&gt;&lt;_keywords&gt;Anxiety;Childbirth education;Depression;Fear of childbirth;Mindfulness;Randomised controlled trial&lt;/_keywords&gt;&lt;_accession_num&gt;35963072&lt;/_accession_num&gt;&lt;_language&gt;English&lt;/_language&gt;&lt;_db_provider&gt;PubMed&lt;/_db_provider&gt;&lt;_volume&gt;113&lt;/_volume&gt;&lt;_journal&gt;Midwifery&lt;/_journal&gt;&lt;_isbn&gt;0266-6138 &lt;/_isbn&gt;&lt;_author_adr&gt;Department of Nursing, Sijhih Cathay General Hospital, New Taipei, Taiwan; School of Nursing, College of Nursing, Taipei Medical University, Taipei, Taiwan.;Department of Obstetrics and Gynecology, Taipei Medical University Hospital, Taipei, Taiwan; Department of Obstetrics and Gynecology, School of Medicine, College of Medicine, Taipei Medical University, Taipei, Taiwan; TMU Research Center for Cell Therapy and Regeneration Medicine, Taipei Medical University, Taipei, Taiwan.;Post-Baccalaureate Program in Nursing and School of Nursing, College of Nursing, Taipei Medical University, Taipei, Taiwan.;Kamuzu University of Health Sciences, Public Health Department, Private Bag 360, Lilongwe 3, Malawi.;Applied Psychology, Faculty of Education, Western University, London, ON, Canada.;School of Nursing, College of Nursing, Taipei Medical University, Taipei, Taiwan.;School of Nursing, College of Nursing, Taipei Medical University, Taipei, Taiwan; Nursing Department, Taipei Medical University Hospital, 250 Wuxing St. Taipei 11031, Taiwan. Electronic address: sykuo@tmu.edu.tw.&lt;/_author_adr&gt;&lt;_impact_factor&gt;   2.640&lt;/_impact_factor&gt;&lt;_social_category&gt;医学(3)&lt;/_social_category&gt;&lt;_collection_scope&gt;SSCI;SCIE&lt;/_collection_scope&gt;&lt;_created&gt;65667883&lt;/_created&gt;&lt;_modified&gt;65667883&lt;/_modified&gt;&lt;_accessed&gt;65667883&lt;/_accessed&gt;&lt;/Details&gt;&lt;Extra&gt;&lt;DBUID&gt;{DA9EDD14-0996-48C8-8A4D-1141D7257D1A}&lt;/DBUID&gt;&lt;/Extra&gt;&lt;/Item&gt;&lt;/References&gt;&lt;/Group&gt;&lt;/Citation&gt;_x000a_"/>
    <w:docVar w:name="NE.Ref{7263F394-E420-4F76-B3E5-4E93796F9D9E}" w:val=" ADDIN NE.Ref.{7263F394-E420-4F76-B3E5-4E93796F9D9E}&lt;Citation&gt;&lt;Group&gt;&lt;References&gt;&lt;Item&gt;&lt;ID&gt;15978&lt;/ID&gt;&lt;UID&gt;{117790C2-E90A-403E-BA98-C332B9DDA7F0}&lt;/UID&gt;&lt;Title&gt;Effect of Psychotherapy on Reduction of Fear of Childbirth and Pregnancy Stress: A Randomized Controlled Trial.&lt;/Title&gt;&lt;Template&gt;Journal Article&lt;/Template&gt;&lt;Star&gt;0&lt;/Star&gt;&lt;Tag&gt;0&lt;/Tag&gt;&lt;Author&gt;Abdollahi, Somayeh;Faramarzi, Mahbobeh;Delavar, Mouloud Agajani;Bakouei, Fatemeh;Chehrazi, Mohammad;Gholinia, Hemmat&lt;/Author&gt;&lt;Year&gt;2020&lt;/Year&gt;&lt;Details&gt;&lt;_pages&gt;787&lt;/_pages&gt;&lt;_url&gt;https://www.ncbi.nlm.nih.gov/pubmed/32528340&lt;/_url&gt;&lt;_doi&gt;10.3389/fpsyg.2020.00787&lt;/_doi&gt;&lt;_keywords&gt;anxiety;fear of childbirth;motivational interviewing;pregnancy-specific stress;psychotherapy;self-efficacy&lt;/_keywords&gt;&lt;_accession_num&gt;32528340&lt;/_accession_num&gt;&lt;_language&gt;English&lt;/_language&gt;&lt;_db_provider&gt;PubMed&lt;/_db_provider&gt;&lt;_volume&gt;11&lt;/_volume&gt;&lt;_journal&gt;Frontiers in psychology&lt;/_journal&gt;&lt;_isbn&gt;1664-1078 &lt;/_isbn&gt;&lt;_author_adr&gt;Counseling in Midwifery, Student Research Committee, Babol University of Medical Sciences, Babol, Iran.;Department of Biostatistics and Epidemiology, School of Public Health, Babol University of Medical Sciences, Babol, Iran.;Community Health, Infertility and Reproductive Health Research Center, Health Research Institute, Babol University of Medical Sciences, Babol, Iran.;Reproductive Health, Infertility and Reproductive Health Research Center, Health Research Institute, Babol University of Medical Sciences, Babol, Iran.;Department of Epidemiology &amp;amp; Biostatics, Babol University of Medical Sciences, Babol, Iran.;Biostatistics, Social Determinants of Health Research Center, Health Research Institute, Babol University of Medical Sciences, Babol, Iran.&lt;/_author_adr&gt;&lt;_impact_factor&gt;   4.232&lt;/_impact_factor&gt;&lt;_social_category&gt;心理学(3)&lt;/_social_category&gt;&lt;_collection_scope&gt;SSCI&lt;/_collection_scope&gt;&lt;_created&gt;65667888&lt;/_created&gt;&lt;_modified&gt;65667888&lt;/_modified&gt;&lt;_accessed&gt;65667888&lt;/_accessed&gt;&lt;/Details&gt;&lt;Extra&gt;&lt;DBUID&gt;{DA9EDD14-0996-48C8-8A4D-1141D7257D1A}&lt;/DBUID&gt;&lt;/Extra&gt;&lt;/Item&gt;&lt;/References&gt;&lt;/Group&gt;&lt;/Citation&gt;_x000a_"/>
    <w:docVar w:name="NE.Ref{7912B33F-02CD-4A7B-8D2C-092D2F3C2473}" w:val=" ADDIN NE.Ref.{7912B33F-02CD-4A7B-8D2C-092D2F3C2473}&lt;Citation&gt;&lt;Group&gt;&lt;References&gt;&lt;Item&gt;&lt;ID&gt;15984&lt;/ID&gt;&lt;UID&gt;{432CB209-7067-4ECB-9BEA-FF1C9C565531}&lt;/UID&gt;&lt;Title&gt;Group psychoeducation with relaxation for severe fear of childbirth improves maternal adjustment and childbirth experience--a randomised controlled trial.&lt;/Title&gt;&lt;Template&gt;Journal Article&lt;/Template&gt;&lt;Star&gt;0&lt;/Star&gt;&lt;Tag&gt;0&lt;/Tag&gt;&lt;Author&gt;Rouhe, Hanna;Salmela-Aro, Katariina;Toivanen, Riikka;Tokola, Maiju;Halmesmäki, Erja;Ryding, Elsa-Lena;Saisto, Terhi&lt;/Author&gt;&lt;Year&gt;2015&lt;/Year&gt;&lt;Details&gt;&lt;_pages&gt;1-9&lt;/_pages&gt;&lt;_url&gt;https://www.ncbi.nlm.nih.gov/pubmed/25417935&lt;/_url&gt;&lt;_doi&gt;10.3109/0167482X.2014.980722&lt;/_doi&gt;&lt;_keywords&gt;Childbirth experience;fear of childbirth;maternal adjustment;post traumatic stress syndrome;postnatal depression&lt;/_keywords&gt;&lt;_accession_num&gt;25417935&lt;/_accession_num&gt;&lt;_language&gt;English&lt;/_language&gt;&lt;_issue&gt;1&lt;/_issue&gt;&lt;_db_provider&gt;PubMed&lt;/_db_provider&gt;&lt;_volume&gt;36&lt;/_volume&gt;&lt;_journal&gt;Journal of psychosomatic obstetrics and gynaecology&lt;/_journal&gt;&lt;_isbn&gt;0167-482X &lt;/_isbn&gt;&lt;_author_adr&gt;Department of Obstetrics and Gynaecology, Helsinki University Central Hospital , Helsinki , Finland .&lt;/_author_adr&gt;&lt;_impact_factor&gt;   3.228&lt;/_impact_factor&gt;&lt;_created&gt;65667893&lt;/_created&gt;&lt;_modified&gt;65667893&lt;/_modified&gt;&lt;_accessed&gt;65667893&lt;/_accessed&gt;&lt;/Details&gt;&lt;Extra&gt;&lt;DBUID&gt;{DA9EDD14-0996-48C8-8A4D-1141D7257D1A}&lt;/DBUID&gt;&lt;/Extra&gt;&lt;/Item&gt;&lt;/References&gt;&lt;/Group&gt;&lt;/Citation&gt;_x000a_"/>
    <w:docVar w:name="NE.Ref{8624C9CF-50AC-4178-AF86-6BC981A82109}" w:val=" ADDIN NE.Ref.{8624C9CF-50AC-4178-AF86-6BC981A82109}&lt;Citation&gt;&lt;Group&gt;&lt;References&gt;&lt;Item&gt;&lt;ID&gt;15972&lt;/ID&gt;&lt;UID&gt;{3839B905-D800-4AEF-9F1C-0FF060D46D69}&lt;/UID&gt;&lt;Title&gt;Effectiveness of Smartphone-Based Mindfulness Training on Maternal Perinatal Depression: Randomized Controlled Trial.&lt;/Title&gt;&lt;Template&gt;Journal Article&lt;/Template&gt;&lt;Star&gt;0&lt;/Star&gt;&lt;Tag&gt;0&lt;/Tag&gt;&lt;Author&gt;Sun, Yaoyao;Li, Yanyan;Wang, Juan;Chen, Qingyi;Bazzano, Alessandra N;Cao, Fenglin&lt;/Author&gt;&lt;Year&gt;2021&lt;/Year&gt;&lt;Details&gt;&lt;_pages&gt;e23410&lt;/_pages&gt;&lt;_url&gt;https://www.ncbi.nlm.nih.gov/pubmed/33502326&lt;/_url&gt;&lt;_doi&gt;10.2196/23410&lt;/_doi&gt;&lt;_keywords&gt;depression;mHealth;mindfulness;mobile health;perinatal care;pregnancy;psychosocial intervention&lt;/_keywords&gt;&lt;_accession_num&gt;33502326&lt;/_accession_num&gt;&lt;_language&gt;English&lt;/_language&gt;&lt;_issue&gt;1&lt;/_issue&gt;&lt;_db_provider&gt;PubMed&lt;/_db_provider&gt;&lt;_volume&gt;23&lt;/_volume&gt;&lt;_journal&gt;Journal of medical Internet research&lt;/_journal&gt;&lt;_isbn&gt;1438-8871 &lt;/_isbn&gt;&lt;_author_adr&gt;School of Nursing and Rehabilitation, Shandong University, Jinan, China.;School of Nursing and Rehabilitation, Shandong University, Jinan, China.;School of Nursing and Rehabilitation, Shandong University, Jinan, China.;School of Nursing and Rehabilitation, Shandong University, Jinan, China.;Tulane University School of Public Health and Tropical Medicine, New Orleans, LA, United States.;School of Nursing and Rehabilitation, Shandong University, Jinan, China.&lt;/_author_adr&gt;&lt;_impact_factor&gt;   7.076&lt;/_impact_factor&gt;&lt;_social_category&gt;医学(2)&lt;/_social_category&gt;&lt;_collection_scope&gt;SCIE&lt;/_collection_scope&gt;&lt;_created&gt;65667884&lt;/_created&gt;&lt;_modified&gt;65667884&lt;/_modified&gt;&lt;_accessed&gt;65667885&lt;/_accessed&gt;&lt;/Details&gt;&lt;Extra&gt;&lt;DBUID&gt;{DA9EDD14-0996-48C8-8A4D-1141D7257D1A}&lt;/DBUID&gt;&lt;/Extra&gt;&lt;/Item&gt;&lt;/References&gt;&lt;/Group&gt;&lt;/Citation&gt;_x000a_"/>
    <w:docVar w:name="NE.Ref{8E1DCC14-B878-494E-ADA5-D4764FD071BB}" w:val=" ADDIN NE.Ref.{8E1DCC14-B878-494E-ADA5-D4764FD071BB}&lt;Citation&gt;&lt;Group&gt;&lt;References&gt;&lt;Item&gt;&lt;ID&gt;15980&lt;/ID&gt;&lt;UID&gt;{EF0B9735-13DF-494E-92E8-773B85363469}&lt;/UID&gt;&lt;Title&gt;The Effect of Group Counseling with Cognitive-Behavioral Approach on Self-Efficacy of Pregnant Women’s Choice of Vaginal Delivery&lt;/Title&gt;&lt;Template&gt;Journal Article&lt;/Template&gt;&lt;Star&gt;0&lt;/Star&gt;&lt;Tag&gt;0&lt;/Tag&gt;&lt;Author&gt;Ghasemi, Farideh; Bolbol Haghighi, Nahid; Mottaghi, Zahra; Hosseini, Seyed; Khosravi, Ahmad&lt;/Author&gt;&lt;Year&gt;2018&lt;/Year&gt;&lt;Details&gt;&lt;_alternate_title&gt;Iranian Journal of Psychiatry and Behavioral Sciences&lt;/_alternate_title&gt;&lt;_date_display&gt;2018/07/10&lt;/_date_display&gt;&lt;_date&gt;2018-07-10&lt;/_date&gt;&lt;_doi&gt;10.5812/ijpbs.7632&lt;/_doi&gt;&lt;_journal&gt;Iranian Journal of Psychiatry and Behavioral Sciences&lt;/_journal&gt;&lt;_volume&gt;In Press&lt;/_volume&gt;&lt;_created&gt;65667891&lt;/_created&gt;&lt;_modified&gt;65667891&lt;/_modified&gt;&lt;_collection_scope&gt;ESCI&lt;/_collection_scope&gt;&lt;_accessed&gt;65667891&lt;/_accessed&gt;&lt;/Details&gt;&lt;Extra&gt;&lt;DBUID&gt;{DA9EDD14-0996-48C8-8A4D-1141D7257D1A}&lt;/DBUID&gt;&lt;/Extra&gt;&lt;/Item&gt;&lt;/References&gt;&lt;/Group&gt;&lt;/Citation&gt;_x000a_"/>
    <w:docVar w:name="NE.Ref{9DFCEE7E-3B67-40C9-B8BB-687559E61BA8}" w:val=" ADDIN NE.Ref.{9DFCEE7E-3B67-40C9-B8BB-687559E61BA8}&lt;Citation&gt;&lt;Group&gt;&lt;References&gt;&lt;Item&gt;&lt;ID&gt;15957&lt;/ID&gt;&lt;UID&gt;{A5F321B8-45E6-48AB-A662-BA27B0693BDE}&lt;/UID&gt;&lt;Title&gt;The Effects of Emotional Freedom Techniques Implemented During Early Pregnancy on Nausea-Vomiting Severity and Anxiety: A Randomized Controlled Trial.&lt;/Title&gt;&lt;Template&gt;Journal Article&lt;/Template&gt;&lt;Star&gt;0&lt;/Star&gt;&lt;Tag&gt;0&lt;/Tag&gt;&lt;Author&gt;Güven Santur, Sinem;Özşahin, Zeliha&lt;/Author&gt;&lt;Year&gt;2024&lt;/Year&gt;&lt;Details&gt;&lt;_pages&gt;858-868&lt;/_pages&gt;&lt;_url&gt;https://www.ncbi.nlm.nih.gov/pubmed/38531058&lt;/_url&gt;&lt;_doi&gt;10.1089/jicm.2023.0586&lt;/_doi&gt;&lt;_keywords&gt;anxiety;emotional freedom techniques;nausea-vomiting severity;pregnancy&lt;/_keywords&gt;&lt;_accession_num&gt;38531058&lt;/_accession_num&gt;&lt;_language&gt;English&lt;/_language&gt;&lt;_issue&gt;9&lt;/_issue&gt;&lt;_db_provider&gt;PubMed&lt;/_db_provider&gt;&lt;_volume&gt;30&lt;/_volume&gt;&lt;_journal&gt;Journal of integrative and complementary medicine&lt;/_journal&gt;&lt;_isbn&gt;2768-3605 &lt;/_isbn&gt;&lt;_author_adr&gt;Department of Midwifery, Faculty of Health Sciences, Inonu University, Malatya, Turkey.;Department of Midwifery, Faculty of Health Sciences, Inonu University, Malatya, Turkey.&lt;/_author_adr&gt;&lt;_collection_scope&gt;SCIE&lt;/_collection_scope&gt;&lt;_created&gt;65667873&lt;/_created&gt;&lt;_modified&gt;65667873&lt;/_modified&gt;&lt;_accessed&gt;65667873&lt;/_accessed&gt;&lt;/Details&gt;&lt;Extra&gt;&lt;DBUID&gt;{DA9EDD14-0996-48C8-8A4D-1141D7257D1A}&lt;/DBUID&gt;&lt;/Extra&gt;&lt;/Item&gt;&lt;/References&gt;&lt;/Group&gt;&lt;/Citation&gt;_x000a_"/>
    <w:docVar w:name="NE.Ref{9FC79204-EB62-4410-896D-C577D6E992DC}" w:val=" ADDIN NE.Ref.{9FC79204-EB62-4410-896D-C577D6E992DC}&lt;Citation&gt;&lt;Group&gt;&lt;References&gt;&lt;Item&gt;&lt;ID&gt;15962&lt;/ID&gt;&lt;UID&gt;{D944AE9B-DDD8-4903-AB64-DE4DEC86E5AB}&lt;/UID&gt;&lt;Title&gt;Visualization of contractions: Evaluation of a new experience design concept to enhance the childbirth experience.&lt;/Title&gt;&lt;Template&gt;Journal Article&lt;/Template&gt;&lt;Star&gt;0&lt;/Star&gt;&lt;Tag&gt;0&lt;/Tag&gt;&lt;Author&gt;Thijssen, Kirsten M J;Kierkels, Jeanine J M;van Meurs, Andrea;Verhoeven, Corine J;van der Hout-van der Jagt, M Beatrijs;Oei, S Guid&lt;/Author&gt;&lt;Year&gt;2023&lt;/Year&gt;&lt;Details&gt;&lt;_pages&gt;1025-1033&lt;/_pages&gt;&lt;_url&gt;https://www.ncbi.nlm.nih.gov/pubmed/37550881&lt;/_url&gt;&lt;_doi&gt;10.1111/birt.12754&lt;/_doi&gt;&lt;_keywords&gt;childbirth experience;continuous support;data visualization;experience design proposition;participatory care&lt;/_keywords&gt;&lt;_accession_num&gt;37550881&lt;/_accession_num&gt;&lt;_language&gt;English&lt;/_language&gt;&lt;_issue&gt;4&lt;/_issue&gt;&lt;_db_provider&gt;PubMed&lt;/_db_provider&gt;&lt;_volume&gt;50&lt;/_volume&gt;&lt;_journal&gt;Birth (Berkeley, Calif.)&lt;/_journal&gt;&lt;_isbn&gt;0730-7659 &lt;/_isbn&gt;&lt;_author_adr&gt;Department of Obstetrics &amp;amp; Gynecology, Máxima Medical Centre, Veldhoven, The Netherlands.;Faculty of Electrical Engineering, Eindhoven University of Technology, Eindhoven, The Netherlands.;Eindhoven MedTech Innovation Center (e/MTIC), Eindhoven, The Netherlands.;University Medical Centre Utrecht, Utrecht, The Netherlands.;Philips Experience Design, Eindhoven, The Netherlands.;Meander Medical Centre, Amersfoort, The Netherlands.;Department of Obstetrics &amp;amp; Gynecology, Máxima Medical Centre, Veldhoven, The Netherlands.;Department of Midwifery Science, AVAG, Amsterdam UMC, Vrije Universiteit Amsterdam, Amsterdam Public Health Research Institute, Amsterdam, The Netherlands.;Department of Midwifery, University of Nottingham, Nottingham, UK.;Department of Obstetrics &amp;amp; Gynecology, Máxima Medical Centre, Veldhoven, The Netherlands.;Faculty of Electrical Engineering, Eindhoven University of Technology, Eindhoven, The Netherlands.;Eindhoven MedTech Innovation Center (e/MTIC), Eindhoven, The Netherlands.;Faculty of Biomedical Engineering, Eindhoven University of Technology, Eindhoven, The Netherlands.;Department of Obstetrics &amp;amp; Gynecology, Máxima Medical Centre, Veldhoven, The Netherlands.;Faculty of Electrical Engineering, Eindhoven University of Technology, Eindhoven, The Netherlands.;Eindhoven MedTech Innovation Center (e/MTIC), Eindhoven, The Netherlands.&lt;/_author_adr&gt;&lt;_impact_factor&gt;   3.081&lt;/_impact_factor&gt;&lt;_created&gt;65667877&lt;/_created&gt;&lt;_modified&gt;65667877&lt;/_modified&gt;&lt;_accessed&gt;65667877&lt;/_accessed&gt;&lt;/Details&gt;&lt;Extra&gt;&lt;DBUID&gt;{DA9EDD14-0996-48C8-8A4D-1141D7257D1A}&lt;/DBUID&gt;&lt;/Extra&gt;&lt;/Item&gt;&lt;/References&gt;&lt;/Group&gt;&lt;/Citation&gt;_x000a_"/>
    <w:docVar w:name="NE.Ref{A2399CE8-BB68-4337-A6D7-E7E2FAFAA68C}" w:val=" ADDIN NE.Ref.{A2399CE8-BB68-4337-A6D7-E7E2FAFAA68C}&lt;Citation&gt;&lt;Group&gt;&lt;References&gt;&lt;Item&gt;&lt;ID&gt;15973&lt;/ID&gt;&lt;UID&gt;{62D3025F-19C4-4648-B9DC-EF2B12086CFD}&lt;/UID&gt;&lt;Title&gt;Effectiveness of Solution-Focused Counseling Therapy on Pregnancy Anxiety and Fear of Childbirth: A Randomized Clinical Trial&lt;/Title&gt;&lt;Template&gt;Book&lt;/Template&gt;&lt;Star&gt;0&lt;/Star&gt;&lt;Tag&gt;0&lt;/Tag&gt;&lt;Author&gt;Mortazavi, Forough; Mehrabadi, Maryam&lt;/Author&gt;&lt;Year&gt;2021&lt;/Year&gt;&lt;Details&gt;&lt;_doi&gt;10.21203/rs.3.rs-137775/v1&lt;/_doi&gt;&lt;_created&gt;65667885&lt;/_created&gt;&lt;_modified&gt;65667885&lt;/_modified&gt;&lt;_accessed&gt;65667885&lt;/_accessed&gt;&lt;/Details&gt;&lt;Extra&gt;&lt;DBUID&gt;{DA9EDD14-0996-48C8-8A4D-1141D7257D1A}&lt;/DBUID&gt;&lt;/Extra&gt;&lt;/Item&gt;&lt;/References&gt;&lt;/Group&gt;&lt;/Citation&gt;_x000a_"/>
    <w:docVar w:name="NE.Ref{B1167116-A2B1-46F8-81EE-23E3567E273C}" w:val=" ADDIN NE.Ref.{B1167116-A2B1-46F8-81EE-23E3567E273C}&lt;Citation&gt;&lt;Group&gt;&lt;References&gt;&lt;Item&gt;&lt;ID&gt;15985&lt;/ID&gt;&lt;UID&gt;{1D21AAB3-F615-4A97-B2F0-0AF1122A53DA}&lt;/UID&gt;&lt;Title&gt;The effectiveness of educating mindfulness on anxiety, fear of delivery, pain catastrophizing and selecting caesarian section as the delivery method among nulliparous pregnant women&lt;/Title&gt;&lt;Template&gt;Journal Article&lt;/Template&gt;&lt;Star&gt;0&lt;/Star&gt;&lt;Tag&gt;0&lt;/Tag&gt;&lt;Author&gt;Lida, Ahmadi; Fariborz, Bagheri&lt;/Author&gt;&lt;Year&gt;2017&lt;/Year&gt;&lt;Details&gt;&lt;_date_display&gt;2017/04/20&lt;/_date_display&gt;&lt;_date&gt;2017-04-20&lt;/_date&gt;&lt;_issue&gt; 1&lt;/_issue&gt;&lt;_journal&gt;Nursing Practice Today&lt;/_journal&gt;&lt;_url&gt;https://npt.tums.ac.ir/index.php/npt/article/view/231&lt;/_url&gt;&lt;_volume&gt;4&lt;/_volume&gt;&lt;_created&gt;65667901&lt;/_created&gt;&lt;_modified&gt;65667901&lt;/_modified&gt;&lt;_accessed&gt;65667901&lt;/_accessed&gt;&lt;/Details&gt;&lt;Extra&gt;&lt;DBUID&gt;{DA9EDD14-0996-48C8-8A4D-1141D7257D1A}&lt;/DBUID&gt;&lt;/Extra&gt;&lt;/Item&gt;&lt;/References&gt;&lt;/Group&gt;&lt;/Citation&gt;_x000a_"/>
    <w:docVar w:name="NE.Ref{B24BC9E1-8D1D-489C-9E00-188E2EA5E5EC}" w:val=" ADDIN NE.Ref.{B24BC9E1-8D1D-489C-9E00-188E2EA5E5EC}&lt;Citation&gt;&lt;Group&gt;&lt;References&gt;&lt;Item&gt;&lt;ID&gt;15960&lt;/ID&gt;&lt;UID&gt;{ACA142EA-27A6-4766-AB44-338917EEE21A}&lt;/UID&gt;&lt;Title&gt;Benefits of Mindfulness Training on the Mental Health of Women During Pregnancy and Early Motherhood: A Randomized Controlled Trial.&lt;/Title&gt;&lt;Template&gt;Journal Article&lt;/Template&gt;&lt;Star&gt;0&lt;/Star&gt;&lt;Tag&gt;0&lt;/Tag&gt;&lt;Author&gt;Wang, Shu Lei;Sun, Meng Yun;Huang, Xing;Zhang, Da Ming;Yang, Li;Xu, Tao;Pan, Xiao Ping;Zheng, Rui Min&lt;/Author&gt;&lt;Year&gt;2023&lt;/Year&gt;&lt;Details&gt;&lt;_pages&gt;353-366&lt;/_pages&gt;&lt;_url&gt;https://www.ncbi.nlm.nih.gov/pubmed/37105910&lt;/_url&gt;&lt;_doi&gt;10.3967/bes2023.041&lt;/_doi&gt;&lt;_keywords&gt;Anxiety;Depression;Fear of childbirth;Life satisfaction;Mindfulness;Randomized controlled trial&lt;/_keywords&gt;&lt;_accession_num&gt;37105910&lt;/_accession_num&gt;&lt;_language&gt;English&lt;/_language&gt;&lt;_issue&gt;4&lt;/_issue&gt;&lt;_db_provider&gt;PubMed&lt;/_db_provider&gt;&lt;_volume&gt;36&lt;/_volume&gt;&lt;_journal&gt;Biomedical and environmental sciences : BES&lt;/_journal&gt;&lt;_isbn&gt;0895-3988 &lt;/_isbn&gt;&lt;_author_adr&gt;National Center for Women and Children&amp;apos;s Health, China CDC, Beijing 100081, China;Yantai Center for Disease Control and Prevention, Yantai CDC, Yantai 264003, Shandong, China.;National Center for Women and Children&amp;apos;s Health, China CDC, Beijing 100081, China.;National Center for Women and Children&amp;apos;s Health, China CDC, Beijing 100081, China.;Shanxi Maternal and Child Health Hospital, Taiyuan 030001, Shanxi, China.;National Center for Women and Children&amp;apos;s Health, China CDC, Beijing 100081, China.;National Center for Women and Children&amp;apos;s Health, China CDC, Beijing 100081, China.;National Center for Women and Children&amp;apos;s Health, China CDC, Beijing 100081, China.;National Center for Women and Children&amp;apos;s Health, China CDC, Beijing 100081, China.&lt;/_author_adr&gt;&lt;_impact_factor&gt;   2.831&lt;/_impact_factor&gt;&lt;_created&gt;65667874&lt;/_created&gt;&lt;_modified&gt;65667874&lt;/_modified&gt;&lt;_accessed&gt;65667874&lt;/_accessed&gt;&lt;/Details&gt;&lt;Extra&gt;&lt;DBUID&gt;{DA9EDD14-0996-48C8-8A4D-1141D7257D1A}&lt;/DBUID&gt;&lt;/Extra&gt;&lt;/Item&gt;&lt;/References&gt;&lt;/Group&gt;&lt;/Citation&gt;_x000a_"/>
    <w:docVar w:name="NE.Ref{B3CD5544-11C9-4605-9342-0674C2E6EFCE}" w:val=" ADDIN NE.Ref.{B3CD5544-11C9-4605-9342-0674C2E6EFCE}&lt;Citation&gt;&lt;Group&gt;&lt;References&gt;&lt;Item&gt;&lt;ID&gt;15971&lt;/ID&gt;&lt;UID&gt;{7C639B08-5CA1-4A2B-8FA5-CF0C7AD75199}&lt;/UID&gt;&lt;Title&gt;How safe is the treatment of pregnant women with fear of childbirth using eye movement desensitization and reprocessing therapy? Obstetric outcomes of a multi-center randomized controlled trial.&lt;/Title&gt;&lt;Template&gt;Journal Article&lt;/Template&gt;&lt;Star&gt;0&lt;/Star&gt;&lt;Tag&gt;0&lt;/Tag&gt;&lt;Author&gt;Baas, Melanie A M;Stramrood, Claire A I;Dijksman, Lea M;Vanhommerig, Joost W;de Jongh, Ad;van Pampus, Mariëlle G&lt;/Author&gt;&lt;Year&gt;2023&lt;/Year&gt;&lt;Details&gt;&lt;_pages&gt;1575-1585&lt;/_pages&gt;&lt;_url&gt;https://www.ncbi.nlm.nih.gov/pubmed/37540081&lt;/_url&gt;&lt;_doi&gt;10.1111/aogs.14628&lt;/_doi&gt;&lt;_keywords&gt;EMDR;childbirth;childbirth experience;eye movement desensitization and reprocessing therapy;fear of childbirth;pregnancy;tocophobia&lt;/_keywords&gt;&lt;_accession_num&gt;37540081&lt;/_accession_num&gt;&lt;_language&gt;English&lt;/_language&gt;&lt;_issue&gt;11&lt;/_issue&gt;&lt;_db_provider&gt;PubMed&lt;/_db_provider&gt;&lt;_volume&gt;102&lt;/_volume&gt;&lt;_journal&gt;Acta obstetricia et gynecologica Scandinavica&lt;/_journal&gt;&lt;_isbn&gt;0001-6349 &lt;/_isbn&gt;&lt;_author_adr&gt;Department of Obstetrics and Gynecology, OLVG, Amsterdam, the Netherlands.;Department of Obstetrics and Gynecology, Martini Hospital, Groningen, the Netherlands.;Beval Beter, Amsterdam, the Netherlands.;Department of Quality and Safety, St. Antoniusziekenhuis, Nieuwegein, the Netherlands.;Department of Research and Epidemiology, OLVG, Amsterdam, the Netherlands.;Academic Center for Dentistry Amsterdam (ACTA), University of Amsterdam and VU University Amsterdam, Amsterdam, the Netherlands.;Institute of Health and Society, University of Worcester, Worcester, UK.;Department of Obstetrics and Gynecology, OLVG, Amsterdam, the Netherlands.&lt;/_author_adr&gt;&lt;_impact_factor&gt;   4.544&lt;/_impact_factor&gt;&lt;_social_category&gt;医学(3)&lt;/_social_category&gt;&lt;_collection_scope&gt;SCIE&lt;/_collection_scope&gt;&lt;_created&gt;65667884&lt;/_created&gt;&lt;_modified&gt;65667884&lt;/_modified&gt;&lt;_accessed&gt;65667884&lt;/_accessed&gt;&lt;/Details&gt;&lt;Extra&gt;&lt;DBUID&gt;{DA9EDD14-0996-48C8-8A4D-1141D7257D1A}&lt;/DBUID&gt;&lt;/Extra&gt;&lt;/Item&gt;&lt;/References&gt;&lt;/Group&gt;&lt;/Citation&gt;_x000a_"/>
    <w:docVar w:name="NE.Ref{B4F3B08F-4B0B-440C-8035-86F0BBFE436F}" w:val=" ADDIN NE.Ref.{B4F3B08F-4B0B-440C-8035-86F0BBFE436F}&lt;Citation&gt;&lt;Group&gt;&lt;References&gt;&lt;Item&gt;&lt;ID&gt;15972&lt;/ID&gt;&lt;UID&gt;{3839B905-D800-4AEF-9F1C-0FF060D46D69}&lt;/UID&gt;&lt;Title&gt;Effectiveness of Smartphone-Based Mindfulness Training on Maternal Perinatal Depression: Randomized Controlled Trial.&lt;/Title&gt;&lt;Template&gt;Journal Article&lt;/Template&gt;&lt;Star&gt;0&lt;/Star&gt;&lt;Tag&gt;0&lt;/Tag&gt;&lt;Author&gt;Sun, Yaoyao;Li, Yanyan;Wang, Juan;Chen, Qingyi;Bazzano, Alessandra N;Cao, Fenglin&lt;/Author&gt;&lt;Year&gt;2021&lt;/Year&gt;&lt;Details&gt;&lt;_pages&gt;e23410&lt;/_pages&gt;&lt;_url&gt;https://www.ncbi.nlm.nih.gov/pubmed/33502326&lt;/_url&gt;&lt;_doi&gt;10.2196/23410&lt;/_doi&gt;&lt;_keywords&gt;depression;mHealth;mindfulness;mobile health;perinatal care;pregnancy;psychosocial intervention&lt;/_keywords&gt;&lt;_accession_num&gt;33502326&lt;/_accession_num&gt;&lt;_language&gt;English&lt;/_language&gt;&lt;_issue&gt;1&lt;/_issue&gt;&lt;_db_provider&gt;PubMed&lt;/_db_provider&gt;&lt;_volume&gt;23&lt;/_volume&gt;&lt;_journal&gt;Journal of medical Internet research&lt;/_journal&gt;&lt;_isbn&gt;1438-8871 &lt;/_isbn&gt;&lt;_author_adr&gt;School of Nursing and Rehabilitation, Shandong University, Jinan, China.;School of Nursing and Rehabilitation, Shandong University, Jinan, China.;School of Nursing and Rehabilitation, Shandong University, Jinan, China.;School of Nursing and Rehabilitation, Shandong University, Jinan, China.;Tulane University School of Public Health and Tropical Medicine, New Orleans, LA, United States.;School of Nursing and Rehabilitation, Shandong University, Jinan, China.&lt;/_author_adr&gt;&lt;_impact_factor&gt;   7.076&lt;/_impact_factor&gt;&lt;_social_category&gt;医学(2)&lt;/_social_category&gt;&lt;_collection_scope&gt;SCIE&lt;/_collection_scope&gt;&lt;_created&gt;65667884&lt;/_created&gt;&lt;_modified&gt;65667884&lt;/_modified&gt;&lt;_accessed&gt;65667885&lt;/_accessed&gt;&lt;/Details&gt;&lt;Extra&gt;&lt;DBUID&gt;{DA9EDD14-0996-48C8-8A4D-1141D7257D1A}&lt;/DBUID&gt;&lt;/Extra&gt;&lt;/Item&gt;&lt;/References&gt;&lt;/Group&gt;&lt;/Citation&gt;_x000a_"/>
    <w:docVar w:name="NE.Ref{B986E4E7-CFFB-4BA6-BCFD-2DC0735B8309}" w:val=" ADDIN NE.Ref.{B986E4E7-CFFB-4BA6-BCFD-2DC0735B8309}&lt;Citation&gt;&lt;Group&gt;&lt;References&gt;&lt;Item&gt;&lt;ID&gt;15985&lt;/ID&gt;&lt;UID&gt;{1D21AAB3-F615-4A97-B2F0-0AF1122A53DA}&lt;/UID&gt;&lt;Title&gt;The effectiveness of educating mindfulness on anxiety, fear of delivery, pain catastrophizing and selecting caesarian section as the delivery method among nulliparous pregnant women&lt;/Title&gt;&lt;Template&gt;Journal Article&lt;/Template&gt;&lt;Star&gt;0&lt;/Star&gt;&lt;Tag&gt;0&lt;/Tag&gt;&lt;Author&gt;Lida, Ahmadi; Fariborz, Bagheri&lt;/Author&gt;&lt;Year&gt;2017&lt;/Year&gt;&lt;Details&gt;&lt;_date_display&gt;2017/04/20&lt;/_date_display&gt;&lt;_date&gt;2017-04-20&lt;/_date&gt;&lt;_issue&gt; 1&lt;/_issue&gt;&lt;_journal&gt;Nursing Practice Today&lt;/_journal&gt;&lt;_url&gt;https://npt.tums.ac.ir/index.php/npt/article/view/231&lt;/_url&gt;&lt;_volume&gt;4&lt;/_volume&gt;&lt;_created&gt;65667901&lt;/_created&gt;&lt;_modified&gt;65667901&lt;/_modified&gt;&lt;_accessed&gt;65667901&lt;/_accessed&gt;&lt;/Details&gt;&lt;Extra&gt;&lt;DBUID&gt;{DA9EDD14-0996-48C8-8A4D-1141D7257D1A}&lt;/DBUID&gt;&lt;/Extra&gt;&lt;/Item&gt;&lt;/References&gt;&lt;/Group&gt;&lt;/Citation&gt;_x000a_"/>
    <w:docVar w:name="NE.Ref{BB78918A-7F64-4C1B-96FE-63A3F6DFCCF4}" w:val=" ADDIN NE.Ref.{BB78918A-7F64-4C1B-96FE-63A3F6DFCCF4}&lt;Citation&gt;&lt;Group&gt;&lt;References&gt;&lt;Item&gt;&lt;ID&gt;15966&lt;/ID&gt;&lt;UID&gt;{A9CFA412-C4A0-41A8-B0F4-073B6D9FF73D}&lt;/UID&gt;&lt;Title&gt;The effect of cognitive-behavioral therapy and haptonomy on fear of childbirth in primigravida women: a randomized clinical trial.&lt;/Title&gt;&lt;Template&gt;Journal Article&lt;/Template&gt;&lt;Star&gt;0&lt;/Star&gt;&lt;Tag&gt;0&lt;/Tag&gt;&lt;Author&gt;Alivand, Zahra;Nourizadeh, Roghaiyeh;Hakimi, Sevil;Esmaeilpour, Khalil;Mehrabi, Esmat&lt;/Author&gt;&lt;Year&gt;2023&lt;/Year&gt;&lt;Details&gt;&lt;_pages&gt;929&lt;/_pages&gt;&lt;_url&gt;https://www.ncbi.nlm.nih.gov/pubmed/38082410&lt;/_url&gt;&lt;_doi&gt;10.1186/s12888-023-05414-3&lt;/_doi&gt;&lt;_keywords&gt;Birth;Cognitive-behavioral therapy;Fear;Maternal-fetal relations;Methods&lt;/_keywords&gt;&lt;_accession_num&gt;38082410&lt;/_accession_num&gt;&lt;_language&gt;English&lt;/_language&gt;&lt;_issue&gt;1&lt;/_issue&gt;&lt;_db_provider&gt;PubMed&lt;/_db_provider&gt;&lt;_volume&gt;23&lt;/_volume&gt;&lt;_journal&gt;BMC psychiatry&lt;/_journal&gt;&lt;_isbn&gt;1471-244X &lt;/_isbn&gt;&lt;_author_adr&gt;Student Research Committee, Midwifery Department, Tabriz University of Medical sciences, Tabriz, Iran.;Midwifery Department, Faculty of Nursing and Midwifery, Tabriz University of Medical sciences, Tabriz, Iran. rnourizadeh@gmail.com.;Midwifery Department, Faculty of Nursing and Midwifery, Tabriz University of Medical sciences, Tabriz, Iran.;Faculty of Education and Psychology, University of Tabriz, Tabriz, Iran.;Midwifery Department, Faculty of Nursing and Midwifery, Tabriz University of Medical sciences, Tabriz, Iran.&lt;/_author_adr&gt;&lt;_impact_factor&gt;   4.144&lt;/_impact_factor&gt;&lt;_social_category&gt;医学(2)&lt;/_social_category&gt;&lt;_collection_scope&gt;SCIE&lt;/_collection_scope&gt;&lt;_created&gt;65667881&lt;/_created&gt;&lt;_modified&gt;65667881&lt;/_modified&gt;&lt;_accessed&gt;65667881&lt;/_accessed&gt;&lt;/Details&gt;&lt;Extra&gt;&lt;DBUID&gt;{DA9EDD14-0996-48C8-8A4D-1141D7257D1A}&lt;/DBUID&gt;&lt;/Extra&gt;&lt;/Item&gt;&lt;/References&gt;&lt;/Group&gt;&lt;/Citation&gt;_x000a_"/>
    <w:docVar w:name="NE.Ref{BFF6BE58-CEE6-47B7-B0AE-70CC6CDFE51E}" w:val=" ADDIN NE.Ref.{BFF6BE58-CEE6-47B7-B0AE-70CC6CDFE51E}&lt;Citation&gt;&lt;Group&gt;&lt;References&gt;&lt;Item&gt;&lt;ID&gt;15966&lt;/ID&gt;&lt;UID&gt;{A9CFA412-C4A0-41A8-B0F4-073B6D9FF73D}&lt;/UID&gt;&lt;Title&gt;The effect of cognitive-behavioral therapy and haptonomy on fear of childbirth in primigravida women: a randomized clinical trial.&lt;/Title&gt;&lt;Template&gt;Journal Article&lt;/Template&gt;&lt;Star&gt;0&lt;/Star&gt;&lt;Tag&gt;0&lt;/Tag&gt;&lt;Author&gt;Alivand, Zahra;Nourizadeh, Roghaiyeh;Hakimi, Sevil;Esmaeilpour, Khalil;Mehrabi, Esmat&lt;/Author&gt;&lt;Year&gt;2023&lt;/Year&gt;&lt;Details&gt;&lt;_pages&gt;929&lt;/_pages&gt;&lt;_url&gt;https://www.ncbi.nlm.nih.gov/pubmed/38082410&lt;/_url&gt;&lt;_doi&gt;10.1186/s12888-023-05414-3&lt;/_doi&gt;&lt;_keywords&gt;Birth;Cognitive-behavioral therapy;Fear;Maternal-fetal relations;Methods&lt;/_keywords&gt;&lt;_accession_num&gt;38082410&lt;/_accession_num&gt;&lt;_language&gt;English&lt;/_language&gt;&lt;_issue&gt;1&lt;/_issue&gt;&lt;_db_provider&gt;PubMed&lt;/_db_provider&gt;&lt;_volume&gt;23&lt;/_volume&gt;&lt;_journal&gt;BMC psychiatry&lt;/_journal&gt;&lt;_isbn&gt;1471-244X &lt;/_isbn&gt;&lt;_author_adr&gt;Student Research Committee, Midwifery Department, Tabriz University of Medical sciences, Tabriz, Iran.;Midwifery Department, Faculty of Nursing and Midwifery, Tabriz University of Medical sciences, Tabriz, Iran. rnourizadeh@gmail.com.;Midwifery Department, Faculty of Nursing and Midwifery, Tabriz University of Medical sciences, Tabriz, Iran.;Faculty of Education and Psychology, University of Tabriz, Tabriz, Iran.;Midwifery Department, Faculty of Nursing and Midwifery, Tabriz University of Medical sciences, Tabriz, Iran.&lt;/_author_adr&gt;&lt;_impact_factor&gt;   4.144&lt;/_impact_factor&gt;&lt;_social_category&gt;医学(2)&lt;/_social_category&gt;&lt;_collection_scope&gt;SCIE&lt;/_collection_scope&gt;&lt;_created&gt;65667881&lt;/_created&gt;&lt;_modified&gt;65667881&lt;/_modified&gt;&lt;_accessed&gt;65667881&lt;/_accessed&gt;&lt;/Details&gt;&lt;Extra&gt;&lt;DBUID&gt;{DA9EDD14-0996-48C8-8A4D-1141D7257D1A}&lt;/DBUID&gt;&lt;/Extra&gt;&lt;/Item&gt;&lt;/References&gt;&lt;/Group&gt;&lt;/Citation&gt;_x000a_"/>
    <w:docVar w:name="NE.Ref{C0FC8997-68F8-4E2A-BF4D-8C59DEE9CE0A}" w:val=" ADDIN NE.Ref.{C0FC8997-68F8-4E2A-BF4D-8C59DEE9CE0A}&lt;Citation&gt;&lt;Group&gt;&lt;References&gt;&lt;Item&gt;&lt;ID&gt;15959&lt;/ID&gt;&lt;UID&gt;{FD2AE885-2D29-432A-844E-20D9B6DFB44D}&lt;/UID&gt;&lt;Title&gt;Effect of emotional freedom technique on the fear of childbirth in Iranian primiparous women: a randomized controlled trial.&lt;/Title&gt;&lt;Template&gt;Journal Article&lt;/Template&gt;&lt;Star&gt;0&lt;/Star&gt;&lt;Tag&gt;0&lt;/Tag&gt;&lt;Author&gt;Emadi, Seyedeh Fatemeh;Hekmat, Khadijeh;Abedi, Parvin;Maraghi, Elham&lt;/Author&gt;&lt;Year&gt;2023&lt;/Year&gt;&lt;Details&gt;&lt;_pages&gt;1145229&lt;/_pages&gt;&lt;_url&gt;https://www.ncbi.nlm.nih.gov/pubmed/38259573&lt;/_url&gt;&lt;_doi&gt;10.3389/fpsyg.2023.1145229&lt;/_doi&gt;&lt;_keywords&gt;WDEQ-B;Wijma Delivery Expectancy/Experience;emotional freedom technique (EFT);fear of childbirth;primiparous&lt;/_keywords&gt;&lt;_accession_num&gt;38259573&lt;/_accession_num&gt;&lt;_language&gt;English&lt;/_language&gt;&lt;_db_provider&gt;PubMed&lt;/_db_provider&gt;&lt;_volume&gt;14&lt;/_volume&gt;&lt;_journal&gt;Frontiers in psychology&lt;/_journal&gt;&lt;_isbn&gt;1664-1078 &lt;/_isbn&gt;&lt;_author_adr&gt;Midwifery Department, Reproductive Health Promotion Research Center, Ahvaz Jundishapur University of Medical Sciences, Ahvaz, Iran.;Midwifery Department, Reproductive Health Promotion Research Center, Ahvaz Jundishapur University of Medical Sciences, Ahvaz, Iran.;Midwifery Department, Menopause Andropause Research Center, Ahvaz Jundishapur University of Medical Sciences, Ahvaz, Iran.;Department of Epidemiology and Biostatistics, Ahvaz Jundishapur University of Medical Sciences, Ahvaz, Iran.&lt;/_author_adr&gt;&lt;_impact_factor&gt;   4.232&lt;/_impact_factor&gt;&lt;_social_category&gt;心理学(3)&lt;/_social_category&gt;&lt;_collection_scope&gt;SSCI&lt;/_collection_scope&gt;&lt;_created&gt;65667874&lt;/_created&gt;&lt;_modified&gt;65667874&lt;/_modified&gt;&lt;_accessed&gt;65667874&lt;/_accessed&gt;&lt;/Details&gt;&lt;Extra&gt;&lt;DBUID&gt;{DA9EDD14-0996-48C8-8A4D-1141D7257D1A}&lt;/DBUID&gt;&lt;/Extra&gt;&lt;/Item&gt;&lt;/References&gt;&lt;/Group&gt;&lt;/Citation&gt;_x000a_"/>
    <w:docVar w:name="NE.Ref{C10F4F9E-E095-486A-BF65-F87CD1CA175B}" w:val=" ADDIN NE.Ref.{C10F4F9E-E095-486A-BF65-F87CD1CA175B}&lt;Citation&gt;&lt;Group&gt;&lt;References&gt;&lt;Item&gt;&lt;ID&gt;15968&lt;/ID&gt;&lt;UID&gt;{7C24C46E-65DC-4EC8-8E1D-EB14223E6C10}&lt;/UID&gt;&lt;Title&gt;Effects of online antenatal education on worries about labour, fear of childbirth, preparedness for labour and fear of covid-19 during the covid-19 pandemic: A single-blind randomised controlled study.&lt;/Title&gt;&lt;Template&gt;Journal Article&lt;/Template&gt;&lt;Star&gt;0&lt;/Star&gt;&lt;Tag&gt;0&lt;/Tag&gt;&lt;Author&gt;Uludağ, Elif;Serçekuş, Pınar;Vardar, Okan;Özkan, Sevgi;Alataş, Süleyman Erkan&lt;/Author&gt;&lt;Year&gt;2022&lt;/Year&gt;&lt;Details&gt;&lt;_pages&gt;103484&lt;/_pages&gt;&lt;_url&gt;https://www.ncbi.nlm.nih.gov/pubmed/36155390&lt;/_url&gt;&lt;_doi&gt;10.1016/j.midw.2022.103484&lt;/_doi&gt;&lt;_keywords&gt;Antenatal education;COVID-19;Fear of childbirth;Pregnancy;Preparedness for labour;Worry&lt;/_keywords&gt;&lt;_accession_num&gt;36155390&lt;/_accession_num&gt;&lt;_language&gt;English&lt;/_language&gt;&lt;_db_provider&gt;PubMed&lt;/_db_provider&gt;&lt;_volume&gt;115&lt;/_volume&gt;&lt;_journal&gt;Midwifery&lt;/_journal&gt;&lt;_isbn&gt;0266-6138 &lt;/_isbn&gt;&lt;_author_adr&gt;Pamukkale University, Faculty of Health Sciences, Denizli, Turkey.;Pamukkale University, Faculty of Health Sciences, Denizli, Turkey. Electronic address: psercekus@pau.edu.tr.;Pamukkale University, Faculty of Health Sciences, Denizli, Turkey.;Pamukkale University, Faculty of Health Sciences, Denizli, Turkey.;Pamukkale University, Medical School, Denizli, Turkey.&lt;/_author_adr&gt;&lt;_impact_factor&gt;   2.640&lt;/_impact_factor&gt;&lt;_social_category&gt;医学(3)&lt;/_social_category&gt;&lt;_collection_scope&gt;SSCI;SCIE&lt;/_collection_scope&gt;&lt;_created&gt;65667882&lt;/_created&gt;&lt;_modified&gt;65667882&lt;/_modified&gt;&lt;_accessed&gt;65667882&lt;/_accessed&gt;&lt;/Details&gt;&lt;Extra&gt;&lt;DBUID&gt;{DA9EDD14-0996-48C8-8A4D-1141D7257D1A}&lt;/DBUID&gt;&lt;/Extra&gt;&lt;/Item&gt;&lt;/References&gt;&lt;/Group&gt;&lt;/Citation&gt;_x000a_"/>
    <w:docVar w:name="NE.Ref{C47A952A-7C5D-463D-818D-40D8162832F6}" w:val=" ADDIN NE.Ref.{C47A952A-7C5D-463D-818D-40D8162832F6}&lt;Citation&gt;&lt;Group&gt;&lt;References&gt;&lt;Item&gt;&lt;ID&gt;15976&lt;/ID&gt;&lt;UID&gt;{F9B85E79-AF8D-4963-9DCE-BEB2D8976A68}&lt;/UID&gt;&lt;Title&gt;A feasibility study of a psychoeducation intervention based on Human Caring Theory in nulliparous women with fear of childbirth.&lt;/Title&gt;&lt;Template&gt;Journal Article&lt;/Template&gt;&lt;Star&gt;0&lt;/Star&gt;&lt;Tag&gt;0&lt;/Tag&gt;&lt;Author&gt;Boz, İlkay;Akgün, Mehtap;Duman, Ferdane&lt;/Author&gt;&lt;Year&gt;2021&lt;/Year&gt;&lt;Details&gt;&lt;_pages&gt;300-312&lt;/_pages&gt;&lt;_url&gt;https://www.ncbi.nlm.nih.gov/pubmed/32319341&lt;/_url&gt;&lt;_doi&gt;10.1080/0167482X.2020.1752173&lt;/_doi&gt;&lt;_keywords&gt;Fear of childbirth;Human Caring Theory;feasibility study;nursing;psychoeducation program&lt;/_keywords&gt;&lt;_accession_num&gt;32319341&lt;/_accession_num&gt;&lt;_language&gt;English&lt;/_language&gt;&lt;_issue&gt;4&lt;/_issue&gt;&lt;_db_provider&gt;PubMed&lt;/_db_provider&gt;&lt;_volume&gt;42&lt;/_volume&gt;&lt;_journal&gt;Journal of psychosomatic obstetrics and gynaecology&lt;/_journal&gt;&lt;_isbn&gt;0167-482X &lt;/_isbn&gt;&lt;_author_adr&gt;Nursing Faculty, Akdeniz University, Antalya, Turkey.;Nursing Faculty, Akdeniz University, Antalya, Turkey.;Antalya Education and Research Hospital, Health Sciences University, Antalya, Turkey.&lt;/_author_adr&gt;&lt;_impact_factor&gt;   3.228&lt;/_impact_factor&gt;&lt;_created&gt;65667887&lt;/_created&gt;&lt;_modified&gt;65667887&lt;/_modified&gt;&lt;_accessed&gt;65667887&lt;/_accessed&gt;&lt;/Details&gt;&lt;Extra&gt;&lt;DBUID&gt;{DA9EDD14-0996-48C8-8A4D-1141D7257D1A}&lt;/DBUID&gt;&lt;/Extra&gt;&lt;/Item&gt;&lt;/References&gt;&lt;/Group&gt;&lt;/Citation&gt;_x000a_"/>
    <w:docVar w:name="NE.Ref{CA695402-182B-45F8-9F3C-6D6C42C4C7AE}" w:val=" ADDIN NE.Ref.{CA695402-182B-45F8-9F3C-6D6C42C4C7AE}&lt;Citation&gt;&lt;Group&gt;&lt;References&gt;&lt;Item&gt;&lt;ID&gt;15979&lt;/ID&gt;&lt;UID&gt;{0D4FFDC7-3CA3-4F19-849C-B68C44F8F086}&lt;/UID&gt;&lt;Title&gt;Comparing Internet-Based Cognitive Behavioral Therapy With Standard Care for Women With Fear of Birth: Randomized Controlled Trial.&lt;/Title&gt;&lt;Template&gt;Journal Article&lt;/Template&gt;&lt;Star&gt;0&lt;/Star&gt;&lt;Tag&gt;0&lt;/Tag&gt;&lt;Author&gt;Rondung, Elisabet;Ternström, Elin;Hildingsson, Ingegerd;Haines, Helen M;Sundin, Örjan;Ekdahl, Johanna;Karlström, Annika;Larsson, Birgitta;Segeblad, Birgitta;Baylis, Rebecca;Rubertsson, Christine&lt;/Author&gt;&lt;Year&gt;2018&lt;/Year&gt;&lt;Details&gt;&lt;_pages&gt;e10420&lt;/_pages&gt;&lt;_url&gt;https://www.ncbi.nlm.nih.gov/pubmed/30097422&lt;/_url&gt;&lt;_doi&gt;10.2196/10420&lt;/_doi&gt;&lt;_keywords&gt;anxiety;cognitive behavioral therapy;fear of birth;internet-based;pregnancy&lt;/_keywords&gt;&lt;_accession_num&gt;30097422&lt;/_accession_num&gt;&lt;_language&gt;English&lt;/_language&gt;&lt;_issue&gt;3&lt;/_issue&gt;&lt;_db_provider&gt;PubMed&lt;/_db_provider&gt;&lt;_volume&gt;5&lt;/_volume&gt;&lt;_journal&gt;JMIR mental health&lt;/_journal&gt;&lt;_isbn&gt;2368-7959 &lt;/_isbn&gt;&lt;_author_adr&gt;Department of Psycholgy, Mid Sweden University, Östersund, Sweden.;Department of Women&amp;apos;s and Children&amp;apos;s Health, Uppsala University, Uppsala, Sweden.;Department of Women&amp;apos;s and Children&amp;apos;s Health, Uppsala University, Uppsala, Sweden.;Department of Nursing, Mid Sweden University, Sundsvall, Sweden.;Department of Rural Health, The University of Melbourne, Victoria, Australia.;Department of Psycholgy, Mid Sweden University, Östersund, Sweden.;Department of Psycholgy, Mid Sweden University, Östersund, Sweden.;Department of Nursing, Mid Sweden University, Sundsvall, Sweden.;Department of Nursing, Mid Sweden University, Sundsvall, Sweden.;Department of Obstetrics and Gynecology, Uppsala University Hospital, Uppsala, Sweden.;Department of Women&amp;apos;s and Children&amp;apos;s Health, Uppsala University, Uppsala, Sweden.;Department of Women&amp;apos;s and Children&amp;apos;s Health, Uppsala University, Uppsala, Sweden.;Department of Health Science, Faculty of Medicine, Lund university, Lund, Sweden.&lt;/_author_adr&gt;&lt;_impact_factor&gt;   6.332&lt;/_impact_factor&gt;&lt;_social_category&gt;医学(2)&lt;/_social_category&gt;&lt;_collection_scope&gt;SCIE&lt;/_collection_scope&gt;&lt;_created&gt;65667890&lt;/_created&gt;&lt;_modified&gt;65667890&lt;/_modified&gt;&lt;_accessed&gt;65667890&lt;/_accessed&gt;&lt;/Details&gt;&lt;Extra&gt;&lt;DBUID&gt;{DA9EDD14-0996-48C8-8A4D-1141D7257D1A}&lt;/DBUID&gt;&lt;/Extra&gt;&lt;/Item&gt;&lt;/References&gt;&lt;/Group&gt;&lt;/Citation&gt;_x000a_"/>
    <w:docVar w:name="NE.Ref{CCBFF7B3-608C-4323-9D31-4A82F52435C0}" w:val=" ADDIN NE.Ref.{CCBFF7B3-608C-4323-9D31-4A82F52435C0}&lt;Citation&gt;&lt;Group&gt;&lt;References&gt;&lt;Item&gt;&lt;ID&gt;15965&lt;/ID&gt;&lt;UID&gt;{6E0674FC-C0CC-4275-9610-B94E7966957F}&lt;/UID&gt;&lt;Title&gt;The effect of the training program provided to primiparous pregnant women through the motivational interview method on their fear of childbirth, childbirth self-efficacy, and delivery mode: a randomized controlled trial&lt;/Title&gt;&lt;Template&gt;Journal Article&lt;/Template&gt;&lt;Star&gt;0&lt;/Star&gt;&lt;Tag&gt;0&lt;/Tag&gt;&lt;Author&gt;Calpbinici, Pelin; Yücel, Cigdem&lt;/Author&gt;&lt;Year&gt;2022&lt;/Year&gt;&lt;Details&gt;&lt;_alternate_title&gt;Current Psychology&lt;/_alternate_title&gt;&lt;_date_display&gt;2022/06/01&lt;/_date_display&gt;&lt;_date&gt;2022-06-01&lt;/_date&gt;&lt;_doi&gt;10.1007/s12144-022-03285-7&lt;/_doi&gt;&lt;_journal&gt;Current Psychology&lt;/_journal&gt;&lt;_pages&gt;1-15&lt;/_pages&gt;&lt;_volume&gt;42&lt;/_volume&gt;&lt;_created&gt;65667880&lt;/_created&gt;&lt;_modified&gt;65667880&lt;/_modified&gt;&lt;_impact_factor&gt;   2.387&lt;/_impact_factor&gt;&lt;_social_category&gt;心理学(4)&lt;/_social_category&gt;&lt;_collection_scope&gt;SSCI&lt;/_collection_scope&gt;&lt;_accessed&gt;65667881&lt;/_accessed&gt;&lt;/Details&gt;&lt;Extra&gt;&lt;DBUID&gt;{DA9EDD14-0996-48C8-8A4D-1141D7257D1A}&lt;/DBUID&gt;&lt;/Extra&gt;&lt;/Item&gt;&lt;/References&gt;&lt;/Group&gt;&lt;/Citation&gt;_x000a_"/>
    <w:docVar w:name="NE.Ref{D6DE3929-E24E-4345-9BA9-66A9F6FD35B1}" w:val=" ADDIN NE.Ref.{D6DE3929-E24E-4345-9BA9-66A9F6FD35B1}&lt;Citation&gt;&lt;Group&gt;&lt;References&gt;&lt;Item&gt;&lt;ID&gt;15977&lt;/ID&gt;&lt;UID&gt;{CF0AA7E0-3416-4E90-AF35-1294D46A4DB8}&lt;/UID&gt;&lt;Title&gt;Effects of Dance and Music on Pain and Fear During Childbirth.&lt;/Title&gt;&lt;Template&gt;Journal Article&lt;/Template&gt;&lt;Star&gt;0&lt;/Star&gt;&lt;Tag&gt;0&lt;/Tag&gt;&lt;Author&gt;Gönenç, İlknur Münevver;Dikmen, Hacer Alan&lt;/Author&gt;&lt;Year&gt;2020&lt;/Year&gt;&lt;Details&gt;&lt;_pages&gt;144-153&lt;/_pages&gt;&lt;_url&gt;https://www.ncbi.nlm.nih.gov/pubmed/32057687&lt;/_url&gt;&lt;_doi&gt;10.1016/j.jogn.2019.12.005&lt;/_doi&gt;&lt;_keywords&gt;dance;fear during childbirth;labor pain;maternity nurses;music;nulliparous women&lt;/_keywords&gt;&lt;_accession_num&gt;32057687&lt;/_accession_num&gt;&lt;_language&gt;English&lt;/_language&gt;&lt;_issue&gt;2&lt;/_issue&gt;&lt;_db_provider&gt;PubMed&lt;/_db_provider&gt;&lt;_volume&gt;49&lt;/_volume&gt;&lt;_journal&gt;Journal of obstetric, gynecologic, and neonatal nursing : JOGNN&lt;/_journal&gt;&lt;_isbn&gt;0090-0311 &lt;/_isbn&gt;&lt;_created&gt;65667888&lt;/_created&gt;&lt;_modified&gt;65667888&lt;/_modified&gt;&lt;_accessed&gt;65667888&lt;/_accessed&gt;&lt;/Details&gt;&lt;Extra&gt;&lt;DBUID&gt;{DA9EDD14-0996-48C8-8A4D-1141D7257D1A}&lt;/DBUID&gt;&lt;/Extra&gt;&lt;/Item&gt;&lt;/References&gt;&lt;/Group&gt;&lt;/Citation&gt;_x000a_"/>
    <w:docVar w:name="NE.Ref{DCAC99E0-F044-4C2B-ADBF-B7A0DAFAB8E1}" w:val=" ADDIN NE.Ref.{DCAC99E0-F044-4C2B-ADBF-B7A0DAFAB8E1}&lt;Citation&gt;&lt;Group&gt;&lt;References&gt;&lt;Item&gt;&lt;ID&gt;15982&lt;/ID&gt;&lt;UID&gt;{96606CDF-2077-42BF-B76B-551E9B8DA64F}&lt;/UID&gt;&lt;Title&gt;Benefits of preparing for childbirth with mindfulness training: a randomized controlled trial with active comparison.&lt;/Title&gt;&lt;Template&gt;Journal Article&lt;/Template&gt;&lt;Star&gt;0&lt;/Star&gt;&lt;Tag&gt;0&lt;/Tag&gt;&lt;Author&gt;Duncan, Larissa G;Cohn, Michael A;Chao, Maria T;Cook, Joseph G;Riccobono, Jane;Bardacke, Nancy&lt;/Author&gt;&lt;Year&gt;2017&lt;/Year&gt;&lt;Details&gt;&lt;_pages&gt;140&lt;/_pages&gt;&lt;_url&gt;https://www.ncbi.nlm.nih.gov/pubmed/28499376&lt;/_url&gt;&lt;_doi&gt;10.1186/s12884-017-1319-3&lt;/_doi&gt;&lt;_keywords&gt;Childbirth;Fear;Labor;Mindfulness;Pain;Postpartum depression&lt;/_keywords&gt;&lt;_accession_num&gt;28499376&lt;/_accession_num&gt;&lt;_language&gt;English&lt;/_language&gt;&lt;_issue&gt;1&lt;/_issue&gt;&lt;_db_provider&gt;PubMed&lt;/_db_provider&gt;&lt;_volume&gt;17&lt;/_volume&gt;&lt;_journal&gt;BMC pregnancy and childbirth&lt;/_journal&gt;&lt;_isbn&gt;1471-2393 &lt;/_isbn&gt;&lt;_author_adr&gt;School of Human Ecology, University of Wisconsin-Madison, Madison, Wisconsin, USA. larissa.duncan@wisc.edu.;Department of Family Medicine and Community Health, University of Wisconsin-Madison, Madison, Wisconsin, USA. larissa.duncan@wisc.edu.;Osher Center for Integrative Medicine, University of California, San Francisco (UCSF), San Francisco, California, USA. larissa.duncan@wisc.edu.;Osher Center for Integrative Medicine, University of California, San Francisco (UCSF), San Francisco, California, USA.;Osher Center for Integrative Medicine, University of California, San Francisco (UCSF), San Francisco, California, USA.;Department of Medicine, UCSF, San Francisco, California, USA.;Osher Center for Integrative Medicine, University of California, San Francisco (UCSF), San Francisco, California, USA.;Student Nurse Midwifery Program, UCSF, San Francisco, California, USA.;Osher Center for Integrative Medicine, University of California, San Francisco (UCSF), San Francisco, California, USA.;Mindful Birthing and Parenting Foundation, Oakland, California, USA.;Department of Family Healthcare Nursing, UCSF, San Francisco, California, USA.&lt;/_author_adr&gt;&lt;_impact_factor&gt;   3.105&lt;/_impact_factor&gt;&lt;_social_category&gt;医学(3)&lt;/_social_category&gt;&lt;_collection_scope&gt;SCIE&lt;/_collection_scope&gt;&lt;_created&gt;65667892&lt;/_created&gt;&lt;_modified&gt;65667892&lt;/_modified&gt;&lt;_accessed&gt;65667892&lt;/_accessed&gt;&lt;/Details&gt;&lt;Extra&gt;&lt;DBUID&gt;{DA9EDD14-0996-48C8-8A4D-1141D7257D1A}&lt;/DBUID&gt;&lt;/Extra&gt;&lt;/Item&gt;&lt;/References&gt;&lt;/Group&gt;&lt;/Citation&gt;_x000a_"/>
    <w:docVar w:name="NE.Ref{E45DD460-DDD5-4FBB-95E8-C8A7B6BFBBD4}" w:val=" ADDIN NE.Ref.{E45DD460-DDD5-4FBB-95E8-C8A7B6BFBBD4}&lt;Citation&gt;&lt;Group&gt;&lt;References&gt;&lt;Item&gt;&lt;ID&gt;15974&lt;/ID&gt;&lt;UID&gt;{EC6E32B1-2148-43C4-A811-AC51176CEFF3}&lt;/UID&gt;&lt;Title&gt;Simulation-based childbirth education for Chinese primiparas: A pilot randomized controlled trial.&lt;/Title&gt;&lt;Template&gt;Journal Article&lt;/Template&gt;&lt;Star&gt;0&lt;/Star&gt;&lt;Tag&gt;0&lt;/Tag&gt;&lt;Author&gt;Dai, Lijing;Shen, Quan;Redding, Sharon R;Ouyang, Yan-Qiong&lt;/Author&gt;&lt;Year&gt;2021&lt;/Year&gt;&lt;Details&gt;&lt;_pages&gt;2266-2274&lt;/_pages&gt;&lt;_url&gt;https://www.ncbi.nlm.nih.gov/pubmed/33663905&lt;/_url&gt;&lt;_doi&gt;10.1016/j.pec.2021.02.036&lt;/_doi&gt;&lt;_keywords&gt;Cesarean section;Fear of childbirth;Primiparas;SimMom;Simulation-based childbirth education&lt;/_keywords&gt;&lt;_accession_num&gt;33663905&lt;/_accession_num&gt;&lt;_language&gt;English&lt;/_language&gt;&lt;_issue&gt;9&lt;/_issue&gt;&lt;_db_provider&gt;PubMed&lt;/_db_provider&gt;&lt;_volume&gt;104&lt;/_volume&gt;&lt;_journal&gt;Patient education and counseling&lt;/_journal&gt;&lt;_isbn&gt;0738-3991 &lt;/_isbn&gt;&lt;_author_adr&gt;School of Health Sciences, Wuhan University, Wuhan, China. Electronic address: lijingdai1995@163.com.;School of Health Sciences, Wuhan University, Wuhan, China. Electronic address: 2018283050086@whu.edu.cn.;Global Health of Project HOPE, MD, USA. Electronic address: shredding@cox.net.;School of Health Sciences, Wuhan University, Wuhan, China. Electronic address: ouyangyq@whu.edu.cn.&lt;/_author_adr&gt;&lt;_impact_factor&gt;   3.467&lt;/_impact_factor&gt;&lt;_social_category&gt;医学(3)&lt;/_social_category&gt;&lt;_collection_scope&gt;SSCI;SCIE&lt;/_collection_scope&gt;&lt;_created&gt;65667886&lt;/_created&gt;&lt;_modified&gt;65667886&lt;/_modified&gt;&lt;_accessed&gt;65667886&lt;/_accessed&gt;&lt;/Details&gt;&lt;Extra&gt;&lt;DBUID&gt;{DA9EDD14-0996-48C8-8A4D-1141D7257D1A}&lt;/DBUID&gt;&lt;/Extra&gt;&lt;/Item&gt;&lt;/References&gt;&lt;/Group&gt;&lt;/Citation&gt;_x000a_"/>
    <w:docVar w:name="NE.Ref{E81AE4E3-1F1D-4D7C-92B1-B110CBB11520}" w:val=" ADDIN NE.Ref.{E81AE4E3-1F1D-4D7C-92B1-B110CBB11520}&lt;Citation&gt;&lt;Group&gt;&lt;References&gt;&lt;Item&gt;&lt;ID&gt;15961&lt;/ID&gt;&lt;UID&gt;{3513CEC8-EF81-49C4-B457-6B7037D96663}&lt;/UID&gt;&lt;Title&gt;Counseling by Acceptance and Commitment Therapy Approach on Fear of Childbirth: A Randomized Clinical Trial&lt;/Title&gt;&lt;Template&gt;Conference Proceedings&lt;/Template&gt;&lt;Star&gt;0&lt;/Star&gt;&lt;Tag&gt;0&lt;/Tag&gt;&lt;Author&gt;Vakilian, Katayon; Rahmati, Fahimeh; Khorsandi, Mahboobeh; Majidi, Abed&lt;/Author&gt;&lt;Year&gt;2023&lt;/Year&gt;&lt;Details&gt;&lt;_created&gt;65667876&lt;/_created&gt;&lt;_modified&gt;65667876&lt;/_modified&gt;&lt;_accessed&gt;65667876&lt;/_accessed&gt;&lt;/Details&gt;&lt;Extra&gt;&lt;DBUID&gt;{DA9EDD14-0996-48C8-8A4D-1141D7257D1A}&lt;/DBUID&gt;&lt;/Extra&gt;&lt;/Item&gt;&lt;/References&gt;&lt;/Group&gt;&lt;/Citation&gt;_x000a_"/>
    <w:docVar w:name="NE.Ref{EB16552B-C87C-4393-B2D5-B7869856DB8A}" w:val=" ADDIN NE.Ref.{EB16552B-C87C-4393-B2D5-B7869856DB8A}&lt;Citation&gt;&lt;Group&gt;&lt;References&gt;&lt;Item&gt;&lt;ID&gt;15981&lt;/ID&gt;&lt;UID&gt;{223505BA-93A8-4280-B8D8-F0FC87DC6113}&lt;/UID&gt;&lt;Title&gt;A cost effectiveness analysis of midwife psycho-education for fearful pregnant women - a health system perspective for the antenatal period.&lt;/Title&gt;&lt;Template&gt;Journal Article&lt;/Template&gt;&lt;Star&gt;0&lt;/Star&gt;&lt;Tag&gt;0&lt;/Tag&gt;&lt;Author&gt;Toohill, J;Callander, E;Gamble, J;Creedy, D K;Fenwick, J&lt;/Author&gt;&lt;Year&gt;2017&lt;/Year&gt;&lt;Details&gt;&lt;_pages&gt;217&lt;/_pages&gt;&lt;_url&gt;https://www.ncbi.nlm.nih.gov/pubmed/28693447&lt;/_url&gt;&lt;_doi&gt;10.1186/s12884-017-1404-7&lt;/_doi&gt;&lt;_keywords&gt;Caesarean section;Childbirth fear;Cost effectiveness;Midwife psycho-education;W-DEQ A&lt;/_keywords&gt;&lt;_accession_num&gt;28693447&lt;/_accession_num&gt;&lt;_language&gt;English&lt;/_language&gt;&lt;_issue&gt;1&lt;/_issue&gt;&lt;_db_provider&gt;PubMed&lt;/_db_provider&gt;&lt;_volume&gt;17&lt;/_volume&gt;&lt;_journal&gt;BMC pregnancy and childbirth&lt;/_journal&gt;&lt;_isbn&gt;1471-2393 &lt;/_isbn&gt;&lt;_author_adr&gt;School of Nursing and Midwifery &amp;amp; Menzies Health Institute Queensland, Griffith University, University Drive, Meadowbrook, 4131, Australia. j.toohill@griffith.edu.au.;Office of the Chief Nursing and Midwifery Officer, Queensland Department of Health, Brisbane, 4001, Australia. j.toohill@griffith.edu.au.;Australian Institute of Tropical Health and Medicine, James Cook University, Townsville, 4812, Australia.;School of Nursing and Midwifery &amp;amp; Menzies Health Institute Queensland, Griffith University, University Drive, Meadowbrook, 4131, Australia.;School of Nursing and Midwifery &amp;amp; Menzies Health Institute Queensland, Griffith University, University Drive, Meadowbrook, 4131, Australia.;School of Nursing and Midwifery &amp;amp; Menzies Health Institute Queensland, Griffith University, University Drive, Meadowbrook, 4131, Australia.;Gold Coast University Hospital, Southport, 4215, Australia.&lt;/_author_adr&gt;&lt;_impact_factor&gt;   3.105&lt;/_impact_factor&gt;&lt;_social_category&gt;医学(3)&lt;/_social_category&gt;&lt;_collection_scope&gt;SCIE&lt;/_collection_scope&gt;&lt;_created&gt;65667891&lt;/_created&gt;&lt;_modified&gt;65667891&lt;/_modified&gt;&lt;_accessed&gt;65667891&lt;/_accessed&gt;&lt;/Details&gt;&lt;Extra&gt;&lt;DBUID&gt;{DA9EDD14-0996-48C8-8A4D-1141D7257D1A}&lt;/DBUID&gt;&lt;/Extra&gt;&lt;/Item&gt;&lt;/References&gt;&lt;/Group&gt;&lt;/Citation&gt;_x000a_"/>
    <w:docVar w:name="NE.Ref{F91CBE5E-FE20-49BE-BD37-D25E94A83A08}" w:val=" ADDIN NE.Ref.{F91CBE5E-FE20-49BE-BD37-D25E94A83A08}&lt;Citation&gt;&lt;Group&gt;&lt;References&gt;&lt;Item&gt;&lt;ID&gt;15977&lt;/ID&gt;&lt;UID&gt;{CF0AA7E0-3416-4E90-AF35-1294D46A4DB8}&lt;/UID&gt;&lt;Title&gt;Effects of Dance and Music on Pain and Fear During Childbirth.&lt;/Title&gt;&lt;Template&gt;Journal Article&lt;/Template&gt;&lt;Star&gt;0&lt;/Star&gt;&lt;Tag&gt;0&lt;/Tag&gt;&lt;Author&gt;Gönenç, İlknur Münevver;Dikmen, Hacer Alan&lt;/Author&gt;&lt;Year&gt;2020&lt;/Year&gt;&lt;Details&gt;&lt;_pages&gt;144-153&lt;/_pages&gt;&lt;_url&gt;https://www.ncbi.nlm.nih.gov/pubmed/32057687&lt;/_url&gt;&lt;_doi&gt;10.1016/j.jogn.2019.12.005&lt;/_doi&gt;&lt;_keywords&gt;dance;fear during childbirth;labor pain;maternity nurses;music;nulliparous women&lt;/_keywords&gt;&lt;_accession_num&gt;32057687&lt;/_accession_num&gt;&lt;_language&gt;English&lt;/_language&gt;&lt;_issue&gt;2&lt;/_issue&gt;&lt;_db_provider&gt;PubMed&lt;/_db_provider&gt;&lt;_volume&gt;49&lt;/_volume&gt;&lt;_journal&gt;Journal of obstetric, gynecologic, and neonatal nursing : JOGNN&lt;/_journal&gt;&lt;_isbn&gt;0090-0311 &lt;/_isbn&gt;&lt;_created&gt;65667888&lt;/_created&gt;&lt;_modified&gt;65667888&lt;/_modified&gt;&lt;_accessed&gt;65667888&lt;/_accessed&gt;&lt;/Details&gt;&lt;Extra&gt;&lt;DBUID&gt;{DA9EDD14-0996-48C8-8A4D-1141D7257D1A}&lt;/DBUID&gt;&lt;/Extra&gt;&lt;/Item&gt;&lt;/References&gt;&lt;/Group&gt;&lt;/Citation&gt;_x000a_"/>
    <w:docVar w:name="ne_docsoft" w:val="MSWord"/>
    <w:docVar w:name="ne_docversion" w:val="NoteExpress 2.0"/>
    <w:docVar w:name="ne_stylename" w:val="医学综述 New"/>
  </w:docVars>
  <w:rsids>
    <w:rsidRoot w:val="00172A27"/>
    <w:rsid w:val="040518C8"/>
    <w:rsid w:val="063245F3"/>
    <w:rsid w:val="13F82F77"/>
    <w:rsid w:val="2DE24215"/>
    <w:rsid w:val="37F93AD8"/>
    <w:rsid w:val="3B842468"/>
    <w:rsid w:val="651D5A31"/>
    <w:rsid w:val="76DD5312"/>
    <w:rsid w:val="7708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ascii="Helvetica" w:hAnsi="Helvetica" w:eastAsia="Helvetica" w:cs="Helvetica"/>
      <w:color w:val="333333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303</Words>
  <Characters>13104</Characters>
  <Lines>0</Lines>
  <Paragraphs>0</Paragraphs>
  <TotalTime>84</TotalTime>
  <ScaleCrop>false</ScaleCrop>
  <LinksUpToDate>false</LinksUpToDate>
  <CharactersWithSpaces>1485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2:13:00Z</dcterms:created>
  <dc:creator>周娟 Juan Zhou</dc:creator>
  <cp:lastModifiedBy>周娟 Juan Zhou</cp:lastModifiedBy>
  <dcterms:modified xsi:type="dcterms:W3CDTF">2024-11-18T03:1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41F2B5A030247F98E9112420084C3D1_11</vt:lpwstr>
  </property>
</Properties>
</file>